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D5F895" w14:textId="6876DC50" w:rsidR="0091259F" w:rsidRPr="0091259F" w:rsidRDefault="0091259F" w:rsidP="0091259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209781748"/>
      <w:bookmarkStart w:id="1" w:name="_Hlk209781804"/>
      <w:r w:rsidRPr="0091259F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             </w:t>
      </w:r>
      <w:r w:rsidR="003C2F5B" w:rsidRPr="0091259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s</w:t>
      </w:r>
    </w:p>
    <w:p w14:paraId="4C1AD231" w14:textId="57B5D9FE" w:rsidR="0091259F" w:rsidRPr="00F93BDB" w:rsidRDefault="0091259F" w:rsidP="009125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3BDB"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r w:rsidR="00561BA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93BDB">
        <w:rPr>
          <w:rFonts w:ascii="Times New Roman" w:hAnsi="Times New Roman" w:cs="Times New Roman"/>
          <w:b/>
          <w:bCs/>
          <w:sz w:val="24"/>
          <w:szCs w:val="24"/>
        </w:rPr>
        <w:t xml:space="preserve">earch </w:t>
      </w:r>
      <w:r w:rsidR="003D12F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61BA3">
        <w:rPr>
          <w:rFonts w:ascii="Times New Roman" w:hAnsi="Times New Roman" w:cs="Times New Roman"/>
          <w:b/>
          <w:bCs/>
          <w:sz w:val="24"/>
          <w:szCs w:val="24"/>
        </w:rPr>
        <w:t xml:space="preserve">trategy </w:t>
      </w:r>
      <w:r w:rsidR="001735A2"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Pr="00F93BDB">
        <w:rPr>
          <w:rFonts w:ascii="Times New Roman" w:hAnsi="Times New Roman" w:cs="Times New Roman"/>
          <w:b/>
          <w:bCs/>
          <w:sz w:val="24"/>
          <w:szCs w:val="24"/>
        </w:rPr>
        <w:t xml:space="preserve">sed in the </w:t>
      </w:r>
      <w:r w:rsidR="003D12F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93BDB">
        <w:rPr>
          <w:rFonts w:ascii="Times New Roman" w:hAnsi="Times New Roman" w:cs="Times New Roman"/>
          <w:b/>
          <w:bCs/>
          <w:sz w:val="24"/>
          <w:szCs w:val="24"/>
        </w:rPr>
        <w:t xml:space="preserve">creening </w:t>
      </w:r>
      <w:r w:rsidR="003D12FF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F93BDB">
        <w:rPr>
          <w:rFonts w:ascii="Times New Roman" w:hAnsi="Times New Roman" w:cs="Times New Roman"/>
          <w:b/>
          <w:bCs/>
          <w:sz w:val="24"/>
          <w:szCs w:val="24"/>
        </w:rPr>
        <w:t>rocess</w:t>
      </w:r>
    </w:p>
    <w:tbl>
      <w:tblPr>
        <w:tblStyle w:val="TableGrid"/>
        <w:tblpPr w:leftFromText="180" w:rightFromText="180" w:vertAnchor="text" w:horzAnchor="margin" w:tblpY="32"/>
        <w:tblW w:w="9805" w:type="dxa"/>
        <w:tblLook w:val="04A0" w:firstRow="1" w:lastRow="0" w:firstColumn="1" w:lastColumn="0" w:noHBand="0" w:noVBand="1"/>
      </w:tblPr>
      <w:tblGrid>
        <w:gridCol w:w="3055"/>
        <w:gridCol w:w="180"/>
        <w:gridCol w:w="6480"/>
        <w:gridCol w:w="90"/>
      </w:tblGrid>
      <w:tr w:rsidR="0091259F" w:rsidRPr="00F93BDB" w14:paraId="70375401" w14:textId="77777777" w:rsidTr="0091259F">
        <w:tc>
          <w:tcPr>
            <w:tcW w:w="3235" w:type="dxa"/>
            <w:gridSpan w:val="2"/>
          </w:tcPr>
          <w:p w14:paraId="3BFE8B27" w14:textId="237A9354" w:rsidR="0091259F" w:rsidRPr="00F93BDB" w:rsidRDefault="0091259F" w:rsidP="00C0371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Database</w:t>
            </w:r>
            <w:r w:rsidR="00E825AD">
              <w:rPr>
                <w:rFonts w:ascii="Times New Roman" w:hAnsi="Times New Roman" w:cs="Times New Roman"/>
                <w:b/>
                <w:bCs/>
              </w:rPr>
              <w:t xml:space="preserve"> (Search Date)</w:t>
            </w:r>
          </w:p>
        </w:tc>
        <w:tc>
          <w:tcPr>
            <w:tcW w:w="6570" w:type="dxa"/>
            <w:gridSpan w:val="2"/>
          </w:tcPr>
          <w:p w14:paraId="2F2D197B" w14:textId="77777777" w:rsidR="0091259F" w:rsidRPr="00F93BDB" w:rsidRDefault="0091259F" w:rsidP="00C0371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earch string</w:t>
            </w:r>
          </w:p>
        </w:tc>
      </w:tr>
      <w:tr w:rsidR="0091259F" w:rsidRPr="00F93BDB" w14:paraId="18F11CA5" w14:textId="77777777" w:rsidTr="0091259F">
        <w:trPr>
          <w:trHeight w:val="6900"/>
        </w:trPr>
        <w:tc>
          <w:tcPr>
            <w:tcW w:w="3235" w:type="dxa"/>
            <w:gridSpan w:val="2"/>
          </w:tcPr>
          <w:p w14:paraId="159E9FC7" w14:textId="77777777" w:rsidR="0091259F" w:rsidRDefault="0091259F" w:rsidP="00C037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PubMed</w:t>
            </w:r>
          </w:p>
          <w:p w14:paraId="76B6B286" w14:textId="2F5AAF63" w:rsidR="00E825AD" w:rsidRDefault="00E825AD" w:rsidP="00C0371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76D41">
              <w:rPr>
                <w:rFonts w:ascii="Times New Roman" w:hAnsi="Times New Roman" w:cs="Times New Roman"/>
              </w:rPr>
              <w:t>17 February 2025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2EBD557" w14:textId="77777777" w:rsidR="0091259F" w:rsidRPr="00F93BDB" w:rsidRDefault="0091259F" w:rsidP="0053123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gridSpan w:val="2"/>
          </w:tcPr>
          <w:p w14:paraId="2C642521" w14:textId="03152633" w:rsidR="0091259F" w:rsidRPr="00F93BDB" w:rsidRDefault="0091259F" w:rsidP="00C037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 xml:space="preserve">(("food </w:t>
            </w:r>
            <w:proofErr w:type="spellStart"/>
            <w:r w:rsidRPr="00F93BDB">
              <w:rPr>
                <w:rFonts w:ascii="Times New Roman" w:hAnsi="Times New Roman" w:cs="Times New Roman"/>
              </w:rPr>
              <w:t>labeling</w:t>
            </w:r>
            <w:proofErr w:type="spellEnd"/>
            <w:r w:rsidRPr="00F93BDB">
              <w:rPr>
                <w:rFonts w:ascii="Times New Roman" w:hAnsi="Times New Roman" w:cs="Times New Roman"/>
              </w:rPr>
              <w:t>"[</w:t>
            </w:r>
            <w:proofErr w:type="spellStart"/>
            <w:r w:rsidRPr="00F93BDB">
              <w:rPr>
                <w:rFonts w:ascii="Times New Roman" w:hAnsi="Times New Roman" w:cs="Times New Roman"/>
              </w:rPr>
              <w:t>MeSH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 Terms] OR "food label*"[Text Word] OR "nutrition* label*"[Text Word] OR "food label use"[Text Word]) AND ("choice </w:t>
            </w:r>
            <w:proofErr w:type="spellStart"/>
            <w:r w:rsidRPr="00F93BDB">
              <w:rPr>
                <w:rFonts w:ascii="Times New Roman" w:hAnsi="Times New Roman" w:cs="Times New Roman"/>
              </w:rPr>
              <w:t>behavior</w:t>
            </w:r>
            <w:proofErr w:type="spellEnd"/>
            <w:r w:rsidRPr="00F93BDB">
              <w:rPr>
                <w:rFonts w:ascii="Times New Roman" w:hAnsi="Times New Roman" w:cs="Times New Roman"/>
              </w:rPr>
              <w:t>"[</w:t>
            </w:r>
            <w:proofErr w:type="spellStart"/>
            <w:r w:rsidRPr="00F93BDB">
              <w:rPr>
                <w:rFonts w:ascii="Times New Roman" w:hAnsi="Times New Roman" w:cs="Times New Roman"/>
              </w:rPr>
              <w:t>MeSH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 Terms] OR "choice </w:t>
            </w:r>
            <w:proofErr w:type="spellStart"/>
            <w:r w:rsidRPr="00F93BDB">
              <w:rPr>
                <w:rFonts w:ascii="Times New Roman" w:hAnsi="Times New Roman" w:cs="Times New Roman"/>
              </w:rPr>
              <w:t>behavior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"[Text Word] OR "consumer </w:t>
            </w:r>
            <w:proofErr w:type="spellStart"/>
            <w:r w:rsidRPr="00F93BDB">
              <w:rPr>
                <w:rFonts w:ascii="Times New Roman" w:hAnsi="Times New Roman" w:cs="Times New Roman"/>
              </w:rPr>
              <w:t>behavior</w:t>
            </w:r>
            <w:proofErr w:type="spellEnd"/>
            <w:r w:rsidRPr="00F93BDB">
              <w:rPr>
                <w:rFonts w:ascii="Times New Roman" w:hAnsi="Times New Roman" w:cs="Times New Roman"/>
              </w:rPr>
              <w:t>"[</w:t>
            </w:r>
            <w:proofErr w:type="spellStart"/>
            <w:r w:rsidRPr="00F93BDB">
              <w:rPr>
                <w:rFonts w:ascii="Times New Roman" w:hAnsi="Times New Roman" w:cs="Times New Roman"/>
              </w:rPr>
              <w:t>MeSH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 Terms] OR "food preferences"[</w:t>
            </w:r>
            <w:proofErr w:type="spellStart"/>
            <w:r w:rsidRPr="00F93BDB">
              <w:rPr>
                <w:rFonts w:ascii="Times New Roman" w:hAnsi="Times New Roman" w:cs="Times New Roman"/>
              </w:rPr>
              <w:t>MeSH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 Terms] OR "food preference"[Text Word] OR "purchasing </w:t>
            </w:r>
            <w:proofErr w:type="spellStart"/>
            <w:r w:rsidRPr="00F93BDB">
              <w:rPr>
                <w:rFonts w:ascii="Times New Roman" w:hAnsi="Times New Roman" w:cs="Times New Roman"/>
              </w:rPr>
              <w:t>behavior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"[Text Word] OR "purchasing behaviour"[Text Word] OR "purchasing intention"[Text Word] OR "buying </w:t>
            </w:r>
            <w:proofErr w:type="spellStart"/>
            <w:r w:rsidRPr="00F93BDB">
              <w:rPr>
                <w:rFonts w:ascii="Times New Roman" w:hAnsi="Times New Roman" w:cs="Times New Roman"/>
              </w:rPr>
              <w:t>behavior</w:t>
            </w:r>
            <w:proofErr w:type="spellEnd"/>
            <w:r w:rsidRPr="00F93BDB">
              <w:rPr>
                <w:rFonts w:ascii="Times New Roman" w:hAnsi="Times New Roman" w:cs="Times New Roman"/>
              </w:rPr>
              <w:t>"[Text Word] OR "buying haviour"[Text Word] OR "buying intention"[Text Word] OR "food choices"[Text Word] OR "Diet"[</w:t>
            </w:r>
            <w:proofErr w:type="spellStart"/>
            <w:r w:rsidRPr="00F93BDB">
              <w:rPr>
                <w:rFonts w:ascii="Times New Roman" w:hAnsi="Times New Roman" w:cs="Times New Roman"/>
              </w:rPr>
              <w:t>MeSH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 Terms] OR "Diet"[Text Word]) AND ("India"[</w:t>
            </w:r>
            <w:proofErr w:type="spellStart"/>
            <w:r w:rsidRPr="00F93BDB">
              <w:rPr>
                <w:rFonts w:ascii="Times New Roman" w:hAnsi="Times New Roman" w:cs="Times New Roman"/>
              </w:rPr>
              <w:t>MeSH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 Terms] OR "India"[Text Word] OR "Indian"[Text Word])) </w:t>
            </w:r>
          </w:p>
        </w:tc>
      </w:tr>
      <w:tr w:rsidR="0091259F" w:rsidRPr="00F93BDB" w14:paraId="046B0D83" w14:textId="77777777" w:rsidTr="0091259F">
        <w:tc>
          <w:tcPr>
            <w:tcW w:w="3235" w:type="dxa"/>
            <w:gridSpan w:val="2"/>
          </w:tcPr>
          <w:p w14:paraId="74E4B33A" w14:textId="77777777" w:rsidR="0091259F" w:rsidRDefault="0091259F" w:rsidP="00C037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Web of Scienc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04BCB2FE" w14:textId="1538DF08" w:rsidR="0091259F" w:rsidRPr="000C2C8E" w:rsidRDefault="00E825AD" w:rsidP="00C0371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(20 </w:t>
            </w:r>
            <w:r w:rsidRPr="00276D41">
              <w:rPr>
                <w:rFonts w:ascii="Times New Roman" w:hAnsi="Times New Roman" w:cs="Times New Roman"/>
              </w:rPr>
              <w:t>February 2025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62B8055" w14:textId="77777777" w:rsidR="0091259F" w:rsidRPr="00F93BDB" w:rsidRDefault="0091259F" w:rsidP="00C0371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gridSpan w:val="2"/>
          </w:tcPr>
          <w:p w14:paraId="5DE71059" w14:textId="77777777" w:rsidR="0091259F" w:rsidRPr="00F93BDB" w:rsidRDefault="0091259F" w:rsidP="00C037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 xml:space="preserve">(("food </w:t>
            </w:r>
            <w:proofErr w:type="spellStart"/>
            <w:r w:rsidRPr="00F93BDB">
              <w:rPr>
                <w:rFonts w:ascii="Times New Roman" w:hAnsi="Times New Roman" w:cs="Times New Roman"/>
              </w:rPr>
              <w:t>labeling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" OR "food label*" OR "nutrition* label*" OR "food label use") AND ("choice </w:t>
            </w:r>
            <w:proofErr w:type="spellStart"/>
            <w:r w:rsidRPr="00F93BDB">
              <w:rPr>
                <w:rFonts w:ascii="Times New Roman" w:hAnsi="Times New Roman" w:cs="Times New Roman"/>
              </w:rPr>
              <w:t>behavior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" OR "choice </w:t>
            </w:r>
            <w:proofErr w:type="spellStart"/>
            <w:r w:rsidRPr="00F93BDB">
              <w:rPr>
                <w:rFonts w:ascii="Times New Roman" w:hAnsi="Times New Roman" w:cs="Times New Roman"/>
              </w:rPr>
              <w:t>behavior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" OR "consumer </w:t>
            </w:r>
            <w:proofErr w:type="spellStart"/>
            <w:r w:rsidRPr="00F93BDB">
              <w:rPr>
                <w:rFonts w:ascii="Times New Roman" w:hAnsi="Times New Roman" w:cs="Times New Roman"/>
              </w:rPr>
              <w:t>behavior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" OR "food preferences" OR "food preference" OR "purchasing </w:t>
            </w:r>
            <w:proofErr w:type="spellStart"/>
            <w:r w:rsidRPr="00F93BDB">
              <w:rPr>
                <w:rFonts w:ascii="Times New Roman" w:hAnsi="Times New Roman" w:cs="Times New Roman"/>
              </w:rPr>
              <w:t>behavior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" OR "purchasing behaviour" OR "purchasing intention" OR "buying </w:t>
            </w:r>
            <w:proofErr w:type="spellStart"/>
            <w:r w:rsidRPr="00F93BDB">
              <w:rPr>
                <w:rFonts w:ascii="Times New Roman" w:hAnsi="Times New Roman" w:cs="Times New Roman"/>
              </w:rPr>
              <w:t>behavior</w:t>
            </w:r>
            <w:proofErr w:type="spellEnd"/>
            <w:r w:rsidRPr="00F93BDB">
              <w:rPr>
                <w:rFonts w:ascii="Times New Roman" w:hAnsi="Times New Roman" w:cs="Times New Roman"/>
              </w:rPr>
              <w:t>" OR "buying behaviour" OR "buying intention" OR "food choices" OR Diet OR Diet) AND (India OR India OR Indian))</w:t>
            </w:r>
          </w:p>
        </w:tc>
      </w:tr>
      <w:bookmarkEnd w:id="0"/>
      <w:tr w:rsidR="0091259F" w:rsidRPr="00F93BDB" w14:paraId="4CAAB12A" w14:textId="77777777" w:rsidTr="0091259F">
        <w:trPr>
          <w:gridAfter w:val="1"/>
          <w:wAfter w:w="90" w:type="dxa"/>
        </w:trPr>
        <w:tc>
          <w:tcPr>
            <w:tcW w:w="3055" w:type="dxa"/>
          </w:tcPr>
          <w:p w14:paraId="74DA4251" w14:textId="0BE5C3B1" w:rsidR="0091259F" w:rsidRPr="00F93BDB" w:rsidRDefault="0091259F" w:rsidP="00C0371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lastRenderedPageBreak/>
              <w:t>Database</w:t>
            </w:r>
            <w:r w:rsidR="00E825AD">
              <w:rPr>
                <w:rFonts w:ascii="Times New Roman" w:hAnsi="Times New Roman" w:cs="Times New Roman"/>
                <w:b/>
                <w:bCs/>
              </w:rPr>
              <w:t xml:space="preserve"> (Search Date)</w:t>
            </w:r>
          </w:p>
        </w:tc>
        <w:tc>
          <w:tcPr>
            <w:tcW w:w="6660" w:type="dxa"/>
            <w:gridSpan w:val="2"/>
          </w:tcPr>
          <w:p w14:paraId="742F10F6" w14:textId="77777777" w:rsidR="0091259F" w:rsidRPr="00F93BDB" w:rsidRDefault="0091259F" w:rsidP="00C0371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earch string</w:t>
            </w:r>
          </w:p>
        </w:tc>
      </w:tr>
      <w:tr w:rsidR="0091259F" w:rsidRPr="00F93BDB" w14:paraId="53DF400C" w14:textId="77777777" w:rsidTr="0091259F">
        <w:trPr>
          <w:gridAfter w:val="1"/>
          <w:wAfter w:w="90" w:type="dxa"/>
        </w:trPr>
        <w:tc>
          <w:tcPr>
            <w:tcW w:w="3055" w:type="dxa"/>
          </w:tcPr>
          <w:p w14:paraId="4B5B8594" w14:textId="77777777" w:rsidR="0091259F" w:rsidRDefault="0091259F" w:rsidP="00C037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Scopus</w:t>
            </w:r>
          </w:p>
          <w:p w14:paraId="21082314" w14:textId="52526E36" w:rsidR="0091259F" w:rsidRPr="00F93BDB" w:rsidRDefault="00E825AD" w:rsidP="0053123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76D41">
              <w:rPr>
                <w:rFonts w:ascii="Times New Roman" w:hAnsi="Times New Roman" w:cs="Times New Roman"/>
              </w:rPr>
              <w:t>17 February 20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0" w:type="dxa"/>
            <w:gridSpan w:val="2"/>
          </w:tcPr>
          <w:p w14:paraId="503672CF" w14:textId="77777777" w:rsidR="0091259F" w:rsidRPr="00F93BDB" w:rsidRDefault="0091259F" w:rsidP="00C037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 xml:space="preserve">( ( INDEXTERMS ( "food </w:t>
            </w:r>
            <w:proofErr w:type="spellStart"/>
            <w:r w:rsidRPr="00F93BDB">
              <w:rPr>
                <w:rFonts w:ascii="Times New Roman" w:hAnsi="Times New Roman" w:cs="Times New Roman"/>
              </w:rPr>
              <w:t>labeling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" ) OR TITLE-ABS-KEY ( "food label*" ) OR TITLE-ABS-KEY ( "nutrition* label*" ) OR TITLE-ABS-KEY ( "food label use" ) ) AND ( INDEXTERMS ( "choice </w:t>
            </w:r>
            <w:proofErr w:type="spellStart"/>
            <w:r w:rsidRPr="00F93BDB">
              <w:rPr>
                <w:rFonts w:ascii="Times New Roman" w:hAnsi="Times New Roman" w:cs="Times New Roman"/>
              </w:rPr>
              <w:t>behavior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" ) OR TITLE-ABS-KEY ( "choice </w:t>
            </w:r>
            <w:proofErr w:type="spellStart"/>
            <w:r w:rsidRPr="00F93BDB">
              <w:rPr>
                <w:rFonts w:ascii="Times New Roman" w:hAnsi="Times New Roman" w:cs="Times New Roman"/>
              </w:rPr>
              <w:t>behavior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" ) OR INDEXTERMS ( "consumer </w:t>
            </w:r>
            <w:proofErr w:type="spellStart"/>
            <w:r w:rsidRPr="00F93BDB">
              <w:rPr>
                <w:rFonts w:ascii="Times New Roman" w:hAnsi="Times New Roman" w:cs="Times New Roman"/>
              </w:rPr>
              <w:t>behavior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" ) OR INDEXTERMS ( "food preferences" ) OR TITLE-ABS-KEY ( "food preference" ) OR TITLE-ABS-KEY ( "purchasing </w:t>
            </w:r>
            <w:proofErr w:type="spellStart"/>
            <w:r w:rsidRPr="00F93BDB">
              <w:rPr>
                <w:rFonts w:ascii="Times New Roman" w:hAnsi="Times New Roman" w:cs="Times New Roman"/>
              </w:rPr>
              <w:t>behavior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" ) OR TITLE-ABS-KEY ( "purchasing behaviour" ) OR TITLE-ABS-KEY ( "purchasing intention" ) OR TITLE-ABS-KEY ( "buying </w:t>
            </w:r>
            <w:proofErr w:type="spellStart"/>
            <w:r w:rsidRPr="00F93BDB">
              <w:rPr>
                <w:rFonts w:ascii="Times New Roman" w:hAnsi="Times New Roman" w:cs="Times New Roman"/>
              </w:rPr>
              <w:t>behavior</w:t>
            </w:r>
            <w:proofErr w:type="spellEnd"/>
            <w:r w:rsidRPr="00F93BDB">
              <w:rPr>
                <w:rFonts w:ascii="Times New Roman" w:hAnsi="Times New Roman" w:cs="Times New Roman"/>
              </w:rPr>
              <w:t>" ) OR TITLE-ABS-KEY ( "buying behaviour" ) OR TITLE-ABS-KEY ( "buying intention" ) OR TITLE-ABS-KEY ( "food choices" ) OR INDEXTERMS ( diet ) OR TITLE-ABS-KEY ( diet ) ) AND ( INDEXTERMS ( </w:t>
            </w:r>
            <w:proofErr w:type="spellStart"/>
            <w:r w:rsidRPr="00F93BDB">
              <w:rPr>
                <w:rFonts w:ascii="Times New Roman" w:hAnsi="Times New Roman" w:cs="Times New Roman"/>
              </w:rPr>
              <w:t>india</w:t>
            </w:r>
            <w:proofErr w:type="spellEnd"/>
            <w:r w:rsidRPr="00F93BDB">
              <w:rPr>
                <w:rFonts w:ascii="Times New Roman" w:hAnsi="Times New Roman" w:cs="Times New Roman"/>
              </w:rPr>
              <w:t> ) OR TITLE-ABS-KEY ( </w:t>
            </w:r>
            <w:proofErr w:type="spellStart"/>
            <w:r w:rsidRPr="00F93BDB">
              <w:rPr>
                <w:rFonts w:ascii="Times New Roman" w:hAnsi="Times New Roman" w:cs="Times New Roman"/>
              </w:rPr>
              <w:t>india</w:t>
            </w:r>
            <w:proofErr w:type="spellEnd"/>
            <w:r w:rsidRPr="00F93BDB">
              <w:rPr>
                <w:rFonts w:ascii="Times New Roman" w:hAnsi="Times New Roman" w:cs="Times New Roman"/>
              </w:rPr>
              <w:t> ) OR TITLE-ABS-KEY ( </w:t>
            </w:r>
            <w:proofErr w:type="spellStart"/>
            <w:r w:rsidRPr="00F93BDB">
              <w:rPr>
                <w:rFonts w:ascii="Times New Roman" w:hAnsi="Times New Roman" w:cs="Times New Roman"/>
              </w:rPr>
              <w:t>indian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 ) ) ) </w:t>
            </w:r>
          </w:p>
        </w:tc>
      </w:tr>
      <w:tr w:rsidR="0091259F" w:rsidRPr="00F93BDB" w14:paraId="3B928E7D" w14:textId="77777777" w:rsidTr="0091259F">
        <w:trPr>
          <w:gridAfter w:val="1"/>
          <w:wAfter w:w="90" w:type="dxa"/>
        </w:trPr>
        <w:tc>
          <w:tcPr>
            <w:tcW w:w="3055" w:type="dxa"/>
          </w:tcPr>
          <w:p w14:paraId="36A8E5D3" w14:textId="77777777" w:rsidR="0091259F" w:rsidRDefault="0091259F" w:rsidP="00C037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CINAHL</w:t>
            </w:r>
          </w:p>
          <w:p w14:paraId="0A11E078" w14:textId="1CA42DF2" w:rsidR="0091259F" w:rsidRPr="00F93BDB" w:rsidRDefault="00E825AD" w:rsidP="0053123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76D41">
              <w:rPr>
                <w:rFonts w:ascii="Times New Roman" w:hAnsi="Times New Roman" w:cs="Times New Roman"/>
              </w:rPr>
              <w:t>17 February 20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0" w:type="dxa"/>
            <w:gridSpan w:val="2"/>
          </w:tcPr>
          <w:p w14:paraId="6ADD0195" w14:textId="77777777" w:rsidR="0091259F" w:rsidRPr="00F93BDB" w:rsidRDefault="0091259F" w:rsidP="00C037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 xml:space="preserve">((((MH "food </w:t>
            </w:r>
            <w:proofErr w:type="spellStart"/>
            <w:r w:rsidRPr="00F93BDB">
              <w:rPr>
                <w:rFonts w:ascii="Times New Roman" w:hAnsi="Times New Roman" w:cs="Times New Roman"/>
              </w:rPr>
              <w:t>labeling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+") OR "food label*" OR "nutrition* label*" OR "food label use") AND ((MH "choice </w:t>
            </w:r>
            <w:proofErr w:type="spellStart"/>
            <w:r w:rsidRPr="00F93BDB">
              <w:rPr>
                <w:rFonts w:ascii="Times New Roman" w:hAnsi="Times New Roman" w:cs="Times New Roman"/>
              </w:rPr>
              <w:t>behavior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+") OR "choice </w:t>
            </w:r>
            <w:proofErr w:type="spellStart"/>
            <w:r w:rsidRPr="00F93BDB">
              <w:rPr>
                <w:rFonts w:ascii="Times New Roman" w:hAnsi="Times New Roman" w:cs="Times New Roman"/>
              </w:rPr>
              <w:t>behavior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" OR (MH "consumer </w:t>
            </w:r>
            <w:proofErr w:type="spellStart"/>
            <w:r w:rsidRPr="00F93BDB">
              <w:rPr>
                <w:rFonts w:ascii="Times New Roman" w:hAnsi="Times New Roman" w:cs="Times New Roman"/>
              </w:rPr>
              <w:t>behavior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+") OR (MH "food preferences+") OR "food preference" OR "purchasing </w:t>
            </w:r>
            <w:proofErr w:type="spellStart"/>
            <w:r w:rsidRPr="00F93BDB">
              <w:rPr>
                <w:rFonts w:ascii="Times New Roman" w:hAnsi="Times New Roman" w:cs="Times New Roman"/>
              </w:rPr>
              <w:t>behavior</w:t>
            </w:r>
            <w:proofErr w:type="spellEnd"/>
            <w:r w:rsidRPr="00F93BDB">
              <w:rPr>
                <w:rFonts w:ascii="Times New Roman" w:hAnsi="Times New Roman" w:cs="Times New Roman"/>
              </w:rPr>
              <w:t>" OR "purchasing behaviour"</w:t>
            </w:r>
          </w:p>
        </w:tc>
      </w:tr>
    </w:tbl>
    <w:p w14:paraId="007137D7" w14:textId="77777777" w:rsidR="0091259F" w:rsidRPr="00F93BDB" w:rsidRDefault="0091259F" w:rsidP="009125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F212A4" w14:textId="77777777" w:rsidR="0091259F" w:rsidRPr="00F93BDB" w:rsidRDefault="0091259F" w:rsidP="009125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7DE9A6" w14:textId="77777777" w:rsidR="0091259F" w:rsidRDefault="0091259F" w:rsidP="0091259F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421E433" w14:textId="77777777" w:rsidR="0091259F" w:rsidRDefault="0091259F" w:rsidP="0091259F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637769F" w14:textId="77777777" w:rsidR="0091259F" w:rsidRDefault="0091259F" w:rsidP="0091259F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pPr w:leftFromText="180" w:rightFromText="180" w:vertAnchor="text" w:horzAnchor="margin" w:tblpY="221"/>
        <w:tblW w:w="9715" w:type="dxa"/>
        <w:tblLook w:val="04A0" w:firstRow="1" w:lastRow="0" w:firstColumn="1" w:lastColumn="0" w:noHBand="0" w:noVBand="1"/>
      </w:tblPr>
      <w:tblGrid>
        <w:gridCol w:w="3325"/>
        <w:gridCol w:w="6390"/>
      </w:tblGrid>
      <w:tr w:rsidR="0091259F" w:rsidRPr="00F93BDB" w14:paraId="364B9AA1" w14:textId="77777777" w:rsidTr="0091259F">
        <w:tc>
          <w:tcPr>
            <w:tcW w:w="3325" w:type="dxa"/>
          </w:tcPr>
          <w:p w14:paraId="468D0C6B" w14:textId="41647796" w:rsidR="0091259F" w:rsidRPr="00F93BDB" w:rsidRDefault="0091259F" w:rsidP="009125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lastRenderedPageBreak/>
              <w:t>Database</w:t>
            </w:r>
            <w:r w:rsidR="00E825AD">
              <w:rPr>
                <w:rFonts w:ascii="Times New Roman" w:hAnsi="Times New Roman" w:cs="Times New Roman"/>
                <w:b/>
                <w:bCs/>
              </w:rPr>
              <w:t xml:space="preserve"> (Search Date)</w:t>
            </w:r>
          </w:p>
        </w:tc>
        <w:tc>
          <w:tcPr>
            <w:tcW w:w="6390" w:type="dxa"/>
          </w:tcPr>
          <w:p w14:paraId="2C222E01" w14:textId="77777777" w:rsidR="0091259F" w:rsidRPr="00F93BDB" w:rsidRDefault="0091259F" w:rsidP="009125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earch string</w:t>
            </w:r>
          </w:p>
        </w:tc>
      </w:tr>
      <w:tr w:rsidR="0091259F" w:rsidRPr="00F93BDB" w14:paraId="6B291FFF" w14:textId="77777777" w:rsidTr="0091259F">
        <w:tc>
          <w:tcPr>
            <w:tcW w:w="3325" w:type="dxa"/>
          </w:tcPr>
          <w:p w14:paraId="0D77EA28" w14:textId="77777777" w:rsidR="0091259F" w:rsidRPr="00F93BDB" w:rsidRDefault="0091259F" w:rsidP="009125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CINAHL</w:t>
            </w:r>
          </w:p>
        </w:tc>
        <w:tc>
          <w:tcPr>
            <w:tcW w:w="6390" w:type="dxa"/>
          </w:tcPr>
          <w:p w14:paraId="4C5EC7F0" w14:textId="77777777" w:rsidR="0091259F" w:rsidRPr="00F93BDB" w:rsidRDefault="0091259F" w:rsidP="009125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 xml:space="preserve">OR "purchasing intention" OR "buying </w:t>
            </w:r>
            <w:proofErr w:type="spellStart"/>
            <w:r w:rsidRPr="00F93BDB">
              <w:rPr>
                <w:rFonts w:ascii="Times New Roman" w:hAnsi="Times New Roman" w:cs="Times New Roman"/>
              </w:rPr>
              <w:t>behavior</w:t>
            </w:r>
            <w:proofErr w:type="spellEnd"/>
            <w:r w:rsidRPr="00F93BDB">
              <w:rPr>
                <w:rFonts w:ascii="Times New Roman" w:hAnsi="Times New Roman" w:cs="Times New Roman"/>
              </w:rPr>
              <w:t>" OR "buying behaviour" OR "buying intention" OR "food choices" OR (MH Diet+) OR Diet)) AND (((MH India+) OR India OR Indian)))</w:t>
            </w:r>
          </w:p>
        </w:tc>
      </w:tr>
      <w:tr w:rsidR="0091259F" w:rsidRPr="00F93BDB" w14:paraId="173A35BB" w14:textId="77777777" w:rsidTr="0091259F">
        <w:tc>
          <w:tcPr>
            <w:tcW w:w="3325" w:type="dxa"/>
          </w:tcPr>
          <w:p w14:paraId="23BD635D" w14:textId="77777777" w:rsidR="0091259F" w:rsidRDefault="0091259F" w:rsidP="009125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Embase</w:t>
            </w:r>
          </w:p>
          <w:p w14:paraId="3399A5A7" w14:textId="593905A6" w:rsidR="0091259F" w:rsidRPr="000C2C8E" w:rsidRDefault="00E825AD" w:rsidP="0091259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76D41">
              <w:rPr>
                <w:rFonts w:ascii="Times New Roman" w:hAnsi="Times New Roman" w:cs="Times New Roman"/>
              </w:rPr>
              <w:t>17 February 2025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874BA5B" w14:textId="77777777" w:rsidR="0091259F" w:rsidRPr="00F93BDB" w:rsidRDefault="0091259F" w:rsidP="0091259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90" w:type="dxa"/>
          </w:tcPr>
          <w:p w14:paraId="211E01DD" w14:textId="77777777" w:rsidR="0091259F" w:rsidRPr="00F93BDB" w:rsidRDefault="0091259F" w:rsidP="009125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 xml:space="preserve">('food </w:t>
            </w:r>
            <w:proofErr w:type="spellStart"/>
            <w:r w:rsidRPr="00F93BDB">
              <w:rPr>
                <w:rFonts w:ascii="Times New Roman" w:hAnsi="Times New Roman" w:cs="Times New Roman"/>
              </w:rPr>
              <w:t>labeling</w:t>
            </w:r>
            <w:proofErr w:type="spellEnd"/>
            <w:r w:rsidRPr="00F93BDB">
              <w:rPr>
                <w:rFonts w:ascii="Times New Roman" w:hAnsi="Times New Roman" w:cs="Times New Roman"/>
              </w:rPr>
              <w:t>'/exp OR 'food label*':</w:t>
            </w:r>
            <w:proofErr w:type="spellStart"/>
            <w:r w:rsidRPr="00F93BDB">
              <w:rPr>
                <w:rFonts w:ascii="Times New Roman" w:hAnsi="Times New Roman" w:cs="Times New Roman"/>
              </w:rPr>
              <w:t>ti,ab,kw,de,dn,df,mn,tn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 OR 'nutrition* label*':</w:t>
            </w:r>
            <w:proofErr w:type="spellStart"/>
            <w:r w:rsidRPr="00F93BDB">
              <w:rPr>
                <w:rFonts w:ascii="Times New Roman" w:hAnsi="Times New Roman" w:cs="Times New Roman"/>
              </w:rPr>
              <w:t>ti,ab,kw,de,dn,df,mn,tn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 OR 'food label use':</w:t>
            </w:r>
            <w:proofErr w:type="spellStart"/>
            <w:r w:rsidRPr="00F93BDB">
              <w:rPr>
                <w:rFonts w:ascii="Times New Roman" w:hAnsi="Times New Roman" w:cs="Times New Roman"/>
              </w:rPr>
              <w:t>ti,ab,kw,de,dn,df,mn,tn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) AND ('decision making'/exp OR 'choice </w:t>
            </w:r>
            <w:proofErr w:type="spellStart"/>
            <w:r w:rsidRPr="00F93BDB">
              <w:rPr>
                <w:rFonts w:ascii="Times New Roman" w:hAnsi="Times New Roman" w:cs="Times New Roman"/>
              </w:rPr>
              <w:t>behavior</w:t>
            </w:r>
            <w:proofErr w:type="spellEnd"/>
            <w:r w:rsidRPr="00F93BDB">
              <w:rPr>
                <w:rFonts w:ascii="Times New Roman" w:hAnsi="Times New Roman" w:cs="Times New Roman"/>
              </w:rPr>
              <w:t>':</w:t>
            </w:r>
            <w:proofErr w:type="spellStart"/>
            <w:r w:rsidRPr="00F93BDB">
              <w:rPr>
                <w:rFonts w:ascii="Times New Roman" w:hAnsi="Times New Roman" w:cs="Times New Roman"/>
              </w:rPr>
              <w:t>ti,ab,kw,de,dn,df,mn,tn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 OR 'consumer attitude'/exp OR 'food preference'/exp OR 'food preference':</w:t>
            </w:r>
            <w:proofErr w:type="spellStart"/>
            <w:r w:rsidRPr="00F93BDB">
              <w:rPr>
                <w:rFonts w:ascii="Times New Roman" w:hAnsi="Times New Roman" w:cs="Times New Roman"/>
              </w:rPr>
              <w:t>ti,ab,kw,de,dn,df,mn,tn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 OR 'purchasing </w:t>
            </w:r>
            <w:proofErr w:type="spellStart"/>
            <w:r w:rsidRPr="00F93BDB">
              <w:rPr>
                <w:rFonts w:ascii="Times New Roman" w:hAnsi="Times New Roman" w:cs="Times New Roman"/>
              </w:rPr>
              <w:t>behavior</w:t>
            </w:r>
            <w:proofErr w:type="spellEnd"/>
            <w:r w:rsidRPr="00F93BDB">
              <w:rPr>
                <w:rFonts w:ascii="Times New Roman" w:hAnsi="Times New Roman" w:cs="Times New Roman"/>
              </w:rPr>
              <w:t>':</w:t>
            </w:r>
            <w:proofErr w:type="spellStart"/>
            <w:r w:rsidRPr="00F93BDB">
              <w:rPr>
                <w:rFonts w:ascii="Times New Roman" w:hAnsi="Times New Roman" w:cs="Times New Roman"/>
              </w:rPr>
              <w:t>ti,ab,kw,de,dn,df,mn,tn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 OR 'purchasing behaviour':</w:t>
            </w:r>
            <w:proofErr w:type="spellStart"/>
            <w:r w:rsidRPr="00F93BDB">
              <w:rPr>
                <w:rFonts w:ascii="Times New Roman" w:hAnsi="Times New Roman" w:cs="Times New Roman"/>
              </w:rPr>
              <w:t>ti,ab,kw,de,dn,df,mn,tn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 OR 'purchasing intention':</w:t>
            </w:r>
            <w:proofErr w:type="spellStart"/>
            <w:r w:rsidRPr="00F93BDB">
              <w:rPr>
                <w:rFonts w:ascii="Times New Roman" w:hAnsi="Times New Roman" w:cs="Times New Roman"/>
              </w:rPr>
              <w:t>ti,ab,kw,de,dn,df,mn,tn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 OR 'buying </w:t>
            </w:r>
            <w:proofErr w:type="spellStart"/>
            <w:r w:rsidRPr="00F93BDB">
              <w:rPr>
                <w:rFonts w:ascii="Times New Roman" w:hAnsi="Times New Roman" w:cs="Times New Roman"/>
              </w:rPr>
              <w:t>behavior</w:t>
            </w:r>
            <w:proofErr w:type="spellEnd"/>
            <w:r w:rsidRPr="00F93BDB">
              <w:rPr>
                <w:rFonts w:ascii="Times New Roman" w:hAnsi="Times New Roman" w:cs="Times New Roman"/>
              </w:rPr>
              <w:t>':</w:t>
            </w:r>
            <w:proofErr w:type="spellStart"/>
            <w:r w:rsidRPr="00F93BDB">
              <w:rPr>
                <w:rFonts w:ascii="Times New Roman" w:hAnsi="Times New Roman" w:cs="Times New Roman"/>
              </w:rPr>
              <w:t>ti,ab,kw,de,dn,df,mn,tn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 OR 'buying behaviour':</w:t>
            </w:r>
            <w:proofErr w:type="spellStart"/>
            <w:r w:rsidRPr="00F93BDB">
              <w:rPr>
                <w:rFonts w:ascii="Times New Roman" w:hAnsi="Times New Roman" w:cs="Times New Roman"/>
              </w:rPr>
              <w:t>ti,ab,kw,de,dn,df,mn,tn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 OR 'buying intention':</w:t>
            </w:r>
            <w:proofErr w:type="spellStart"/>
            <w:r w:rsidRPr="00F93BDB">
              <w:rPr>
                <w:rFonts w:ascii="Times New Roman" w:hAnsi="Times New Roman" w:cs="Times New Roman"/>
              </w:rPr>
              <w:t>ti,ab,kw,de,dn,df,mn,tn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 OR 'food choices':</w:t>
            </w:r>
            <w:proofErr w:type="spellStart"/>
            <w:r w:rsidRPr="00F93BDB">
              <w:rPr>
                <w:rFonts w:ascii="Times New Roman" w:hAnsi="Times New Roman" w:cs="Times New Roman"/>
              </w:rPr>
              <w:t>ti,ab,kw,de,dn,df,mn,tn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 OR 'diet'/exp OR 'diet':</w:t>
            </w:r>
            <w:proofErr w:type="spellStart"/>
            <w:r w:rsidRPr="00F93BDB">
              <w:rPr>
                <w:rFonts w:ascii="Times New Roman" w:hAnsi="Times New Roman" w:cs="Times New Roman"/>
              </w:rPr>
              <w:t>ti,ab,kw,de,dn,df,mn,tn</w:t>
            </w:r>
            <w:proofErr w:type="spellEnd"/>
            <w:r w:rsidRPr="00F93BDB">
              <w:rPr>
                <w:rFonts w:ascii="Times New Roman" w:hAnsi="Times New Roman" w:cs="Times New Roman"/>
              </w:rPr>
              <w:t>) AND ('</w:t>
            </w:r>
            <w:proofErr w:type="spellStart"/>
            <w:r w:rsidRPr="00F93BDB">
              <w:rPr>
                <w:rFonts w:ascii="Times New Roman" w:hAnsi="Times New Roman" w:cs="Times New Roman"/>
              </w:rPr>
              <w:t>india</w:t>
            </w:r>
            <w:proofErr w:type="spellEnd"/>
            <w:r w:rsidRPr="00F93BDB">
              <w:rPr>
                <w:rFonts w:ascii="Times New Roman" w:hAnsi="Times New Roman" w:cs="Times New Roman"/>
              </w:rPr>
              <w:t>'/exp OR '</w:t>
            </w:r>
            <w:proofErr w:type="spellStart"/>
            <w:r w:rsidRPr="00F93BDB">
              <w:rPr>
                <w:rFonts w:ascii="Times New Roman" w:hAnsi="Times New Roman" w:cs="Times New Roman"/>
              </w:rPr>
              <w:t>india</w:t>
            </w:r>
            <w:proofErr w:type="spellEnd"/>
            <w:r w:rsidRPr="00F93BDB">
              <w:rPr>
                <w:rFonts w:ascii="Times New Roman" w:hAnsi="Times New Roman" w:cs="Times New Roman"/>
              </w:rPr>
              <w:t>':</w:t>
            </w:r>
            <w:proofErr w:type="spellStart"/>
            <w:r w:rsidRPr="00F93BDB">
              <w:rPr>
                <w:rFonts w:ascii="Times New Roman" w:hAnsi="Times New Roman" w:cs="Times New Roman"/>
              </w:rPr>
              <w:t>ti,ab,kw,de,dn,df,mn,tn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 OR '</w:t>
            </w:r>
            <w:proofErr w:type="spellStart"/>
            <w:r w:rsidRPr="00F93BDB">
              <w:rPr>
                <w:rFonts w:ascii="Times New Roman" w:hAnsi="Times New Roman" w:cs="Times New Roman"/>
              </w:rPr>
              <w:t>indian</w:t>
            </w:r>
            <w:proofErr w:type="spellEnd"/>
            <w:r w:rsidRPr="00F93BDB">
              <w:rPr>
                <w:rFonts w:ascii="Times New Roman" w:hAnsi="Times New Roman" w:cs="Times New Roman"/>
              </w:rPr>
              <w:t>':</w:t>
            </w:r>
            <w:proofErr w:type="spellStart"/>
            <w:r w:rsidRPr="00F93BDB">
              <w:rPr>
                <w:rFonts w:ascii="Times New Roman" w:hAnsi="Times New Roman" w:cs="Times New Roman"/>
              </w:rPr>
              <w:t>ti,ab,kw,de,dn,df,mn,tn</w:t>
            </w:r>
            <w:proofErr w:type="spellEnd"/>
            <w:r w:rsidRPr="00F93BDB">
              <w:rPr>
                <w:rFonts w:ascii="Times New Roman" w:hAnsi="Times New Roman" w:cs="Times New Roman"/>
              </w:rPr>
              <w:t>)</w:t>
            </w:r>
          </w:p>
        </w:tc>
      </w:tr>
    </w:tbl>
    <w:p w14:paraId="17979B91" w14:textId="77777777" w:rsidR="0091259F" w:rsidRDefault="0091259F" w:rsidP="0091259F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</w:p>
    <w:bookmarkEnd w:id="1"/>
    <w:p w14:paraId="36480FB3" w14:textId="77777777" w:rsidR="0091259F" w:rsidRPr="00F93BDB" w:rsidRDefault="0091259F" w:rsidP="009125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1233CE" w14:textId="77777777" w:rsidR="0091259F" w:rsidRDefault="0091259F" w:rsidP="0091259F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FB45C46" w14:textId="34A81720" w:rsidR="000E650C" w:rsidRPr="00F93BDB" w:rsidRDefault="000E650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0E650C" w:rsidRPr="00F93BDB">
          <w:pgSz w:w="11906" w:h="16838"/>
          <w:pgMar w:top="1440" w:right="1440" w:bottom="1440" w:left="1440" w:header="708" w:footer="708" w:gutter="0"/>
          <w:pgNumType w:start="9"/>
          <w:cols w:space="708"/>
          <w:docGrid w:linePitch="360"/>
        </w:sectPr>
      </w:pPr>
    </w:p>
    <w:p w14:paraId="189CC9BD" w14:textId="71005F7F" w:rsidR="00C803E9" w:rsidRPr="00F93BDB" w:rsidRDefault="00000000" w:rsidP="000C2C8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209269556"/>
      <w:r w:rsidRPr="00F93BD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 </w:t>
      </w:r>
      <w:bookmarkStart w:id="3" w:name="_Hlk209269363"/>
      <w:r w:rsidRPr="00F93BD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24048" w:rsidRPr="00F93BD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23ED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93BDB">
        <w:rPr>
          <w:rFonts w:ascii="Times New Roman" w:hAnsi="Times New Roman" w:cs="Times New Roman"/>
          <w:b/>
          <w:bCs/>
          <w:sz w:val="24"/>
          <w:szCs w:val="24"/>
        </w:rPr>
        <w:t xml:space="preserve">: Overview of </w:t>
      </w:r>
      <w:r w:rsidR="003D12FF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F93BDB">
        <w:rPr>
          <w:rFonts w:ascii="Times New Roman" w:hAnsi="Times New Roman" w:cs="Times New Roman"/>
          <w:b/>
          <w:bCs/>
          <w:sz w:val="24"/>
          <w:szCs w:val="24"/>
        </w:rPr>
        <w:t xml:space="preserve">ncluded </w:t>
      </w:r>
      <w:r w:rsidR="003D12F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93BDB">
        <w:rPr>
          <w:rFonts w:ascii="Times New Roman" w:hAnsi="Times New Roman" w:cs="Times New Roman"/>
          <w:b/>
          <w:bCs/>
          <w:sz w:val="24"/>
          <w:szCs w:val="24"/>
        </w:rPr>
        <w:t>tudies</w:t>
      </w:r>
    </w:p>
    <w:tbl>
      <w:tblPr>
        <w:tblStyle w:val="TableGrid"/>
        <w:tblW w:w="1395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455"/>
        <w:gridCol w:w="1186"/>
        <w:gridCol w:w="1319"/>
        <w:gridCol w:w="1234"/>
        <w:gridCol w:w="2381"/>
        <w:gridCol w:w="1759"/>
        <w:gridCol w:w="1880"/>
        <w:gridCol w:w="1003"/>
        <w:gridCol w:w="1733"/>
      </w:tblGrid>
      <w:tr w:rsidR="00492116" w:rsidRPr="00F93BDB" w14:paraId="27F0B147" w14:textId="77777777" w:rsidTr="00604D79">
        <w:trPr>
          <w:trHeight w:val="564"/>
          <w:tblHeader/>
        </w:trPr>
        <w:tc>
          <w:tcPr>
            <w:tcW w:w="1455" w:type="dxa"/>
            <w:noWrap/>
            <w:vAlign w:val="center"/>
            <w:hideMark/>
          </w:tcPr>
          <w:p w14:paraId="51F41A58" w14:textId="5C85F126" w:rsidR="0052438B" w:rsidRPr="00F93BDB" w:rsidRDefault="00557180" w:rsidP="000C2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Author, year</w:t>
            </w:r>
          </w:p>
        </w:tc>
        <w:tc>
          <w:tcPr>
            <w:tcW w:w="1186" w:type="dxa"/>
            <w:vAlign w:val="center"/>
            <w:hideMark/>
          </w:tcPr>
          <w:p w14:paraId="1CA39523" w14:textId="77777777" w:rsidR="0052438B" w:rsidRPr="00F93BDB" w:rsidRDefault="00000000" w:rsidP="000C2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ource/ Database</w:t>
            </w:r>
          </w:p>
        </w:tc>
        <w:tc>
          <w:tcPr>
            <w:tcW w:w="1319" w:type="dxa"/>
            <w:vAlign w:val="center"/>
            <w:hideMark/>
          </w:tcPr>
          <w:p w14:paraId="4A9D1A29" w14:textId="77777777" w:rsidR="0052438B" w:rsidRPr="00F93BDB" w:rsidRDefault="00000000" w:rsidP="000C2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Journal</w:t>
            </w:r>
          </w:p>
        </w:tc>
        <w:tc>
          <w:tcPr>
            <w:tcW w:w="1234" w:type="dxa"/>
            <w:vAlign w:val="center"/>
            <w:hideMark/>
          </w:tcPr>
          <w:p w14:paraId="08016473" w14:textId="77777777" w:rsidR="0052438B" w:rsidRPr="00F93BDB" w:rsidRDefault="00000000" w:rsidP="000C2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Inter-disciplinary Collaboration</w:t>
            </w:r>
          </w:p>
        </w:tc>
        <w:tc>
          <w:tcPr>
            <w:tcW w:w="2381" w:type="dxa"/>
            <w:vAlign w:val="center"/>
            <w:hideMark/>
          </w:tcPr>
          <w:p w14:paraId="3877432E" w14:textId="77777777" w:rsidR="0052438B" w:rsidRPr="00F93BDB" w:rsidRDefault="00000000" w:rsidP="000C2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Departments Involved</w:t>
            </w:r>
          </w:p>
        </w:tc>
        <w:tc>
          <w:tcPr>
            <w:tcW w:w="1759" w:type="dxa"/>
            <w:vAlign w:val="center"/>
            <w:hideMark/>
          </w:tcPr>
          <w:p w14:paraId="5259066A" w14:textId="77777777" w:rsidR="0052438B" w:rsidRPr="00F93BDB" w:rsidRDefault="00000000" w:rsidP="000C2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tudy State(s)</w:t>
            </w:r>
          </w:p>
        </w:tc>
        <w:tc>
          <w:tcPr>
            <w:tcW w:w="1880" w:type="dxa"/>
            <w:vAlign w:val="center"/>
            <w:hideMark/>
          </w:tcPr>
          <w:p w14:paraId="3C57EE05" w14:textId="77777777" w:rsidR="0052438B" w:rsidRPr="00F93BDB" w:rsidRDefault="00000000" w:rsidP="000C2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Methodological Approach</w:t>
            </w:r>
          </w:p>
        </w:tc>
        <w:tc>
          <w:tcPr>
            <w:tcW w:w="1003" w:type="dxa"/>
            <w:vAlign w:val="center"/>
            <w:hideMark/>
          </w:tcPr>
          <w:p w14:paraId="145303AB" w14:textId="77777777" w:rsidR="0052438B" w:rsidRPr="00F93BDB" w:rsidRDefault="00000000" w:rsidP="000C2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</w:tc>
        <w:tc>
          <w:tcPr>
            <w:tcW w:w="1733" w:type="dxa"/>
            <w:vAlign w:val="center"/>
            <w:hideMark/>
          </w:tcPr>
          <w:p w14:paraId="4FC08665" w14:textId="77777777" w:rsidR="0052438B" w:rsidRPr="00F93BDB" w:rsidRDefault="00000000" w:rsidP="000C2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Participants</w:t>
            </w:r>
          </w:p>
        </w:tc>
      </w:tr>
      <w:tr w:rsidR="00492116" w:rsidRPr="00F93BDB" w14:paraId="065BDECE" w14:textId="77777777" w:rsidTr="00604D79">
        <w:trPr>
          <w:trHeight w:val="1656"/>
        </w:trPr>
        <w:tc>
          <w:tcPr>
            <w:tcW w:w="1455" w:type="dxa"/>
            <w:noWrap/>
            <w:vAlign w:val="center"/>
            <w:hideMark/>
          </w:tcPr>
          <w:p w14:paraId="57CDA970" w14:textId="77777777" w:rsidR="0052438B" w:rsidRPr="00F93BDB" w:rsidRDefault="00000000" w:rsidP="000C2C8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3BDB">
              <w:rPr>
                <w:rFonts w:ascii="Times New Roman" w:hAnsi="Times New Roman" w:cs="Times New Roman"/>
                <w:lang w:val="en-US"/>
              </w:rPr>
              <w:t>Kansal et al.</w:t>
            </w:r>
            <w:r w:rsidR="00C41C23" w:rsidRPr="00F93BD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93BDB">
              <w:rPr>
                <w:rFonts w:ascii="Times New Roman" w:hAnsi="Times New Roman" w:cs="Times New Roman"/>
                <w:lang w:val="en-US"/>
              </w:rPr>
              <w:t>2022</w:t>
            </w:r>
          </w:p>
          <w:p w14:paraId="07EA13D2" w14:textId="77777777" w:rsidR="0052438B" w:rsidRPr="00F93BDB" w:rsidRDefault="0052438B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vAlign w:val="center"/>
            <w:hideMark/>
          </w:tcPr>
          <w:p w14:paraId="3A070282" w14:textId="6D20E57B" w:rsidR="0052438B" w:rsidRPr="00F93BDB" w:rsidRDefault="00000000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1319" w:type="dxa"/>
            <w:vAlign w:val="center"/>
            <w:hideMark/>
          </w:tcPr>
          <w:p w14:paraId="39F7F6F0" w14:textId="77777777" w:rsidR="0052438B" w:rsidRPr="00F93BDB" w:rsidRDefault="00000000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Appetite</w:t>
            </w:r>
          </w:p>
        </w:tc>
        <w:tc>
          <w:tcPr>
            <w:tcW w:w="1234" w:type="dxa"/>
            <w:noWrap/>
            <w:vAlign w:val="center"/>
            <w:hideMark/>
          </w:tcPr>
          <w:p w14:paraId="78C93A7D" w14:textId="77777777" w:rsidR="0052438B" w:rsidRPr="00F93BDB" w:rsidRDefault="00000000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81" w:type="dxa"/>
            <w:vAlign w:val="center"/>
            <w:hideMark/>
          </w:tcPr>
          <w:p w14:paraId="5AD5BD6D" w14:textId="77777777" w:rsidR="0052438B" w:rsidRPr="00F93BDB" w:rsidRDefault="00000000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Department of Community Medicine, Department of Sociology, School of Exercise and Nutrition Sciences</w:t>
            </w:r>
          </w:p>
        </w:tc>
        <w:tc>
          <w:tcPr>
            <w:tcW w:w="1759" w:type="dxa"/>
            <w:vAlign w:val="center"/>
            <w:hideMark/>
          </w:tcPr>
          <w:p w14:paraId="54D0EDB7" w14:textId="77777777" w:rsidR="0052438B" w:rsidRPr="00F93BDB" w:rsidRDefault="00000000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Uttar Pradesh</w:t>
            </w:r>
          </w:p>
        </w:tc>
        <w:tc>
          <w:tcPr>
            <w:tcW w:w="1880" w:type="dxa"/>
            <w:vAlign w:val="center"/>
            <w:hideMark/>
          </w:tcPr>
          <w:p w14:paraId="6E3C6DA1" w14:textId="77777777" w:rsidR="0052438B" w:rsidRPr="00F93BDB" w:rsidRDefault="00000000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QUAL</w:t>
            </w:r>
          </w:p>
        </w:tc>
        <w:tc>
          <w:tcPr>
            <w:tcW w:w="1003" w:type="dxa"/>
            <w:vAlign w:val="center"/>
            <w:hideMark/>
          </w:tcPr>
          <w:p w14:paraId="1F46A5C3" w14:textId="77777777" w:rsidR="0052438B" w:rsidRPr="00F93BDB" w:rsidRDefault="00000000" w:rsidP="000C2C8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733" w:type="dxa"/>
            <w:vAlign w:val="center"/>
            <w:hideMark/>
          </w:tcPr>
          <w:p w14:paraId="7451EF72" w14:textId="77777777" w:rsidR="0052438B" w:rsidRPr="00F93BDB" w:rsidRDefault="00000000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adolescents</w:t>
            </w:r>
          </w:p>
        </w:tc>
      </w:tr>
      <w:tr w:rsidR="00492116" w:rsidRPr="00F93BDB" w14:paraId="14C67226" w14:textId="77777777" w:rsidTr="00604D79">
        <w:trPr>
          <w:trHeight w:val="1944"/>
        </w:trPr>
        <w:tc>
          <w:tcPr>
            <w:tcW w:w="1455" w:type="dxa"/>
            <w:noWrap/>
            <w:vAlign w:val="center"/>
            <w:hideMark/>
          </w:tcPr>
          <w:p w14:paraId="0D7F3804" w14:textId="77777777" w:rsidR="0052438B" w:rsidRPr="00F93BDB" w:rsidRDefault="00000000" w:rsidP="000C2C8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25AD">
              <w:rPr>
                <w:rFonts w:ascii="Times New Roman" w:hAnsi="Times New Roman" w:cs="Times New Roman"/>
                <w:lang w:val="en-US"/>
              </w:rPr>
              <w:t>Singh et al. 2022</w:t>
            </w:r>
          </w:p>
          <w:p w14:paraId="6494A740" w14:textId="77777777" w:rsidR="0052438B" w:rsidRPr="00F93BDB" w:rsidRDefault="0052438B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vAlign w:val="center"/>
            <w:hideMark/>
          </w:tcPr>
          <w:p w14:paraId="35E12C20" w14:textId="77777777" w:rsidR="0052438B" w:rsidRPr="00F93BDB" w:rsidRDefault="00000000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1319" w:type="dxa"/>
            <w:vAlign w:val="center"/>
            <w:hideMark/>
          </w:tcPr>
          <w:p w14:paraId="1A66945B" w14:textId="77777777" w:rsidR="0052438B" w:rsidRPr="00F93BDB" w:rsidRDefault="00000000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Nutrients</w:t>
            </w:r>
          </w:p>
        </w:tc>
        <w:tc>
          <w:tcPr>
            <w:tcW w:w="1234" w:type="dxa"/>
            <w:noWrap/>
            <w:vAlign w:val="center"/>
            <w:hideMark/>
          </w:tcPr>
          <w:p w14:paraId="6C561A88" w14:textId="77777777" w:rsidR="0052438B" w:rsidRPr="00F93BDB" w:rsidRDefault="00000000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81" w:type="dxa"/>
            <w:vAlign w:val="center"/>
            <w:hideMark/>
          </w:tcPr>
          <w:p w14:paraId="3E44CB71" w14:textId="77777777" w:rsidR="0052438B" w:rsidRPr="00F93BDB" w:rsidRDefault="00000000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 xml:space="preserve">Department of Survey Research and Data Analytics, </w:t>
            </w:r>
            <w:r w:rsidRPr="00F93BDB">
              <w:rPr>
                <w:rFonts w:ascii="Times New Roman" w:hAnsi="Times New Roman" w:cs="Times New Roman"/>
              </w:rPr>
              <w:lastRenderedPageBreak/>
              <w:t xml:space="preserve">Department of Nutrition, Carolina Population </w:t>
            </w:r>
            <w:proofErr w:type="spellStart"/>
            <w:r w:rsidRPr="00F93BDB">
              <w:rPr>
                <w:rFonts w:ascii="Times New Roman" w:hAnsi="Times New Roman" w:cs="Times New Roman"/>
              </w:rPr>
              <w:t>Center</w:t>
            </w:r>
            <w:proofErr w:type="spellEnd"/>
            <w:r w:rsidRPr="00F93BDB">
              <w:rPr>
                <w:rFonts w:ascii="Times New Roman" w:hAnsi="Times New Roman" w:cs="Times New Roman"/>
              </w:rPr>
              <w:t>, Global Public Health NGO</w:t>
            </w:r>
          </w:p>
        </w:tc>
        <w:tc>
          <w:tcPr>
            <w:tcW w:w="1759" w:type="dxa"/>
            <w:vAlign w:val="center"/>
            <w:hideMark/>
          </w:tcPr>
          <w:p w14:paraId="703D8796" w14:textId="77777777" w:rsidR="0052438B" w:rsidRPr="00F93BDB" w:rsidRDefault="00000000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lastRenderedPageBreak/>
              <w:t xml:space="preserve">Gujarat, Odisha, Delhi, Assam, Uttar </w:t>
            </w:r>
            <w:r w:rsidRPr="00F93BDB">
              <w:rPr>
                <w:rFonts w:ascii="Times New Roman" w:hAnsi="Times New Roman" w:cs="Times New Roman"/>
              </w:rPr>
              <w:lastRenderedPageBreak/>
              <w:t>Pradesh, Karnataka</w:t>
            </w:r>
          </w:p>
        </w:tc>
        <w:tc>
          <w:tcPr>
            <w:tcW w:w="1880" w:type="dxa"/>
            <w:vAlign w:val="center"/>
            <w:hideMark/>
          </w:tcPr>
          <w:p w14:paraId="03878805" w14:textId="77777777" w:rsidR="0052438B" w:rsidRPr="00F93BDB" w:rsidRDefault="00000000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lastRenderedPageBreak/>
              <w:t>QUAN</w:t>
            </w:r>
          </w:p>
        </w:tc>
        <w:tc>
          <w:tcPr>
            <w:tcW w:w="1003" w:type="dxa"/>
            <w:vAlign w:val="center"/>
            <w:hideMark/>
          </w:tcPr>
          <w:p w14:paraId="0179EB7B" w14:textId="77777777" w:rsidR="0052438B" w:rsidRPr="00F93BDB" w:rsidRDefault="00000000" w:rsidP="000C2C8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2869</w:t>
            </w:r>
          </w:p>
        </w:tc>
        <w:tc>
          <w:tcPr>
            <w:tcW w:w="1733" w:type="dxa"/>
            <w:vAlign w:val="center"/>
            <w:hideMark/>
          </w:tcPr>
          <w:p w14:paraId="3D4B81FC" w14:textId="77777777" w:rsidR="0052438B" w:rsidRPr="00F93BDB" w:rsidRDefault="00000000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adults</w:t>
            </w:r>
          </w:p>
        </w:tc>
      </w:tr>
      <w:bookmarkEnd w:id="2"/>
      <w:tr w:rsidR="00492116" w:rsidRPr="00F93BDB" w14:paraId="64EB6DB3" w14:textId="77777777" w:rsidTr="00604D79">
        <w:trPr>
          <w:trHeight w:val="828"/>
        </w:trPr>
        <w:tc>
          <w:tcPr>
            <w:tcW w:w="1455" w:type="dxa"/>
            <w:noWrap/>
            <w:vAlign w:val="center"/>
            <w:hideMark/>
          </w:tcPr>
          <w:p w14:paraId="1C15D354" w14:textId="77777777" w:rsidR="0052438B" w:rsidRPr="00F93BDB" w:rsidRDefault="00000000" w:rsidP="007B5A7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3BDB">
              <w:rPr>
                <w:rFonts w:ascii="Times New Roman" w:hAnsi="Times New Roman" w:cs="Times New Roman"/>
                <w:lang w:val="en-US"/>
              </w:rPr>
              <w:t>Sindhu &amp; Madaiah, 2023</w:t>
            </w:r>
          </w:p>
          <w:p w14:paraId="0C5907D9" w14:textId="77777777" w:rsidR="0052438B" w:rsidRPr="00F93BDB" w:rsidRDefault="0052438B" w:rsidP="007B5A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vAlign w:val="center"/>
            <w:hideMark/>
          </w:tcPr>
          <w:p w14:paraId="4E8ECA80" w14:textId="77777777" w:rsidR="0052438B" w:rsidRPr="00F93BDB" w:rsidRDefault="00000000" w:rsidP="007B5A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1319" w:type="dxa"/>
            <w:vAlign w:val="center"/>
            <w:hideMark/>
          </w:tcPr>
          <w:p w14:paraId="56FB72F4" w14:textId="77777777" w:rsidR="0052438B" w:rsidRPr="00F93BDB" w:rsidRDefault="00000000" w:rsidP="007B5A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Journal of Family Medicine and Primary Care</w:t>
            </w:r>
          </w:p>
        </w:tc>
        <w:tc>
          <w:tcPr>
            <w:tcW w:w="1234" w:type="dxa"/>
            <w:noWrap/>
            <w:vAlign w:val="center"/>
            <w:hideMark/>
          </w:tcPr>
          <w:p w14:paraId="0775EE69" w14:textId="77777777" w:rsidR="0052438B" w:rsidRPr="00F93BDB" w:rsidRDefault="00000000" w:rsidP="007B5A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81" w:type="dxa"/>
            <w:vAlign w:val="center"/>
            <w:hideMark/>
          </w:tcPr>
          <w:p w14:paraId="5247D79C" w14:textId="77777777" w:rsidR="0052438B" w:rsidRPr="00F93BDB" w:rsidRDefault="00000000" w:rsidP="007B5A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Department of Community Medicine</w:t>
            </w:r>
          </w:p>
        </w:tc>
        <w:tc>
          <w:tcPr>
            <w:tcW w:w="1759" w:type="dxa"/>
            <w:vAlign w:val="center"/>
            <w:hideMark/>
          </w:tcPr>
          <w:p w14:paraId="29274E9F" w14:textId="77777777" w:rsidR="0052438B" w:rsidRPr="00F93BDB" w:rsidRDefault="00000000" w:rsidP="007B5A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Karnataka</w:t>
            </w:r>
          </w:p>
        </w:tc>
        <w:tc>
          <w:tcPr>
            <w:tcW w:w="1880" w:type="dxa"/>
            <w:vAlign w:val="center"/>
            <w:hideMark/>
          </w:tcPr>
          <w:p w14:paraId="63FFE028" w14:textId="77777777" w:rsidR="0052438B" w:rsidRPr="00F93BDB" w:rsidRDefault="00000000" w:rsidP="007B5A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1003" w:type="dxa"/>
            <w:vAlign w:val="center"/>
            <w:hideMark/>
          </w:tcPr>
          <w:p w14:paraId="6A4759C9" w14:textId="77777777" w:rsidR="0052438B" w:rsidRPr="00F93BDB" w:rsidRDefault="00000000" w:rsidP="007B5A7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733" w:type="dxa"/>
            <w:vAlign w:val="center"/>
            <w:hideMark/>
          </w:tcPr>
          <w:p w14:paraId="4E4C6C81" w14:textId="77777777" w:rsidR="0052438B" w:rsidRPr="00F93BDB" w:rsidRDefault="00000000" w:rsidP="007B5A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adolescents</w:t>
            </w:r>
          </w:p>
        </w:tc>
      </w:tr>
      <w:tr w:rsidR="00492116" w:rsidRPr="00F93BDB" w14:paraId="4388100F" w14:textId="77777777" w:rsidTr="00604D79">
        <w:trPr>
          <w:trHeight w:val="1104"/>
        </w:trPr>
        <w:tc>
          <w:tcPr>
            <w:tcW w:w="1455" w:type="dxa"/>
            <w:noWrap/>
            <w:vAlign w:val="center"/>
            <w:hideMark/>
          </w:tcPr>
          <w:p w14:paraId="36DC47E4" w14:textId="77777777" w:rsidR="0052438B" w:rsidRPr="00F93BDB" w:rsidRDefault="00000000" w:rsidP="007B5A7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25AD">
              <w:rPr>
                <w:rFonts w:ascii="Times New Roman" w:hAnsi="Times New Roman" w:cs="Times New Roman"/>
                <w:lang w:val="en-US"/>
              </w:rPr>
              <w:lastRenderedPageBreak/>
              <w:t>Bhattacharya et al.</w:t>
            </w:r>
            <w:r w:rsidR="00C41C23" w:rsidRPr="00E825A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825AD">
              <w:rPr>
                <w:rFonts w:ascii="Times New Roman" w:hAnsi="Times New Roman" w:cs="Times New Roman"/>
                <w:lang w:val="en-US"/>
              </w:rPr>
              <w:t>2022</w:t>
            </w:r>
          </w:p>
          <w:p w14:paraId="3BBEC3D4" w14:textId="77777777" w:rsidR="0052438B" w:rsidRPr="00F93BDB" w:rsidRDefault="0052438B" w:rsidP="007B5A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vAlign w:val="center"/>
            <w:hideMark/>
          </w:tcPr>
          <w:p w14:paraId="206B793B" w14:textId="77777777" w:rsidR="0052438B" w:rsidRPr="00F93BDB" w:rsidRDefault="00000000" w:rsidP="007B5A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1319" w:type="dxa"/>
            <w:vAlign w:val="center"/>
            <w:hideMark/>
          </w:tcPr>
          <w:p w14:paraId="56167E69" w14:textId="77777777" w:rsidR="0052438B" w:rsidRPr="00F93BDB" w:rsidRDefault="00000000" w:rsidP="007B5A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Frontiers in Public Health</w:t>
            </w:r>
          </w:p>
        </w:tc>
        <w:tc>
          <w:tcPr>
            <w:tcW w:w="1234" w:type="dxa"/>
            <w:noWrap/>
            <w:vAlign w:val="center"/>
            <w:hideMark/>
          </w:tcPr>
          <w:p w14:paraId="37FC61E7" w14:textId="77777777" w:rsidR="0052438B" w:rsidRPr="00F93BDB" w:rsidRDefault="00000000" w:rsidP="007B5A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81" w:type="dxa"/>
            <w:vAlign w:val="center"/>
            <w:hideMark/>
          </w:tcPr>
          <w:p w14:paraId="6844BA00" w14:textId="77777777" w:rsidR="0052438B" w:rsidRPr="00F93BDB" w:rsidRDefault="00000000" w:rsidP="007B5A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Global Health Advocacy NGO, Department of Community Medicine</w:t>
            </w:r>
          </w:p>
        </w:tc>
        <w:tc>
          <w:tcPr>
            <w:tcW w:w="1759" w:type="dxa"/>
            <w:vAlign w:val="center"/>
            <w:hideMark/>
          </w:tcPr>
          <w:p w14:paraId="2FA07F19" w14:textId="77777777" w:rsidR="0052438B" w:rsidRPr="00F93BDB" w:rsidRDefault="00000000" w:rsidP="007B5A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Fourteen States</w:t>
            </w:r>
          </w:p>
        </w:tc>
        <w:tc>
          <w:tcPr>
            <w:tcW w:w="1880" w:type="dxa"/>
            <w:vAlign w:val="center"/>
            <w:hideMark/>
          </w:tcPr>
          <w:p w14:paraId="3B38A78B" w14:textId="77777777" w:rsidR="0052438B" w:rsidRPr="00F93BDB" w:rsidRDefault="00000000" w:rsidP="007B5A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1003" w:type="dxa"/>
            <w:vAlign w:val="center"/>
            <w:hideMark/>
          </w:tcPr>
          <w:p w14:paraId="07804196" w14:textId="77777777" w:rsidR="0052438B" w:rsidRPr="00F93BDB" w:rsidRDefault="00000000" w:rsidP="007B5A7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1733" w:type="dxa"/>
            <w:vAlign w:val="center"/>
            <w:hideMark/>
          </w:tcPr>
          <w:p w14:paraId="5E60D2E9" w14:textId="77777777" w:rsidR="0052438B" w:rsidRPr="00F93BDB" w:rsidRDefault="00000000" w:rsidP="007B5A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adults</w:t>
            </w:r>
          </w:p>
        </w:tc>
      </w:tr>
      <w:tr w:rsidR="007B5A7A" w:rsidRPr="00F93BDB" w14:paraId="06671209" w14:textId="77777777" w:rsidTr="00604D79">
        <w:trPr>
          <w:trHeight w:val="1104"/>
        </w:trPr>
        <w:tc>
          <w:tcPr>
            <w:tcW w:w="1455" w:type="dxa"/>
            <w:noWrap/>
            <w:vAlign w:val="center"/>
          </w:tcPr>
          <w:p w14:paraId="0458D123" w14:textId="77777777" w:rsidR="007B5A7A" w:rsidRPr="00F93BDB" w:rsidRDefault="007B5A7A" w:rsidP="007B5A7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3BDB">
              <w:rPr>
                <w:rFonts w:ascii="Times New Roman" w:hAnsi="Times New Roman" w:cs="Times New Roman"/>
                <w:lang w:val="en-US"/>
              </w:rPr>
              <w:t>M. Verma et al. 2023</w:t>
            </w:r>
          </w:p>
          <w:p w14:paraId="6131F3B5" w14:textId="77777777" w:rsidR="007B5A7A" w:rsidRPr="00F93BDB" w:rsidRDefault="007B5A7A" w:rsidP="007B5A7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6" w:type="dxa"/>
            <w:vAlign w:val="center"/>
          </w:tcPr>
          <w:p w14:paraId="545F62AF" w14:textId="5E5BD021" w:rsidR="007B5A7A" w:rsidRPr="00F93BDB" w:rsidRDefault="007B5A7A" w:rsidP="007B5A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1319" w:type="dxa"/>
            <w:vAlign w:val="center"/>
          </w:tcPr>
          <w:p w14:paraId="6A59BE0C" w14:textId="034C6679" w:rsidR="007B5A7A" w:rsidRPr="00F93BDB" w:rsidRDefault="007B5A7A" w:rsidP="007B5A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BMC Public Health</w:t>
            </w:r>
          </w:p>
        </w:tc>
        <w:tc>
          <w:tcPr>
            <w:tcW w:w="1234" w:type="dxa"/>
            <w:noWrap/>
            <w:vAlign w:val="center"/>
          </w:tcPr>
          <w:p w14:paraId="0FDCB079" w14:textId="2503D353" w:rsidR="007B5A7A" w:rsidRPr="00F93BDB" w:rsidRDefault="007B5A7A" w:rsidP="007B5A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81" w:type="dxa"/>
            <w:vAlign w:val="center"/>
          </w:tcPr>
          <w:p w14:paraId="206ACAD4" w14:textId="1ECEE6CE" w:rsidR="007B5A7A" w:rsidRPr="00F93BDB" w:rsidRDefault="007B5A7A" w:rsidP="007B5A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Department of Community Medicine</w:t>
            </w:r>
          </w:p>
        </w:tc>
        <w:tc>
          <w:tcPr>
            <w:tcW w:w="1759" w:type="dxa"/>
            <w:vAlign w:val="center"/>
          </w:tcPr>
          <w:p w14:paraId="3BF3FBAF" w14:textId="02793A8A" w:rsidR="007B5A7A" w:rsidRPr="00F93BDB" w:rsidRDefault="007B5A7A" w:rsidP="007B5A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Punjab</w:t>
            </w:r>
          </w:p>
        </w:tc>
        <w:tc>
          <w:tcPr>
            <w:tcW w:w="1880" w:type="dxa"/>
            <w:vAlign w:val="center"/>
          </w:tcPr>
          <w:p w14:paraId="1A0B4C28" w14:textId="7FC78177" w:rsidR="007B5A7A" w:rsidRPr="00F93BDB" w:rsidRDefault="007B5A7A" w:rsidP="007B5A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1003" w:type="dxa"/>
            <w:vAlign w:val="center"/>
          </w:tcPr>
          <w:p w14:paraId="3E755D5E" w14:textId="23BEC16C" w:rsidR="007B5A7A" w:rsidRPr="00F93BDB" w:rsidRDefault="007B5A7A" w:rsidP="007B5A7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722</w:t>
            </w:r>
          </w:p>
        </w:tc>
        <w:tc>
          <w:tcPr>
            <w:tcW w:w="1733" w:type="dxa"/>
            <w:vAlign w:val="center"/>
          </w:tcPr>
          <w:p w14:paraId="378BB9E3" w14:textId="680F1B22" w:rsidR="007B5A7A" w:rsidRPr="00F93BDB" w:rsidRDefault="007B5A7A" w:rsidP="007B5A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adolescents-parents duo</w:t>
            </w:r>
          </w:p>
        </w:tc>
      </w:tr>
      <w:tr w:rsidR="007B5A7A" w:rsidRPr="00F93BDB" w14:paraId="4FFCDDAE" w14:textId="77777777" w:rsidTr="00604D79">
        <w:trPr>
          <w:trHeight w:val="1104"/>
        </w:trPr>
        <w:tc>
          <w:tcPr>
            <w:tcW w:w="1455" w:type="dxa"/>
            <w:noWrap/>
            <w:vAlign w:val="center"/>
          </w:tcPr>
          <w:p w14:paraId="4BF6ACDA" w14:textId="11C668CA" w:rsidR="007B5A7A" w:rsidRPr="00F93BDB" w:rsidRDefault="007B5A7A" w:rsidP="007B5A7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3BDB">
              <w:rPr>
                <w:rFonts w:ascii="Times New Roman" w:hAnsi="Times New Roman" w:cs="Times New Roman"/>
              </w:rPr>
              <w:t>Saha et al. 2021</w:t>
            </w:r>
          </w:p>
        </w:tc>
        <w:tc>
          <w:tcPr>
            <w:tcW w:w="1186" w:type="dxa"/>
            <w:vAlign w:val="center"/>
          </w:tcPr>
          <w:p w14:paraId="5151F6C5" w14:textId="03AED5C4" w:rsidR="007B5A7A" w:rsidRPr="00F93BDB" w:rsidRDefault="007B5A7A" w:rsidP="007B5A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1319" w:type="dxa"/>
            <w:vAlign w:val="center"/>
          </w:tcPr>
          <w:p w14:paraId="5074B9A9" w14:textId="654B8583" w:rsidR="007B5A7A" w:rsidRPr="00F93BDB" w:rsidRDefault="007B5A7A" w:rsidP="007B5A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 xml:space="preserve">Journal of Content, Community &amp; </w:t>
            </w:r>
            <w:r w:rsidRPr="00F93BDB">
              <w:rPr>
                <w:rFonts w:ascii="Times New Roman" w:hAnsi="Times New Roman" w:cs="Times New Roman"/>
              </w:rPr>
              <w:lastRenderedPageBreak/>
              <w:t>Communication</w:t>
            </w:r>
          </w:p>
        </w:tc>
        <w:tc>
          <w:tcPr>
            <w:tcW w:w="1234" w:type="dxa"/>
            <w:noWrap/>
            <w:vAlign w:val="center"/>
          </w:tcPr>
          <w:p w14:paraId="290356EC" w14:textId="1D4DCD1B" w:rsidR="007B5A7A" w:rsidRPr="00F93BDB" w:rsidRDefault="007B5A7A" w:rsidP="007B5A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2381" w:type="dxa"/>
            <w:vAlign w:val="center"/>
          </w:tcPr>
          <w:p w14:paraId="002A5D00" w14:textId="4CC24878" w:rsidR="007B5A7A" w:rsidRPr="00F93BDB" w:rsidRDefault="007B5A7A" w:rsidP="007B5A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 xml:space="preserve">Nutrition Information Communication and Health Education, Food &amp; Drug </w:t>
            </w:r>
            <w:r w:rsidRPr="00F93BDB">
              <w:rPr>
                <w:rFonts w:ascii="Times New Roman" w:hAnsi="Times New Roman" w:cs="Times New Roman"/>
              </w:rPr>
              <w:lastRenderedPageBreak/>
              <w:t>toxicology Research Centre, Department of Food &amp; Nutrition</w:t>
            </w:r>
          </w:p>
        </w:tc>
        <w:tc>
          <w:tcPr>
            <w:tcW w:w="1759" w:type="dxa"/>
            <w:vAlign w:val="center"/>
          </w:tcPr>
          <w:p w14:paraId="743E847D" w14:textId="5462FE42" w:rsidR="007B5A7A" w:rsidRPr="00F93BDB" w:rsidRDefault="007B5A7A" w:rsidP="007B5A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lastRenderedPageBreak/>
              <w:t>Telangana</w:t>
            </w:r>
          </w:p>
        </w:tc>
        <w:tc>
          <w:tcPr>
            <w:tcW w:w="1880" w:type="dxa"/>
            <w:vAlign w:val="center"/>
          </w:tcPr>
          <w:p w14:paraId="1D6DB828" w14:textId="74C0FB92" w:rsidR="007B5A7A" w:rsidRPr="00F93BDB" w:rsidRDefault="007B5A7A" w:rsidP="007B5A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1003" w:type="dxa"/>
            <w:vAlign w:val="center"/>
          </w:tcPr>
          <w:p w14:paraId="153EAB6E" w14:textId="2A8008D3" w:rsidR="007B5A7A" w:rsidRPr="00F93BDB" w:rsidRDefault="007B5A7A" w:rsidP="007B5A7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733" w:type="dxa"/>
            <w:vAlign w:val="center"/>
          </w:tcPr>
          <w:p w14:paraId="204346B9" w14:textId="0CDF5901" w:rsidR="007B5A7A" w:rsidRPr="00F93BDB" w:rsidRDefault="007B5A7A" w:rsidP="007B5A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adolescents</w:t>
            </w:r>
          </w:p>
        </w:tc>
      </w:tr>
      <w:tr w:rsidR="007B5A7A" w:rsidRPr="00F93BDB" w14:paraId="4E5D95F5" w14:textId="77777777" w:rsidTr="00604D79">
        <w:trPr>
          <w:trHeight w:val="1104"/>
        </w:trPr>
        <w:tc>
          <w:tcPr>
            <w:tcW w:w="1455" w:type="dxa"/>
            <w:noWrap/>
            <w:vAlign w:val="center"/>
          </w:tcPr>
          <w:p w14:paraId="6F489B43" w14:textId="77777777" w:rsidR="007B5A7A" w:rsidRPr="00F93BDB" w:rsidRDefault="007B5A7A" w:rsidP="007B5A7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3BDB">
              <w:rPr>
                <w:rFonts w:ascii="Times New Roman" w:hAnsi="Times New Roman" w:cs="Times New Roman"/>
                <w:lang w:val="en-US"/>
              </w:rPr>
              <w:t>Srivastav et al. 2022</w:t>
            </w:r>
          </w:p>
          <w:p w14:paraId="43275210" w14:textId="77777777" w:rsidR="007B5A7A" w:rsidRPr="00F93BDB" w:rsidRDefault="007B5A7A" w:rsidP="007B5A7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6" w:type="dxa"/>
            <w:vAlign w:val="center"/>
          </w:tcPr>
          <w:p w14:paraId="568407B4" w14:textId="4F795845" w:rsidR="007B5A7A" w:rsidRPr="00F93BDB" w:rsidRDefault="007B5A7A" w:rsidP="007B5A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1319" w:type="dxa"/>
            <w:vAlign w:val="center"/>
          </w:tcPr>
          <w:p w14:paraId="222860B4" w14:textId="7D3C1D83" w:rsidR="007B5A7A" w:rsidRPr="00F93BDB" w:rsidRDefault="007B5A7A" w:rsidP="007B5A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Food Research</w:t>
            </w:r>
          </w:p>
        </w:tc>
        <w:tc>
          <w:tcPr>
            <w:tcW w:w="1234" w:type="dxa"/>
            <w:noWrap/>
            <w:vAlign w:val="center"/>
          </w:tcPr>
          <w:p w14:paraId="0212AAD7" w14:textId="0645319D" w:rsidR="007B5A7A" w:rsidRPr="00F93BDB" w:rsidRDefault="007B5A7A" w:rsidP="007B5A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81" w:type="dxa"/>
            <w:vAlign w:val="center"/>
          </w:tcPr>
          <w:p w14:paraId="2130BE98" w14:textId="278D13CD" w:rsidR="007B5A7A" w:rsidRPr="00F93BDB" w:rsidRDefault="007B5A7A" w:rsidP="007B5A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Department of Nutrition and Dietetics, Department of Home Science</w:t>
            </w:r>
          </w:p>
        </w:tc>
        <w:tc>
          <w:tcPr>
            <w:tcW w:w="1759" w:type="dxa"/>
            <w:vAlign w:val="center"/>
          </w:tcPr>
          <w:p w14:paraId="660C8172" w14:textId="6A3D690D" w:rsidR="007B5A7A" w:rsidRPr="00F93BDB" w:rsidRDefault="007B5A7A" w:rsidP="007B5A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Uttar Pradesh</w:t>
            </w:r>
          </w:p>
        </w:tc>
        <w:tc>
          <w:tcPr>
            <w:tcW w:w="1880" w:type="dxa"/>
            <w:vAlign w:val="center"/>
          </w:tcPr>
          <w:p w14:paraId="08CED40D" w14:textId="50F3FFCC" w:rsidR="007B5A7A" w:rsidRPr="00F93BDB" w:rsidRDefault="007B5A7A" w:rsidP="007B5A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1003" w:type="dxa"/>
            <w:vAlign w:val="center"/>
          </w:tcPr>
          <w:p w14:paraId="01A99DD7" w14:textId="3BA91A6A" w:rsidR="007B5A7A" w:rsidRPr="00F93BDB" w:rsidRDefault="007B5A7A" w:rsidP="007B5A7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33" w:type="dxa"/>
            <w:vAlign w:val="center"/>
          </w:tcPr>
          <w:p w14:paraId="6318ED89" w14:textId="61671E29" w:rsidR="007B5A7A" w:rsidRPr="00F93BDB" w:rsidRDefault="007B5A7A" w:rsidP="007B5A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adults (women)</w:t>
            </w:r>
          </w:p>
        </w:tc>
      </w:tr>
      <w:tr w:rsidR="00604D79" w:rsidRPr="00F93BDB" w14:paraId="6A2CE91E" w14:textId="77777777" w:rsidTr="00604D79">
        <w:trPr>
          <w:trHeight w:val="1104"/>
        </w:trPr>
        <w:tc>
          <w:tcPr>
            <w:tcW w:w="1455" w:type="dxa"/>
            <w:noWrap/>
            <w:vAlign w:val="center"/>
          </w:tcPr>
          <w:p w14:paraId="72F9193A" w14:textId="51AEB0DD" w:rsidR="00604D79" w:rsidRPr="00F93BDB" w:rsidRDefault="00604D79" w:rsidP="00604D7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3BDB">
              <w:rPr>
                <w:rFonts w:ascii="Times New Roman" w:hAnsi="Times New Roman" w:cs="Times New Roman"/>
              </w:rPr>
              <w:t>Choudhary et al.2024</w:t>
            </w:r>
          </w:p>
        </w:tc>
        <w:tc>
          <w:tcPr>
            <w:tcW w:w="1186" w:type="dxa"/>
            <w:vAlign w:val="center"/>
          </w:tcPr>
          <w:p w14:paraId="5949C5E6" w14:textId="35C3E727" w:rsidR="00604D79" w:rsidRPr="00F93BDB" w:rsidRDefault="00604D79" w:rsidP="00604D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1319" w:type="dxa"/>
            <w:vAlign w:val="center"/>
          </w:tcPr>
          <w:p w14:paraId="7E39DDE5" w14:textId="378786FB" w:rsidR="00604D79" w:rsidRPr="00F93BDB" w:rsidRDefault="00604D79" w:rsidP="00604D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 xml:space="preserve">Springer Proceedings in Business </w:t>
            </w:r>
            <w:r w:rsidRPr="00F93BDB">
              <w:rPr>
                <w:rFonts w:ascii="Times New Roman" w:hAnsi="Times New Roman" w:cs="Times New Roman"/>
              </w:rPr>
              <w:lastRenderedPageBreak/>
              <w:t>and Economics</w:t>
            </w:r>
          </w:p>
        </w:tc>
        <w:tc>
          <w:tcPr>
            <w:tcW w:w="1234" w:type="dxa"/>
            <w:noWrap/>
            <w:vAlign w:val="center"/>
          </w:tcPr>
          <w:p w14:paraId="0D029620" w14:textId="65520D6B" w:rsidR="00604D79" w:rsidRPr="00F93BDB" w:rsidRDefault="00604D79" w:rsidP="00604D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2381" w:type="dxa"/>
            <w:vAlign w:val="center"/>
          </w:tcPr>
          <w:p w14:paraId="37460DE3" w14:textId="17D9B198" w:rsidR="00604D79" w:rsidRPr="00F93BDB" w:rsidRDefault="00604D79" w:rsidP="00604D7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Marketing</w:t>
            </w:r>
          </w:p>
        </w:tc>
        <w:tc>
          <w:tcPr>
            <w:tcW w:w="1759" w:type="dxa"/>
            <w:vAlign w:val="center"/>
          </w:tcPr>
          <w:p w14:paraId="158F8327" w14:textId="157EC107" w:rsidR="00604D79" w:rsidRPr="00F93BDB" w:rsidRDefault="00604D79" w:rsidP="00604D7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Maharashtra</w:t>
            </w:r>
          </w:p>
        </w:tc>
        <w:tc>
          <w:tcPr>
            <w:tcW w:w="1880" w:type="dxa"/>
            <w:vAlign w:val="center"/>
          </w:tcPr>
          <w:p w14:paraId="3DA71FCC" w14:textId="3ABFF4D9" w:rsidR="00604D79" w:rsidRPr="00F93BDB" w:rsidRDefault="00604D79" w:rsidP="00604D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1003" w:type="dxa"/>
            <w:vAlign w:val="center"/>
          </w:tcPr>
          <w:p w14:paraId="4F7BAA87" w14:textId="7120F15C" w:rsidR="00604D79" w:rsidRPr="00F93BDB" w:rsidRDefault="00604D79" w:rsidP="00604D7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733" w:type="dxa"/>
            <w:vAlign w:val="center"/>
          </w:tcPr>
          <w:p w14:paraId="5649D994" w14:textId="17D85009" w:rsidR="00604D79" w:rsidRPr="00F93BDB" w:rsidRDefault="00604D79" w:rsidP="00604D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young adults</w:t>
            </w:r>
          </w:p>
        </w:tc>
      </w:tr>
      <w:tr w:rsidR="00604D79" w:rsidRPr="00F93BDB" w14:paraId="6527E52A" w14:textId="77777777" w:rsidTr="00604D79">
        <w:trPr>
          <w:trHeight w:val="1104"/>
        </w:trPr>
        <w:tc>
          <w:tcPr>
            <w:tcW w:w="1455" w:type="dxa"/>
            <w:noWrap/>
            <w:vAlign w:val="center"/>
          </w:tcPr>
          <w:p w14:paraId="61365AFD" w14:textId="0388BDD8" w:rsidR="00604D79" w:rsidRPr="00F93BDB" w:rsidRDefault="00604D79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 xml:space="preserve">Srishti </w:t>
            </w:r>
            <w:proofErr w:type="spellStart"/>
            <w:r w:rsidRPr="00F93BDB">
              <w:rPr>
                <w:rFonts w:ascii="Times New Roman" w:hAnsi="Times New Roman" w:cs="Times New Roman"/>
              </w:rPr>
              <w:t>Mediratta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 &amp; Mathur, 2023</w:t>
            </w:r>
          </w:p>
        </w:tc>
        <w:tc>
          <w:tcPr>
            <w:tcW w:w="1186" w:type="dxa"/>
            <w:vAlign w:val="center"/>
          </w:tcPr>
          <w:p w14:paraId="7D4D7B5E" w14:textId="2FE7C283" w:rsidR="00604D79" w:rsidRPr="00F93BDB" w:rsidRDefault="00604D79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1319" w:type="dxa"/>
            <w:vAlign w:val="center"/>
          </w:tcPr>
          <w:p w14:paraId="2082AEBA" w14:textId="691DFA86" w:rsidR="00604D79" w:rsidRPr="00F93BDB" w:rsidRDefault="00604D79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Health Education Journal</w:t>
            </w:r>
          </w:p>
        </w:tc>
        <w:tc>
          <w:tcPr>
            <w:tcW w:w="1234" w:type="dxa"/>
            <w:noWrap/>
            <w:vAlign w:val="center"/>
          </w:tcPr>
          <w:p w14:paraId="5075C67F" w14:textId="3E20C5D7" w:rsidR="00604D79" w:rsidRPr="00F93BDB" w:rsidRDefault="00604D79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81" w:type="dxa"/>
            <w:vAlign w:val="center"/>
          </w:tcPr>
          <w:p w14:paraId="514CE76D" w14:textId="0A5296CF" w:rsidR="00604D79" w:rsidRPr="00F93BDB" w:rsidRDefault="00604D79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Department of Food and Nutrition and Food Technology</w:t>
            </w:r>
          </w:p>
        </w:tc>
        <w:tc>
          <w:tcPr>
            <w:tcW w:w="1759" w:type="dxa"/>
            <w:vAlign w:val="center"/>
          </w:tcPr>
          <w:p w14:paraId="0E573304" w14:textId="1D70448A" w:rsidR="00604D79" w:rsidRPr="00F93BDB" w:rsidRDefault="00604D79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New Delhi</w:t>
            </w:r>
          </w:p>
        </w:tc>
        <w:tc>
          <w:tcPr>
            <w:tcW w:w="1880" w:type="dxa"/>
            <w:vAlign w:val="center"/>
          </w:tcPr>
          <w:p w14:paraId="424CE1F1" w14:textId="77022497" w:rsidR="00604D79" w:rsidRPr="00F93BDB" w:rsidRDefault="00604D79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1003" w:type="dxa"/>
            <w:vAlign w:val="center"/>
          </w:tcPr>
          <w:p w14:paraId="1A84AAF4" w14:textId="2842B97B" w:rsidR="00604D79" w:rsidRPr="00F93BDB" w:rsidRDefault="00604D79" w:rsidP="000C2C8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589</w:t>
            </w:r>
          </w:p>
        </w:tc>
        <w:tc>
          <w:tcPr>
            <w:tcW w:w="1733" w:type="dxa"/>
            <w:vAlign w:val="center"/>
          </w:tcPr>
          <w:p w14:paraId="6E9F024B" w14:textId="22D26AA5" w:rsidR="00604D79" w:rsidRPr="00F93BDB" w:rsidRDefault="00604D79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adults</w:t>
            </w:r>
          </w:p>
        </w:tc>
      </w:tr>
      <w:tr w:rsidR="000C2C8E" w:rsidRPr="00F93BDB" w14:paraId="19C06D07" w14:textId="77777777" w:rsidTr="00604D79">
        <w:trPr>
          <w:trHeight w:val="1104"/>
        </w:trPr>
        <w:tc>
          <w:tcPr>
            <w:tcW w:w="1455" w:type="dxa"/>
            <w:noWrap/>
            <w:vAlign w:val="center"/>
          </w:tcPr>
          <w:p w14:paraId="58F6EBD2" w14:textId="77777777" w:rsidR="000C2C8E" w:rsidRPr="00F93BDB" w:rsidRDefault="000C2C8E" w:rsidP="000C2C8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93BDB">
              <w:rPr>
                <w:rFonts w:ascii="Times New Roman" w:hAnsi="Times New Roman" w:cs="Times New Roman"/>
                <w:lang w:val="en-US"/>
              </w:rPr>
              <w:t>Pettigrew et al. 2023</w:t>
            </w:r>
          </w:p>
          <w:p w14:paraId="38BDC05A" w14:textId="77777777" w:rsidR="000C2C8E" w:rsidRPr="00F93BDB" w:rsidRDefault="000C2C8E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62890A78" w14:textId="13C1BE8B" w:rsidR="000C2C8E" w:rsidRPr="00F93BDB" w:rsidRDefault="000C2C8E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1319" w:type="dxa"/>
            <w:vAlign w:val="center"/>
          </w:tcPr>
          <w:p w14:paraId="3E638C43" w14:textId="0AB79984" w:rsidR="000C2C8E" w:rsidRPr="00F93BDB" w:rsidRDefault="000C2C8E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Food Quality and Preference</w:t>
            </w:r>
          </w:p>
        </w:tc>
        <w:tc>
          <w:tcPr>
            <w:tcW w:w="1234" w:type="dxa"/>
            <w:noWrap/>
            <w:vAlign w:val="center"/>
          </w:tcPr>
          <w:p w14:paraId="0C08CB0C" w14:textId="40890737" w:rsidR="000C2C8E" w:rsidRPr="00F93BDB" w:rsidRDefault="000C2C8E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81" w:type="dxa"/>
            <w:vAlign w:val="center"/>
          </w:tcPr>
          <w:p w14:paraId="486243A1" w14:textId="5D6B6BE9" w:rsidR="000C2C8E" w:rsidRPr="00F93BDB" w:rsidRDefault="000C2C8E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Food Policy, Centre for Behaviour Change, Non-Academic Research</w:t>
            </w:r>
          </w:p>
        </w:tc>
        <w:tc>
          <w:tcPr>
            <w:tcW w:w="1759" w:type="dxa"/>
            <w:vAlign w:val="center"/>
          </w:tcPr>
          <w:p w14:paraId="7CC96122" w14:textId="060EE737" w:rsidR="000C2C8E" w:rsidRPr="00F93BDB" w:rsidRDefault="000C2C8E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Not mentioned</w:t>
            </w:r>
          </w:p>
        </w:tc>
        <w:tc>
          <w:tcPr>
            <w:tcW w:w="1880" w:type="dxa"/>
            <w:vAlign w:val="center"/>
          </w:tcPr>
          <w:p w14:paraId="54A059E6" w14:textId="04C8EC32" w:rsidR="000C2C8E" w:rsidRPr="00F93BDB" w:rsidRDefault="000C2C8E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Mixed Methods</w:t>
            </w:r>
          </w:p>
        </w:tc>
        <w:tc>
          <w:tcPr>
            <w:tcW w:w="1003" w:type="dxa"/>
            <w:vAlign w:val="center"/>
          </w:tcPr>
          <w:p w14:paraId="26A5B2D5" w14:textId="2B19EB05" w:rsidR="000C2C8E" w:rsidRPr="00F93BDB" w:rsidRDefault="000C2C8E" w:rsidP="000C2C8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1270; 112</w:t>
            </w:r>
          </w:p>
        </w:tc>
        <w:tc>
          <w:tcPr>
            <w:tcW w:w="1733" w:type="dxa"/>
            <w:vAlign w:val="center"/>
          </w:tcPr>
          <w:p w14:paraId="3DCA6CE5" w14:textId="1C59E2C7" w:rsidR="000C2C8E" w:rsidRPr="00F93BDB" w:rsidRDefault="000C2C8E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adults</w:t>
            </w:r>
          </w:p>
        </w:tc>
      </w:tr>
    </w:tbl>
    <w:tbl>
      <w:tblPr>
        <w:tblStyle w:val="TableGrid"/>
        <w:tblpPr w:leftFromText="180" w:rightFromText="180" w:vertAnchor="text" w:horzAnchor="margin" w:tblpY="-469"/>
        <w:tblW w:w="13613" w:type="dxa"/>
        <w:tblLayout w:type="fixed"/>
        <w:tblLook w:val="04A0" w:firstRow="1" w:lastRow="0" w:firstColumn="1" w:lastColumn="0" w:noHBand="0" w:noVBand="1"/>
      </w:tblPr>
      <w:tblGrid>
        <w:gridCol w:w="1260"/>
        <w:gridCol w:w="1350"/>
        <w:gridCol w:w="1440"/>
        <w:gridCol w:w="1710"/>
        <w:gridCol w:w="1899"/>
        <w:gridCol w:w="1736"/>
        <w:gridCol w:w="1495"/>
        <w:gridCol w:w="1080"/>
        <w:gridCol w:w="1643"/>
      </w:tblGrid>
      <w:tr w:rsidR="00492116" w:rsidRPr="00F93BDB" w14:paraId="2A073CD4" w14:textId="77777777" w:rsidTr="00C41C23">
        <w:trPr>
          <w:trHeight w:val="564"/>
        </w:trPr>
        <w:tc>
          <w:tcPr>
            <w:tcW w:w="1260" w:type="dxa"/>
            <w:noWrap/>
            <w:vAlign w:val="center"/>
          </w:tcPr>
          <w:p w14:paraId="55DCDA00" w14:textId="667713E7" w:rsidR="00C41C23" w:rsidRPr="00F93BDB" w:rsidRDefault="00557180" w:rsidP="008A7D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lastRenderedPageBreak/>
              <w:t>Author, year</w:t>
            </w:r>
          </w:p>
        </w:tc>
        <w:tc>
          <w:tcPr>
            <w:tcW w:w="1350" w:type="dxa"/>
            <w:vAlign w:val="center"/>
          </w:tcPr>
          <w:p w14:paraId="14A427F1" w14:textId="77777777" w:rsidR="00C41C23" w:rsidRPr="00F93BDB" w:rsidRDefault="00000000" w:rsidP="008A7D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ource/ Database</w:t>
            </w:r>
          </w:p>
        </w:tc>
        <w:tc>
          <w:tcPr>
            <w:tcW w:w="1440" w:type="dxa"/>
            <w:vAlign w:val="center"/>
          </w:tcPr>
          <w:p w14:paraId="789CF847" w14:textId="77777777" w:rsidR="00C41C23" w:rsidRPr="00F93BDB" w:rsidRDefault="00000000" w:rsidP="008A7D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Journal</w:t>
            </w:r>
          </w:p>
        </w:tc>
        <w:tc>
          <w:tcPr>
            <w:tcW w:w="1710" w:type="dxa"/>
            <w:noWrap/>
            <w:vAlign w:val="center"/>
          </w:tcPr>
          <w:p w14:paraId="38EDB0AF" w14:textId="77777777" w:rsidR="00C41C23" w:rsidRPr="00F93BDB" w:rsidRDefault="00000000" w:rsidP="008A7D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Inter-disciplinary Collaboration</w:t>
            </w:r>
          </w:p>
        </w:tc>
        <w:tc>
          <w:tcPr>
            <w:tcW w:w="1899" w:type="dxa"/>
            <w:vAlign w:val="center"/>
          </w:tcPr>
          <w:p w14:paraId="119FEAD7" w14:textId="77777777" w:rsidR="00C41C23" w:rsidRPr="00F93BDB" w:rsidRDefault="00000000" w:rsidP="008A7D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Departments Involved</w:t>
            </w:r>
          </w:p>
        </w:tc>
        <w:tc>
          <w:tcPr>
            <w:tcW w:w="1736" w:type="dxa"/>
            <w:vAlign w:val="center"/>
          </w:tcPr>
          <w:p w14:paraId="3F00F599" w14:textId="77777777" w:rsidR="00C41C23" w:rsidRPr="00F93BDB" w:rsidRDefault="00000000" w:rsidP="008A7D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tudy State(s)</w:t>
            </w:r>
          </w:p>
        </w:tc>
        <w:tc>
          <w:tcPr>
            <w:tcW w:w="1495" w:type="dxa"/>
            <w:vAlign w:val="center"/>
          </w:tcPr>
          <w:p w14:paraId="22DAD0F7" w14:textId="77777777" w:rsidR="00C41C23" w:rsidRPr="00F93BDB" w:rsidRDefault="00000000" w:rsidP="008A7D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Methodological Approach</w:t>
            </w:r>
          </w:p>
        </w:tc>
        <w:tc>
          <w:tcPr>
            <w:tcW w:w="1080" w:type="dxa"/>
            <w:vAlign w:val="center"/>
          </w:tcPr>
          <w:p w14:paraId="3F8F5A2A" w14:textId="77777777" w:rsidR="00C41C23" w:rsidRPr="00F93BDB" w:rsidRDefault="00000000" w:rsidP="008A7D3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</w:tc>
        <w:tc>
          <w:tcPr>
            <w:tcW w:w="1643" w:type="dxa"/>
            <w:vAlign w:val="center"/>
          </w:tcPr>
          <w:p w14:paraId="7982CD34" w14:textId="77777777" w:rsidR="00C41C23" w:rsidRPr="00F93BDB" w:rsidRDefault="00000000" w:rsidP="008A7D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Participants</w:t>
            </w:r>
          </w:p>
        </w:tc>
      </w:tr>
      <w:tr w:rsidR="00604D79" w:rsidRPr="00F93BDB" w14:paraId="61EDECAE" w14:textId="77777777" w:rsidTr="00C41C23">
        <w:trPr>
          <w:trHeight w:val="564"/>
        </w:trPr>
        <w:tc>
          <w:tcPr>
            <w:tcW w:w="1260" w:type="dxa"/>
            <w:noWrap/>
            <w:vAlign w:val="center"/>
            <w:hideMark/>
          </w:tcPr>
          <w:p w14:paraId="300E5C11" w14:textId="0509312A" w:rsidR="00604D79" w:rsidRPr="00F93BDB" w:rsidRDefault="00604D79" w:rsidP="008A7D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  <w:hideMark/>
          </w:tcPr>
          <w:p w14:paraId="31EEC055" w14:textId="3CAAF1C0" w:rsidR="00604D79" w:rsidRPr="00F93BDB" w:rsidRDefault="00604D79" w:rsidP="008A7D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  <w:hideMark/>
          </w:tcPr>
          <w:p w14:paraId="2F5553A6" w14:textId="0F9405B0" w:rsidR="00604D79" w:rsidRPr="00F93BDB" w:rsidRDefault="00604D79" w:rsidP="008A7D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7776C7D1" w14:textId="4CAFC6A3" w:rsidR="00604D79" w:rsidRPr="00F93BDB" w:rsidRDefault="00604D79" w:rsidP="008A7D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  <w:vAlign w:val="center"/>
            <w:hideMark/>
          </w:tcPr>
          <w:p w14:paraId="22DC85D4" w14:textId="6E3605A3" w:rsidR="00604D79" w:rsidRPr="00F93BDB" w:rsidRDefault="00604D79" w:rsidP="008A7D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Institute, School of Public Health, Global Health NGO, Multilateral Organizations</w:t>
            </w:r>
          </w:p>
        </w:tc>
        <w:tc>
          <w:tcPr>
            <w:tcW w:w="1736" w:type="dxa"/>
            <w:vAlign w:val="center"/>
            <w:hideMark/>
          </w:tcPr>
          <w:p w14:paraId="0106D4E2" w14:textId="3F5DBC77" w:rsidR="00604D79" w:rsidRPr="00F93BDB" w:rsidRDefault="00604D79" w:rsidP="008A7D3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vAlign w:val="center"/>
            <w:hideMark/>
          </w:tcPr>
          <w:p w14:paraId="7E21A4C9" w14:textId="0A1408B6" w:rsidR="00604D79" w:rsidRPr="00F93BDB" w:rsidRDefault="00604D79" w:rsidP="008A7D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  <w:hideMark/>
          </w:tcPr>
          <w:p w14:paraId="6BBBA62F" w14:textId="3D9EDBAD" w:rsidR="00604D79" w:rsidRPr="00F93BDB" w:rsidRDefault="00604D79" w:rsidP="008A7D3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Align w:val="center"/>
            <w:hideMark/>
          </w:tcPr>
          <w:p w14:paraId="18E34580" w14:textId="125E401C" w:rsidR="00604D79" w:rsidRPr="00F93BDB" w:rsidRDefault="00604D79" w:rsidP="008A7D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4D79" w:rsidRPr="00F93BDB" w14:paraId="54269127" w14:textId="77777777" w:rsidTr="00C41C23">
        <w:trPr>
          <w:trHeight w:val="1932"/>
        </w:trPr>
        <w:tc>
          <w:tcPr>
            <w:tcW w:w="1260" w:type="dxa"/>
            <w:noWrap/>
            <w:vAlign w:val="center"/>
            <w:hideMark/>
          </w:tcPr>
          <w:p w14:paraId="7F9DBD5A" w14:textId="6F264A1F" w:rsidR="00604D79" w:rsidRPr="00F93BDB" w:rsidRDefault="00604D79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Kumar &amp; Kapoor, 2017</w:t>
            </w:r>
          </w:p>
        </w:tc>
        <w:tc>
          <w:tcPr>
            <w:tcW w:w="1350" w:type="dxa"/>
            <w:vAlign w:val="center"/>
            <w:hideMark/>
          </w:tcPr>
          <w:p w14:paraId="61762658" w14:textId="2AF678C8" w:rsidR="00604D79" w:rsidRPr="00F93BDB" w:rsidRDefault="00604D79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1440" w:type="dxa"/>
            <w:vAlign w:val="center"/>
            <w:hideMark/>
          </w:tcPr>
          <w:p w14:paraId="0CA9F987" w14:textId="4C844B53" w:rsidR="00604D79" w:rsidRPr="00F93BDB" w:rsidRDefault="00604D79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British Food Journal</w:t>
            </w:r>
          </w:p>
        </w:tc>
        <w:tc>
          <w:tcPr>
            <w:tcW w:w="1710" w:type="dxa"/>
            <w:noWrap/>
            <w:vAlign w:val="center"/>
            <w:hideMark/>
          </w:tcPr>
          <w:p w14:paraId="6FD677AC" w14:textId="0A4A919D" w:rsidR="00604D79" w:rsidRPr="00F93BDB" w:rsidRDefault="00604D79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9" w:type="dxa"/>
            <w:vAlign w:val="center"/>
            <w:hideMark/>
          </w:tcPr>
          <w:p w14:paraId="11B9F434" w14:textId="69C0DB12" w:rsidR="00604D79" w:rsidRPr="00F93BDB" w:rsidRDefault="00604D79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Rural Management, Centre of Food and Agri-Business Management</w:t>
            </w:r>
          </w:p>
        </w:tc>
        <w:tc>
          <w:tcPr>
            <w:tcW w:w="1736" w:type="dxa"/>
            <w:vAlign w:val="center"/>
            <w:hideMark/>
          </w:tcPr>
          <w:p w14:paraId="25DA25F7" w14:textId="26A133BB" w:rsidR="00604D79" w:rsidRPr="00F93BDB" w:rsidRDefault="00604D79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Not mentioned</w:t>
            </w:r>
          </w:p>
        </w:tc>
        <w:tc>
          <w:tcPr>
            <w:tcW w:w="1495" w:type="dxa"/>
            <w:vAlign w:val="center"/>
            <w:hideMark/>
          </w:tcPr>
          <w:p w14:paraId="3CEF3B9D" w14:textId="114A5FE2" w:rsidR="00604D79" w:rsidRPr="00F93BDB" w:rsidRDefault="00604D79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1080" w:type="dxa"/>
            <w:vAlign w:val="center"/>
            <w:hideMark/>
          </w:tcPr>
          <w:p w14:paraId="40CEC96E" w14:textId="6D4D177F" w:rsidR="00604D79" w:rsidRPr="00F93BDB" w:rsidRDefault="00604D79" w:rsidP="000C2C8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643" w:type="dxa"/>
            <w:vAlign w:val="center"/>
            <w:hideMark/>
          </w:tcPr>
          <w:p w14:paraId="5812612B" w14:textId="418B5E65" w:rsidR="00604D79" w:rsidRPr="00F93BDB" w:rsidRDefault="00604D79" w:rsidP="008A7D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young adults</w:t>
            </w:r>
          </w:p>
        </w:tc>
      </w:tr>
      <w:tr w:rsidR="000C2C8E" w:rsidRPr="00F93BDB" w14:paraId="1717C736" w14:textId="77777777" w:rsidTr="00C41C23">
        <w:trPr>
          <w:trHeight w:val="1104"/>
        </w:trPr>
        <w:tc>
          <w:tcPr>
            <w:tcW w:w="1260" w:type="dxa"/>
            <w:noWrap/>
            <w:vAlign w:val="center"/>
            <w:hideMark/>
          </w:tcPr>
          <w:p w14:paraId="54B9014D" w14:textId="77777777" w:rsidR="000C2C8E" w:rsidRPr="00F93BDB" w:rsidRDefault="000C2C8E" w:rsidP="000C2C8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25AD">
              <w:rPr>
                <w:rFonts w:ascii="Times New Roman" w:hAnsi="Times New Roman" w:cs="Times New Roman"/>
                <w:lang w:val="en-US"/>
              </w:rPr>
              <w:t>Ghosh et al. 2023</w:t>
            </w:r>
          </w:p>
          <w:p w14:paraId="70C6CAD6" w14:textId="77777777" w:rsidR="000C2C8E" w:rsidRPr="00F93BDB" w:rsidRDefault="000C2C8E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  <w:hideMark/>
          </w:tcPr>
          <w:p w14:paraId="15606D6E" w14:textId="5873CB86" w:rsidR="000C2C8E" w:rsidRPr="00F93BDB" w:rsidRDefault="000C2C8E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1440" w:type="dxa"/>
            <w:vAlign w:val="center"/>
            <w:hideMark/>
          </w:tcPr>
          <w:p w14:paraId="2F52C7D7" w14:textId="49C02164" w:rsidR="000C2C8E" w:rsidRPr="00F93BDB" w:rsidRDefault="000C2C8E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 xml:space="preserve">Food Quality </w:t>
            </w:r>
          </w:p>
        </w:tc>
        <w:tc>
          <w:tcPr>
            <w:tcW w:w="1710" w:type="dxa"/>
            <w:noWrap/>
            <w:vAlign w:val="center"/>
            <w:hideMark/>
          </w:tcPr>
          <w:p w14:paraId="15C94366" w14:textId="4295A68D" w:rsidR="000C2C8E" w:rsidRPr="00F93BDB" w:rsidRDefault="000C2C8E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9" w:type="dxa"/>
            <w:vAlign w:val="center"/>
            <w:hideMark/>
          </w:tcPr>
          <w:p w14:paraId="652B4DAF" w14:textId="75EB8E7F" w:rsidR="000C2C8E" w:rsidRPr="00F93BDB" w:rsidRDefault="000C2C8E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 xml:space="preserve">Centre for Management </w:t>
            </w:r>
          </w:p>
        </w:tc>
        <w:tc>
          <w:tcPr>
            <w:tcW w:w="1736" w:type="dxa"/>
            <w:vAlign w:val="center"/>
            <w:hideMark/>
          </w:tcPr>
          <w:p w14:paraId="4950242A" w14:textId="003D1B34" w:rsidR="000C2C8E" w:rsidRPr="00F93BDB" w:rsidRDefault="000C2C8E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Andhra Pradesh,</w:t>
            </w:r>
          </w:p>
        </w:tc>
        <w:tc>
          <w:tcPr>
            <w:tcW w:w="1495" w:type="dxa"/>
            <w:vAlign w:val="center"/>
            <w:hideMark/>
          </w:tcPr>
          <w:p w14:paraId="2288472F" w14:textId="249CB69A" w:rsidR="000C2C8E" w:rsidRPr="00F93BDB" w:rsidRDefault="000C2C8E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747B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1080" w:type="dxa"/>
            <w:vAlign w:val="center"/>
            <w:hideMark/>
          </w:tcPr>
          <w:p w14:paraId="611FAD70" w14:textId="2B15EFF3" w:rsidR="000C2C8E" w:rsidRPr="00F93BDB" w:rsidRDefault="000C2C8E" w:rsidP="000C2C8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9747B">
              <w:rPr>
                <w:rFonts w:ascii="Times New Roman" w:hAnsi="Times New Roman" w:cs="Times New Roman"/>
              </w:rPr>
              <w:t>20,564</w:t>
            </w:r>
          </w:p>
        </w:tc>
        <w:tc>
          <w:tcPr>
            <w:tcW w:w="1643" w:type="dxa"/>
            <w:vAlign w:val="center"/>
            <w:hideMark/>
          </w:tcPr>
          <w:p w14:paraId="174D99F3" w14:textId="03A30FBD" w:rsidR="000C2C8E" w:rsidRPr="00F93BDB" w:rsidRDefault="000C2C8E" w:rsidP="000C2C8E">
            <w:pPr>
              <w:jc w:val="center"/>
              <w:rPr>
                <w:rFonts w:ascii="Times New Roman" w:hAnsi="Times New Roman" w:cs="Times New Roman"/>
              </w:rPr>
            </w:pPr>
            <w:r w:rsidRPr="0089747B">
              <w:rPr>
                <w:rFonts w:ascii="Times New Roman" w:hAnsi="Times New Roman" w:cs="Times New Roman"/>
              </w:rPr>
              <w:t>adults</w:t>
            </w:r>
          </w:p>
        </w:tc>
      </w:tr>
      <w:tr w:rsidR="000C2C8E" w:rsidRPr="00F93BDB" w14:paraId="3B62B9C0" w14:textId="77777777" w:rsidTr="00C41C23">
        <w:trPr>
          <w:trHeight w:val="828"/>
        </w:trPr>
        <w:tc>
          <w:tcPr>
            <w:tcW w:w="1260" w:type="dxa"/>
            <w:noWrap/>
            <w:vAlign w:val="center"/>
            <w:hideMark/>
          </w:tcPr>
          <w:p w14:paraId="0642247C" w14:textId="527B6B87" w:rsidR="000C2C8E" w:rsidRPr="00F93BDB" w:rsidRDefault="000C2C8E" w:rsidP="003D12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lastRenderedPageBreak/>
              <w:t>Author, year</w:t>
            </w:r>
          </w:p>
        </w:tc>
        <w:tc>
          <w:tcPr>
            <w:tcW w:w="1350" w:type="dxa"/>
            <w:vAlign w:val="center"/>
            <w:hideMark/>
          </w:tcPr>
          <w:p w14:paraId="327E4F90" w14:textId="63D8F587" w:rsidR="000C2C8E" w:rsidRPr="00F93BDB" w:rsidRDefault="000C2C8E" w:rsidP="003D12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ource/ Database</w:t>
            </w:r>
          </w:p>
        </w:tc>
        <w:tc>
          <w:tcPr>
            <w:tcW w:w="1440" w:type="dxa"/>
            <w:vAlign w:val="center"/>
            <w:hideMark/>
          </w:tcPr>
          <w:p w14:paraId="32BF08BA" w14:textId="155033EE" w:rsidR="000C2C8E" w:rsidRPr="00F93BDB" w:rsidRDefault="000C2C8E" w:rsidP="003D12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Journal</w:t>
            </w:r>
          </w:p>
        </w:tc>
        <w:tc>
          <w:tcPr>
            <w:tcW w:w="1710" w:type="dxa"/>
            <w:noWrap/>
            <w:vAlign w:val="center"/>
            <w:hideMark/>
          </w:tcPr>
          <w:p w14:paraId="65BE9100" w14:textId="40E4FCEA" w:rsidR="000C2C8E" w:rsidRPr="00F93BDB" w:rsidRDefault="000C2C8E" w:rsidP="003D12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Inter-disciplinary Collaboration</w:t>
            </w:r>
          </w:p>
        </w:tc>
        <w:tc>
          <w:tcPr>
            <w:tcW w:w="1899" w:type="dxa"/>
            <w:noWrap/>
            <w:vAlign w:val="center"/>
            <w:hideMark/>
          </w:tcPr>
          <w:p w14:paraId="5ACD8723" w14:textId="2BC7737A" w:rsidR="000C2C8E" w:rsidRPr="00F93BDB" w:rsidRDefault="000C2C8E" w:rsidP="003D12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Departments Involved</w:t>
            </w:r>
          </w:p>
        </w:tc>
        <w:tc>
          <w:tcPr>
            <w:tcW w:w="1736" w:type="dxa"/>
            <w:vAlign w:val="center"/>
            <w:hideMark/>
          </w:tcPr>
          <w:p w14:paraId="19C63743" w14:textId="1DA5DA53" w:rsidR="000C2C8E" w:rsidRPr="00F93BDB" w:rsidRDefault="000C2C8E" w:rsidP="003D12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tudy State(s)</w:t>
            </w:r>
          </w:p>
        </w:tc>
        <w:tc>
          <w:tcPr>
            <w:tcW w:w="1495" w:type="dxa"/>
            <w:vAlign w:val="center"/>
            <w:hideMark/>
          </w:tcPr>
          <w:p w14:paraId="6442CE3E" w14:textId="7EB5752B" w:rsidR="000C2C8E" w:rsidRPr="00F93BDB" w:rsidRDefault="000C2C8E" w:rsidP="003D12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Methodological Approach</w:t>
            </w:r>
          </w:p>
        </w:tc>
        <w:tc>
          <w:tcPr>
            <w:tcW w:w="1080" w:type="dxa"/>
            <w:vAlign w:val="center"/>
            <w:hideMark/>
          </w:tcPr>
          <w:p w14:paraId="71EF169C" w14:textId="125CFCB8" w:rsidR="000C2C8E" w:rsidRPr="00F93BDB" w:rsidRDefault="000C2C8E" w:rsidP="003D12FF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</w:tc>
        <w:tc>
          <w:tcPr>
            <w:tcW w:w="1643" w:type="dxa"/>
            <w:vAlign w:val="center"/>
            <w:hideMark/>
          </w:tcPr>
          <w:p w14:paraId="7C4342B3" w14:textId="1457C955" w:rsidR="000C2C8E" w:rsidRPr="00F93BDB" w:rsidRDefault="000C2C8E" w:rsidP="003D12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Participants</w:t>
            </w:r>
          </w:p>
        </w:tc>
      </w:tr>
      <w:tr w:rsidR="000C2C8E" w:rsidRPr="00F93BDB" w14:paraId="6356B748" w14:textId="77777777" w:rsidTr="00C41C23">
        <w:trPr>
          <w:trHeight w:val="828"/>
        </w:trPr>
        <w:tc>
          <w:tcPr>
            <w:tcW w:w="1260" w:type="dxa"/>
            <w:noWrap/>
            <w:vAlign w:val="center"/>
            <w:hideMark/>
          </w:tcPr>
          <w:p w14:paraId="557CC3CE" w14:textId="12B3447F" w:rsidR="000C2C8E" w:rsidRPr="00F93BDB" w:rsidRDefault="000C2C8E" w:rsidP="000C2C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  <w:hideMark/>
          </w:tcPr>
          <w:p w14:paraId="2E70937F" w14:textId="0257716A" w:rsidR="000C2C8E" w:rsidRPr="00F93BDB" w:rsidRDefault="000C2C8E" w:rsidP="000C2C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  <w:hideMark/>
          </w:tcPr>
          <w:p w14:paraId="2FD74AED" w14:textId="6340D88A" w:rsidR="000C2C8E" w:rsidRPr="00F93BDB" w:rsidRDefault="000C2C8E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and Preference</w:t>
            </w:r>
          </w:p>
        </w:tc>
        <w:tc>
          <w:tcPr>
            <w:tcW w:w="1710" w:type="dxa"/>
            <w:noWrap/>
            <w:vAlign w:val="center"/>
            <w:hideMark/>
          </w:tcPr>
          <w:p w14:paraId="71622D21" w14:textId="31715D92" w:rsidR="000C2C8E" w:rsidRPr="00F93BDB" w:rsidRDefault="000C2C8E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  <w:vAlign w:val="center"/>
            <w:hideMark/>
          </w:tcPr>
          <w:p w14:paraId="5E6A2C52" w14:textId="2C167DF9" w:rsidR="000C2C8E" w:rsidRPr="00F93BDB" w:rsidRDefault="000C2C8E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in Agriculture, Marketing</w:t>
            </w:r>
          </w:p>
        </w:tc>
        <w:tc>
          <w:tcPr>
            <w:tcW w:w="1736" w:type="dxa"/>
            <w:vAlign w:val="center"/>
            <w:hideMark/>
          </w:tcPr>
          <w:p w14:paraId="2A331DD5" w14:textId="43494337" w:rsidR="000C2C8E" w:rsidRPr="00F93BDB" w:rsidRDefault="000C2C8E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 xml:space="preserve">Assam, Bihar, Chhattisgarh, Delhi, Gujarat, Haryana, Himachal Pradesh, Jharkhand, Karnataka, Kerala, Madhya Pradesh, Maharashtra, </w:t>
            </w:r>
          </w:p>
        </w:tc>
        <w:tc>
          <w:tcPr>
            <w:tcW w:w="1495" w:type="dxa"/>
            <w:vAlign w:val="center"/>
            <w:hideMark/>
          </w:tcPr>
          <w:p w14:paraId="060C3845" w14:textId="2F1690E9" w:rsidR="000C2C8E" w:rsidRPr="00F93BDB" w:rsidRDefault="000C2C8E" w:rsidP="000C2C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  <w:hideMark/>
          </w:tcPr>
          <w:p w14:paraId="1DD751E9" w14:textId="60B433C8" w:rsidR="000C2C8E" w:rsidRPr="00F93BDB" w:rsidRDefault="000C2C8E" w:rsidP="000C2C8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Align w:val="center"/>
            <w:hideMark/>
          </w:tcPr>
          <w:p w14:paraId="686E1CE0" w14:textId="2F69BD6D" w:rsidR="000C2C8E" w:rsidRPr="00F93BDB" w:rsidRDefault="000C2C8E" w:rsidP="000C2C8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0C2334E" w14:textId="77777777" w:rsidR="00C803E9" w:rsidRPr="00F93BDB" w:rsidRDefault="00C803E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horzAnchor="margin" w:tblpY="-469"/>
        <w:tblW w:w="13613" w:type="dxa"/>
        <w:tblLayout w:type="fixed"/>
        <w:tblLook w:val="04A0" w:firstRow="1" w:lastRow="0" w:firstColumn="1" w:lastColumn="0" w:noHBand="0" w:noVBand="1"/>
      </w:tblPr>
      <w:tblGrid>
        <w:gridCol w:w="1260"/>
        <w:gridCol w:w="1350"/>
        <w:gridCol w:w="1440"/>
        <w:gridCol w:w="1710"/>
        <w:gridCol w:w="1899"/>
        <w:gridCol w:w="1736"/>
        <w:gridCol w:w="1495"/>
        <w:gridCol w:w="1080"/>
        <w:gridCol w:w="1643"/>
      </w:tblGrid>
      <w:tr w:rsidR="008A7D39" w:rsidRPr="00F93BDB" w14:paraId="63322506" w14:textId="77777777" w:rsidTr="0048519A">
        <w:trPr>
          <w:trHeight w:val="828"/>
        </w:trPr>
        <w:tc>
          <w:tcPr>
            <w:tcW w:w="1260" w:type="dxa"/>
            <w:noWrap/>
            <w:vAlign w:val="center"/>
            <w:hideMark/>
          </w:tcPr>
          <w:p w14:paraId="762C47DD" w14:textId="77777777" w:rsidR="008A7D39" w:rsidRPr="00F93BDB" w:rsidRDefault="008A7D39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lastRenderedPageBreak/>
              <w:t>Author, year</w:t>
            </w:r>
          </w:p>
        </w:tc>
        <w:tc>
          <w:tcPr>
            <w:tcW w:w="1350" w:type="dxa"/>
            <w:vAlign w:val="center"/>
            <w:hideMark/>
          </w:tcPr>
          <w:p w14:paraId="1BCDD111" w14:textId="77777777" w:rsidR="008A7D39" w:rsidRPr="00F93BDB" w:rsidRDefault="008A7D39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ource/ Database</w:t>
            </w:r>
          </w:p>
        </w:tc>
        <w:tc>
          <w:tcPr>
            <w:tcW w:w="1440" w:type="dxa"/>
            <w:vAlign w:val="center"/>
            <w:hideMark/>
          </w:tcPr>
          <w:p w14:paraId="41DA27DB" w14:textId="77777777" w:rsidR="008A7D39" w:rsidRPr="00F93BDB" w:rsidRDefault="008A7D39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Journal</w:t>
            </w:r>
          </w:p>
        </w:tc>
        <w:tc>
          <w:tcPr>
            <w:tcW w:w="1710" w:type="dxa"/>
            <w:noWrap/>
            <w:vAlign w:val="center"/>
            <w:hideMark/>
          </w:tcPr>
          <w:p w14:paraId="6937DC9D" w14:textId="77777777" w:rsidR="008A7D39" w:rsidRPr="00F93BDB" w:rsidRDefault="008A7D39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Inter-disciplinary Collaboration</w:t>
            </w:r>
          </w:p>
        </w:tc>
        <w:tc>
          <w:tcPr>
            <w:tcW w:w="1899" w:type="dxa"/>
            <w:noWrap/>
            <w:vAlign w:val="center"/>
            <w:hideMark/>
          </w:tcPr>
          <w:p w14:paraId="1F176DFF" w14:textId="77777777" w:rsidR="008A7D39" w:rsidRPr="00F93BDB" w:rsidRDefault="008A7D39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Departments Involved</w:t>
            </w:r>
          </w:p>
        </w:tc>
        <w:tc>
          <w:tcPr>
            <w:tcW w:w="1736" w:type="dxa"/>
            <w:vAlign w:val="center"/>
            <w:hideMark/>
          </w:tcPr>
          <w:p w14:paraId="60E385E2" w14:textId="77777777" w:rsidR="008A7D39" w:rsidRPr="00F93BDB" w:rsidRDefault="008A7D39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tudy State(s)</w:t>
            </w:r>
          </w:p>
        </w:tc>
        <w:tc>
          <w:tcPr>
            <w:tcW w:w="1495" w:type="dxa"/>
            <w:vAlign w:val="center"/>
            <w:hideMark/>
          </w:tcPr>
          <w:p w14:paraId="13941C6D" w14:textId="77777777" w:rsidR="008A7D39" w:rsidRPr="00F93BDB" w:rsidRDefault="008A7D39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Methodological Approach</w:t>
            </w:r>
          </w:p>
        </w:tc>
        <w:tc>
          <w:tcPr>
            <w:tcW w:w="1080" w:type="dxa"/>
            <w:vAlign w:val="center"/>
            <w:hideMark/>
          </w:tcPr>
          <w:p w14:paraId="34133599" w14:textId="77777777" w:rsidR="008A7D39" w:rsidRPr="00F93BDB" w:rsidRDefault="008A7D39" w:rsidP="000C2C8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</w:tc>
        <w:tc>
          <w:tcPr>
            <w:tcW w:w="1643" w:type="dxa"/>
            <w:vAlign w:val="center"/>
            <w:hideMark/>
          </w:tcPr>
          <w:p w14:paraId="5FFC0AAB" w14:textId="77777777" w:rsidR="008A7D39" w:rsidRPr="00F93BDB" w:rsidRDefault="008A7D39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Participants</w:t>
            </w:r>
          </w:p>
        </w:tc>
      </w:tr>
      <w:tr w:rsidR="008A7D39" w:rsidRPr="00F93BDB" w14:paraId="0B55979F" w14:textId="77777777" w:rsidTr="0048519A">
        <w:trPr>
          <w:trHeight w:val="828"/>
        </w:trPr>
        <w:tc>
          <w:tcPr>
            <w:tcW w:w="1260" w:type="dxa"/>
            <w:noWrap/>
            <w:vAlign w:val="center"/>
            <w:hideMark/>
          </w:tcPr>
          <w:p w14:paraId="15C34E65" w14:textId="77777777" w:rsidR="008A7D39" w:rsidRPr="00F93BDB" w:rsidRDefault="008A7D39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  <w:hideMark/>
          </w:tcPr>
          <w:p w14:paraId="00A32BCC" w14:textId="77777777" w:rsidR="008A7D39" w:rsidRPr="00F93BDB" w:rsidRDefault="008A7D39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  <w:hideMark/>
          </w:tcPr>
          <w:p w14:paraId="0ED3DFF1" w14:textId="6DA65520" w:rsidR="008A7D39" w:rsidRPr="00F93BDB" w:rsidRDefault="008A7D39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7142E82E" w14:textId="77777777" w:rsidR="008A7D39" w:rsidRPr="00F93BDB" w:rsidRDefault="008A7D39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  <w:vAlign w:val="center"/>
            <w:hideMark/>
          </w:tcPr>
          <w:p w14:paraId="2ED22AEE" w14:textId="211C91F8" w:rsidR="008A7D39" w:rsidRPr="00F93BDB" w:rsidRDefault="008A7D39" w:rsidP="000C2C8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  <w:vAlign w:val="center"/>
            <w:hideMark/>
          </w:tcPr>
          <w:p w14:paraId="4FC5B238" w14:textId="67FB29AF" w:rsidR="008A7D39" w:rsidRPr="00F93BDB" w:rsidRDefault="008A7D39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NE Group (Arunachal Pradesh, Meghalaya, Mizoram, Manipur, Tripura, and Nagaland), Odisha, Punjab, Rajasthan, Tamil Nadu, Uttar Pradesh, West Bengal</w:t>
            </w:r>
          </w:p>
        </w:tc>
        <w:tc>
          <w:tcPr>
            <w:tcW w:w="1495" w:type="dxa"/>
            <w:vAlign w:val="center"/>
            <w:hideMark/>
          </w:tcPr>
          <w:p w14:paraId="6E52EC4D" w14:textId="77777777" w:rsidR="008A7D39" w:rsidRPr="00F93BDB" w:rsidRDefault="008A7D39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  <w:hideMark/>
          </w:tcPr>
          <w:p w14:paraId="7E403DA1" w14:textId="77777777" w:rsidR="008A7D39" w:rsidRPr="00F93BDB" w:rsidRDefault="008A7D39" w:rsidP="000C2C8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Align w:val="center"/>
            <w:hideMark/>
          </w:tcPr>
          <w:p w14:paraId="01894CD7" w14:textId="77777777" w:rsidR="008A7D39" w:rsidRPr="00F93BDB" w:rsidRDefault="008A7D39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536EB44" w14:textId="77777777" w:rsidR="00C803E9" w:rsidRPr="00F93BDB" w:rsidRDefault="00C803E9" w:rsidP="000C2C8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EC3E76" w14:textId="77777777" w:rsidR="00C803E9" w:rsidRPr="00F93BDB" w:rsidRDefault="00C803E9" w:rsidP="000C2C8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1395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455"/>
        <w:gridCol w:w="1186"/>
        <w:gridCol w:w="1319"/>
        <w:gridCol w:w="1234"/>
        <w:gridCol w:w="2381"/>
        <w:gridCol w:w="1759"/>
        <w:gridCol w:w="1880"/>
        <w:gridCol w:w="1003"/>
        <w:gridCol w:w="1733"/>
      </w:tblGrid>
      <w:tr w:rsidR="008A7D39" w:rsidRPr="00F93BDB" w14:paraId="665ABAAF" w14:textId="77777777" w:rsidTr="0048519A">
        <w:trPr>
          <w:trHeight w:val="564"/>
          <w:tblHeader/>
        </w:trPr>
        <w:tc>
          <w:tcPr>
            <w:tcW w:w="1455" w:type="dxa"/>
            <w:noWrap/>
            <w:vAlign w:val="center"/>
            <w:hideMark/>
          </w:tcPr>
          <w:p w14:paraId="79D93C0C" w14:textId="77777777" w:rsidR="008A7D39" w:rsidRPr="00F93BDB" w:rsidRDefault="008A7D39" w:rsidP="000C2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4" w:name="_Hlk202829201"/>
            <w:r w:rsidRPr="00F93BDB">
              <w:rPr>
                <w:rFonts w:ascii="Times New Roman" w:hAnsi="Times New Roman" w:cs="Times New Roman"/>
                <w:b/>
                <w:bCs/>
              </w:rPr>
              <w:t>Author, year</w:t>
            </w:r>
          </w:p>
        </w:tc>
        <w:tc>
          <w:tcPr>
            <w:tcW w:w="1186" w:type="dxa"/>
            <w:vAlign w:val="center"/>
            <w:hideMark/>
          </w:tcPr>
          <w:p w14:paraId="1DE195A4" w14:textId="77777777" w:rsidR="008A7D39" w:rsidRPr="00F93BDB" w:rsidRDefault="008A7D39" w:rsidP="000C2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ource/ Database</w:t>
            </w:r>
          </w:p>
        </w:tc>
        <w:tc>
          <w:tcPr>
            <w:tcW w:w="1319" w:type="dxa"/>
            <w:vAlign w:val="center"/>
            <w:hideMark/>
          </w:tcPr>
          <w:p w14:paraId="72368306" w14:textId="77777777" w:rsidR="008A7D39" w:rsidRPr="00F93BDB" w:rsidRDefault="008A7D39" w:rsidP="000C2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Journal</w:t>
            </w:r>
          </w:p>
        </w:tc>
        <w:tc>
          <w:tcPr>
            <w:tcW w:w="1234" w:type="dxa"/>
            <w:vAlign w:val="center"/>
            <w:hideMark/>
          </w:tcPr>
          <w:p w14:paraId="304D8434" w14:textId="77777777" w:rsidR="008A7D39" w:rsidRPr="00F93BDB" w:rsidRDefault="008A7D39" w:rsidP="000C2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Inter-disciplinary Collaboration</w:t>
            </w:r>
          </w:p>
        </w:tc>
        <w:tc>
          <w:tcPr>
            <w:tcW w:w="2381" w:type="dxa"/>
            <w:vAlign w:val="center"/>
            <w:hideMark/>
          </w:tcPr>
          <w:p w14:paraId="28D57EA8" w14:textId="77777777" w:rsidR="008A7D39" w:rsidRPr="00F93BDB" w:rsidRDefault="008A7D39" w:rsidP="000C2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Departments Involved</w:t>
            </w:r>
          </w:p>
        </w:tc>
        <w:tc>
          <w:tcPr>
            <w:tcW w:w="1759" w:type="dxa"/>
            <w:vAlign w:val="center"/>
            <w:hideMark/>
          </w:tcPr>
          <w:p w14:paraId="2168BC9D" w14:textId="77777777" w:rsidR="008A7D39" w:rsidRPr="00F93BDB" w:rsidRDefault="008A7D39" w:rsidP="000C2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tudy State(s)</w:t>
            </w:r>
          </w:p>
        </w:tc>
        <w:tc>
          <w:tcPr>
            <w:tcW w:w="1880" w:type="dxa"/>
            <w:vAlign w:val="center"/>
            <w:hideMark/>
          </w:tcPr>
          <w:p w14:paraId="4A1894BF" w14:textId="77777777" w:rsidR="008A7D39" w:rsidRPr="00F93BDB" w:rsidRDefault="008A7D39" w:rsidP="000C2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Methodological Approach</w:t>
            </w:r>
          </w:p>
        </w:tc>
        <w:tc>
          <w:tcPr>
            <w:tcW w:w="1003" w:type="dxa"/>
            <w:vAlign w:val="center"/>
            <w:hideMark/>
          </w:tcPr>
          <w:p w14:paraId="2C0F48B1" w14:textId="77777777" w:rsidR="008A7D39" w:rsidRPr="00F93BDB" w:rsidRDefault="008A7D39" w:rsidP="000C2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</w:tc>
        <w:tc>
          <w:tcPr>
            <w:tcW w:w="1733" w:type="dxa"/>
            <w:vAlign w:val="center"/>
            <w:hideMark/>
          </w:tcPr>
          <w:p w14:paraId="616477F4" w14:textId="77777777" w:rsidR="008A7D39" w:rsidRPr="00F93BDB" w:rsidRDefault="008A7D39" w:rsidP="000C2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Participants</w:t>
            </w:r>
          </w:p>
        </w:tc>
      </w:tr>
      <w:tr w:rsidR="008A7D39" w:rsidRPr="00F93BDB" w14:paraId="36B84248" w14:textId="77777777" w:rsidTr="0048519A">
        <w:trPr>
          <w:trHeight w:val="1656"/>
        </w:trPr>
        <w:tc>
          <w:tcPr>
            <w:tcW w:w="1455" w:type="dxa"/>
            <w:noWrap/>
            <w:vAlign w:val="center"/>
            <w:hideMark/>
          </w:tcPr>
          <w:p w14:paraId="1ECE155F" w14:textId="77777777" w:rsidR="008A7D39" w:rsidRPr="00F93BDB" w:rsidRDefault="008A7D39" w:rsidP="008A7D3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3BDB">
              <w:rPr>
                <w:rFonts w:ascii="Times New Roman" w:hAnsi="Times New Roman" w:cs="Times New Roman"/>
                <w:lang w:val="en-US"/>
              </w:rPr>
              <w:t>P. Verma et al. 2024</w:t>
            </w:r>
          </w:p>
          <w:p w14:paraId="64C85881" w14:textId="77777777" w:rsidR="008A7D39" w:rsidRPr="00F93BDB" w:rsidRDefault="008A7D39" w:rsidP="008A7D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vAlign w:val="center"/>
            <w:hideMark/>
          </w:tcPr>
          <w:p w14:paraId="74F83862" w14:textId="63169A20" w:rsidR="008A7D39" w:rsidRPr="00F93BDB" w:rsidRDefault="008A7D39" w:rsidP="008A7D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1319" w:type="dxa"/>
            <w:vAlign w:val="center"/>
            <w:hideMark/>
          </w:tcPr>
          <w:p w14:paraId="7197FA8A" w14:textId="7523BBCD" w:rsidR="008A7D39" w:rsidRPr="00F93BDB" w:rsidRDefault="008A7D39" w:rsidP="008A7D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Indian Journal of Community Medicine</w:t>
            </w:r>
          </w:p>
        </w:tc>
        <w:tc>
          <w:tcPr>
            <w:tcW w:w="1234" w:type="dxa"/>
            <w:noWrap/>
            <w:vAlign w:val="center"/>
            <w:hideMark/>
          </w:tcPr>
          <w:p w14:paraId="6E73728C" w14:textId="76E8A32D" w:rsidR="008A7D39" w:rsidRPr="00F93BDB" w:rsidRDefault="008A7D39" w:rsidP="008A7D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81" w:type="dxa"/>
            <w:vAlign w:val="center"/>
            <w:hideMark/>
          </w:tcPr>
          <w:p w14:paraId="5DFE4CC9" w14:textId="55C8F15A" w:rsidR="008A7D39" w:rsidRPr="00F93BDB" w:rsidRDefault="008A7D39" w:rsidP="008A7D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Department of Community Medicine</w:t>
            </w:r>
          </w:p>
        </w:tc>
        <w:tc>
          <w:tcPr>
            <w:tcW w:w="1759" w:type="dxa"/>
            <w:vAlign w:val="center"/>
            <w:hideMark/>
          </w:tcPr>
          <w:p w14:paraId="7FD49275" w14:textId="18DFFB37" w:rsidR="008A7D39" w:rsidRPr="00F93BDB" w:rsidRDefault="008A7D39" w:rsidP="008A7D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Maharashtra</w:t>
            </w:r>
          </w:p>
        </w:tc>
        <w:tc>
          <w:tcPr>
            <w:tcW w:w="1880" w:type="dxa"/>
            <w:vAlign w:val="center"/>
            <w:hideMark/>
          </w:tcPr>
          <w:p w14:paraId="190391BC" w14:textId="63B52793" w:rsidR="008A7D39" w:rsidRPr="00F93BDB" w:rsidRDefault="008A7D39" w:rsidP="008A7D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1003" w:type="dxa"/>
            <w:vAlign w:val="center"/>
            <w:hideMark/>
          </w:tcPr>
          <w:p w14:paraId="38FA9D42" w14:textId="37BC0DE4" w:rsidR="008A7D39" w:rsidRPr="00F93BDB" w:rsidRDefault="008A7D39" w:rsidP="008A7D3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733" w:type="dxa"/>
            <w:vAlign w:val="center"/>
            <w:hideMark/>
          </w:tcPr>
          <w:p w14:paraId="016FBD27" w14:textId="446DB55A" w:rsidR="008A7D39" w:rsidRPr="00F93BDB" w:rsidRDefault="008A7D39" w:rsidP="008A7D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adolescents, adults</w:t>
            </w:r>
          </w:p>
        </w:tc>
      </w:tr>
      <w:tr w:rsidR="008A7D39" w:rsidRPr="00F93BDB" w14:paraId="60A6F29F" w14:textId="77777777" w:rsidTr="0048519A">
        <w:trPr>
          <w:trHeight w:val="1944"/>
        </w:trPr>
        <w:tc>
          <w:tcPr>
            <w:tcW w:w="1455" w:type="dxa"/>
            <w:noWrap/>
            <w:vAlign w:val="center"/>
            <w:hideMark/>
          </w:tcPr>
          <w:p w14:paraId="317E06FE" w14:textId="1EA49C90" w:rsidR="008A7D39" w:rsidRPr="00F93BDB" w:rsidRDefault="008A7D39" w:rsidP="008A7D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Suresh et al. 2024</w:t>
            </w:r>
          </w:p>
        </w:tc>
        <w:tc>
          <w:tcPr>
            <w:tcW w:w="1186" w:type="dxa"/>
            <w:vAlign w:val="center"/>
            <w:hideMark/>
          </w:tcPr>
          <w:p w14:paraId="4ADEFBF0" w14:textId="2C16F55D" w:rsidR="008A7D39" w:rsidRPr="00F93BDB" w:rsidRDefault="008A7D39" w:rsidP="008A7D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CINAHL</w:t>
            </w:r>
          </w:p>
        </w:tc>
        <w:tc>
          <w:tcPr>
            <w:tcW w:w="1319" w:type="dxa"/>
            <w:vAlign w:val="center"/>
            <w:hideMark/>
          </w:tcPr>
          <w:p w14:paraId="677412D5" w14:textId="07CFBB58" w:rsidR="008A7D39" w:rsidRPr="00F93BDB" w:rsidRDefault="008A7D39" w:rsidP="008A7D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Indian Journal of Community Health</w:t>
            </w:r>
          </w:p>
        </w:tc>
        <w:tc>
          <w:tcPr>
            <w:tcW w:w="1234" w:type="dxa"/>
            <w:noWrap/>
            <w:vAlign w:val="center"/>
            <w:hideMark/>
          </w:tcPr>
          <w:p w14:paraId="6B035DC0" w14:textId="4752C82E" w:rsidR="008A7D39" w:rsidRPr="00F93BDB" w:rsidRDefault="008A7D39" w:rsidP="008A7D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81" w:type="dxa"/>
            <w:vAlign w:val="center"/>
            <w:hideMark/>
          </w:tcPr>
          <w:p w14:paraId="7B308FEC" w14:textId="4DD662CE" w:rsidR="008A7D39" w:rsidRPr="00F93BDB" w:rsidRDefault="008A7D39" w:rsidP="008A7D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 xml:space="preserve">Department of Community Medicine, </w:t>
            </w:r>
            <w:proofErr w:type="spellStart"/>
            <w:r w:rsidRPr="00F93BDB">
              <w:rPr>
                <w:rFonts w:ascii="Times New Roman" w:hAnsi="Times New Roman" w:cs="Times New Roman"/>
              </w:rPr>
              <w:t>Center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 for </w:t>
            </w:r>
            <w:r w:rsidRPr="00F93BDB">
              <w:rPr>
                <w:rFonts w:ascii="Times New Roman" w:hAnsi="Times New Roman" w:cs="Times New Roman"/>
              </w:rPr>
              <w:lastRenderedPageBreak/>
              <w:t>Molecular Medicine and Therapeutics</w:t>
            </w:r>
          </w:p>
        </w:tc>
        <w:tc>
          <w:tcPr>
            <w:tcW w:w="1759" w:type="dxa"/>
            <w:vAlign w:val="center"/>
            <w:hideMark/>
          </w:tcPr>
          <w:p w14:paraId="110E56A2" w14:textId="3499475D" w:rsidR="008A7D39" w:rsidRPr="00F93BDB" w:rsidRDefault="008A7D39" w:rsidP="008A7D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lastRenderedPageBreak/>
              <w:t>Tamil Nadu</w:t>
            </w:r>
          </w:p>
        </w:tc>
        <w:tc>
          <w:tcPr>
            <w:tcW w:w="1880" w:type="dxa"/>
            <w:vAlign w:val="center"/>
            <w:hideMark/>
          </w:tcPr>
          <w:p w14:paraId="6E1E4F1A" w14:textId="77537C0B" w:rsidR="008A7D39" w:rsidRPr="00F93BDB" w:rsidRDefault="008A7D39" w:rsidP="008A7D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1003" w:type="dxa"/>
            <w:vAlign w:val="center"/>
            <w:hideMark/>
          </w:tcPr>
          <w:p w14:paraId="1BCD98E0" w14:textId="58CABA37" w:rsidR="008A7D39" w:rsidRPr="00F93BDB" w:rsidRDefault="008A7D39" w:rsidP="008A7D3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1733" w:type="dxa"/>
            <w:vAlign w:val="center"/>
            <w:hideMark/>
          </w:tcPr>
          <w:p w14:paraId="396E89BD" w14:textId="7456B282" w:rsidR="008A7D39" w:rsidRPr="00F93BDB" w:rsidRDefault="008A7D39" w:rsidP="008A7D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adolescents, young adults</w:t>
            </w:r>
          </w:p>
        </w:tc>
      </w:tr>
    </w:tbl>
    <w:p w14:paraId="7B67581E" w14:textId="359D42CB" w:rsidR="008A7D39" w:rsidRPr="00F93BDB" w:rsidRDefault="000E650C">
      <w:pPr>
        <w:rPr>
          <w:rFonts w:ascii="Times New Roman" w:hAnsi="Times New Roman" w:cs="Times New Roman"/>
          <w:sz w:val="24"/>
          <w:szCs w:val="24"/>
        </w:rPr>
      </w:pPr>
      <w:r w:rsidRPr="00F93BDB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1431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800"/>
        <w:gridCol w:w="1170"/>
        <w:gridCol w:w="1350"/>
        <w:gridCol w:w="1607"/>
        <w:gridCol w:w="2092"/>
        <w:gridCol w:w="1736"/>
        <w:gridCol w:w="1855"/>
        <w:gridCol w:w="1080"/>
        <w:gridCol w:w="1620"/>
      </w:tblGrid>
      <w:tr w:rsidR="008A7D39" w:rsidRPr="00F93BDB" w14:paraId="307709CA" w14:textId="77777777" w:rsidTr="0048519A">
        <w:trPr>
          <w:trHeight w:val="1160"/>
        </w:trPr>
        <w:tc>
          <w:tcPr>
            <w:tcW w:w="1800" w:type="dxa"/>
            <w:noWrap/>
            <w:vAlign w:val="center"/>
          </w:tcPr>
          <w:p w14:paraId="0CC2BFCC" w14:textId="77777777" w:rsidR="008A7D39" w:rsidRPr="00F93BDB" w:rsidRDefault="008A7D39" w:rsidP="004851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lastRenderedPageBreak/>
              <w:t>Author, year</w:t>
            </w:r>
          </w:p>
        </w:tc>
        <w:tc>
          <w:tcPr>
            <w:tcW w:w="1170" w:type="dxa"/>
            <w:vAlign w:val="center"/>
          </w:tcPr>
          <w:p w14:paraId="26449C60" w14:textId="77777777" w:rsidR="008A7D39" w:rsidRPr="00F93BDB" w:rsidRDefault="008A7D39" w:rsidP="004851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ource/ Database</w:t>
            </w:r>
          </w:p>
        </w:tc>
        <w:tc>
          <w:tcPr>
            <w:tcW w:w="1350" w:type="dxa"/>
            <w:vAlign w:val="center"/>
          </w:tcPr>
          <w:p w14:paraId="312FC93F" w14:textId="77777777" w:rsidR="008A7D39" w:rsidRPr="00F93BDB" w:rsidRDefault="008A7D39" w:rsidP="004851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Journal</w:t>
            </w:r>
          </w:p>
        </w:tc>
        <w:tc>
          <w:tcPr>
            <w:tcW w:w="1607" w:type="dxa"/>
            <w:noWrap/>
            <w:vAlign w:val="center"/>
          </w:tcPr>
          <w:p w14:paraId="11483C79" w14:textId="77777777" w:rsidR="008A7D39" w:rsidRPr="00F93BDB" w:rsidRDefault="008A7D39" w:rsidP="004851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Inter-disciplinary Collaboration</w:t>
            </w:r>
          </w:p>
        </w:tc>
        <w:tc>
          <w:tcPr>
            <w:tcW w:w="2092" w:type="dxa"/>
            <w:vAlign w:val="center"/>
          </w:tcPr>
          <w:p w14:paraId="1B44A57B" w14:textId="77777777" w:rsidR="008A7D39" w:rsidRPr="00F93BDB" w:rsidRDefault="008A7D39" w:rsidP="0048519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Departments Involved</w:t>
            </w:r>
          </w:p>
        </w:tc>
        <w:tc>
          <w:tcPr>
            <w:tcW w:w="1736" w:type="dxa"/>
            <w:vAlign w:val="center"/>
          </w:tcPr>
          <w:p w14:paraId="338D2A03" w14:textId="77777777" w:rsidR="008A7D39" w:rsidRPr="00F93BDB" w:rsidRDefault="008A7D39" w:rsidP="0048519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tudy State(s)</w:t>
            </w:r>
          </w:p>
        </w:tc>
        <w:tc>
          <w:tcPr>
            <w:tcW w:w="1855" w:type="dxa"/>
            <w:vAlign w:val="center"/>
          </w:tcPr>
          <w:p w14:paraId="4991961F" w14:textId="77777777" w:rsidR="008A7D39" w:rsidRPr="00F93BDB" w:rsidRDefault="008A7D39" w:rsidP="004851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Methodological Approach</w:t>
            </w:r>
          </w:p>
        </w:tc>
        <w:tc>
          <w:tcPr>
            <w:tcW w:w="1080" w:type="dxa"/>
            <w:vAlign w:val="center"/>
          </w:tcPr>
          <w:p w14:paraId="713905B7" w14:textId="77777777" w:rsidR="008A7D39" w:rsidRPr="00F93BDB" w:rsidRDefault="008A7D39" w:rsidP="0048519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</w:tc>
        <w:tc>
          <w:tcPr>
            <w:tcW w:w="1620" w:type="dxa"/>
            <w:vAlign w:val="center"/>
          </w:tcPr>
          <w:p w14:paraId="339D313F" w14:textId="77777777" w:rsidR="008A7D39" w:rsidRPr="00F93BDB" w:rsidRDefault="008A7D39" w:rsidP="004851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Participants</w:t>
            </w:r>
          </w:p>
        </w:tc>
      </w:tr>
      <w:tr w:rsidR="008A7D39" w:rsidRPr="00F93BDB" w14:paraId="5D6F3942" w14:textId="77777777" w:rsidTr="0048519A">
        <w:trPr>
          <w:trHeight w:val="2208"/>
        </w:trPr>
        <w:tc>
          <w:tcPr>
            <w:tcW w:w="1800" w:type="dxa"/>
            <w:noWrap/>
            <w:vAlign w:val="center"/>
            <w:hideMark/>
          </w:tcPr>
          <w:p w14:paraId="61BF644C" w14:textId="77777777" w:rsidR="008A7D39" w:rsidRPr="00F93BDB" w:rsidRDefault="008A7D39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Patil et al. 2024</w:t>
            </w:r>
          </w:p>
        </w:tc>
        <w:tc>
          <w:tcPr>
            <w:tcW w:w="1170" w:type="dxa"/>
            <w:vAlign w:val="center"/>
            <w:hideMark/>
          </w:tcPr>
          <w:p w14:paraId="06779041" w14:textId="77777777" w:rsidR="008A7D39" w:rsidRPr="00F93BDB" w:rsidRDefault="008A7D39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CINAHL</w:t>
            </w:r>
          </w:p>
        </w:tc>
        <w:tc>
          <w:tcPr>
            <w:tcW w:w="1350" w:type="dxa"/>
            <w:vAlign w:val="center"/>
            <w:hideMark/>
          </w:tcPr>
          <w:p w14:paraId="33E5BC85" w14:textId="77777777" w:rsidR="008A7D39" w:rsidRPr="00F93BDB" w:rsidRDefault="008A7D39" w:rsidP="000C2C8E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F93BDB">
              <w:rPr>
                <w:rFonts w:ascii="Times New Roman" w:hAnsi="Times New Roman" w:cs="Times New Roman"/>
              </w:rPr>
              <w:t>Journal of the Scientific Society</w:t>
            </w:r>
          </w:p>
        </w:tc>
        <w:tc>
          <w:tcPr>
            <w:tcW w:w="1607" w:type="dxa"/>
            <w:noWrap/>
            <w:vAlign w:val="center"/>
            <w:hideMark/>
          </w:tcPr>
          <w:p w14:paraId="0F7E08EB" w14:textId="77777777" w:rsidR="008A7D39" w:rsidRPr="00F93BDB" w:rsidRDefault="008A7D39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2" w:type="dxa"/>
            <w:vAlign w:val="center"/>
            <w:hideMark/>
          </w:tcPr>
          <w:p w14:paraId="7128E799" w14:textId="77777777" w:rsidR="008A7D39" w:rsidRPr="00F93BDB" w:rsidRDefault="008A7D39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Department of Community Medicine</w:t>
            </w:r>
          </w:p>
        </w:tc>
        <w:tc>
          <w:tcPr>
            <w:tcW w:w="1736" w:type="dxa"/>
            <w:vAlign w:val="center"/>
            <w:hideMark/>
          </w:tcPr>
          <w:p w14:paraId="4949DCAE" w14:textId="77777777" w:rsidR="008A7D39" w:rsidRPr="00F93BDB" w:rsidRDefault="008A7D39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Karnataka</w:t>
            </w:r>
          </w:p>
        </w:tc>
        <w:tc>
          <w:tcPr>
            <w:tcW w:w="1855" w:type="dxa"/>
            <w:vAlign w:val="center"/>
            <w:hideMark/>
          </w:tcPr>
          <w:p w14:paraId="31A3E20B" w14:textId="77777777" w:rsidR="008A7D39" w:rsidRPr="00F93BDB" w:rsidRDefault="008A7D39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1080" w:type="dxa"/>
            <w:vAlign w:val="center"/>
            <w:hideMark/>
          </w:tcPr>
          <w:p w14:paraId="772389DF" w14:textId="77777777" w:rsidR="008A7D39" w:rsidRPr="00F93BDB" w:rsidRDefault="008A7D39" w:rsidP="000C2C8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620" w:type="dxa"/>
            <w:vAlign w:val="center"/>
            <w:hideMark/>
          </w:tcPr>
          <w:p w14:paraId="296D33F6" w14:textId="77777777" w:rsidR="008A7D39" w:rsidRPr="00F93BDB" w:rsidRDefault="008A7D39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adolescents</w:t>
            </w:r>
          </w:p>
        </w:tc>
      </w:tr>
      <w:tr w:rsidR="008A7D39" w:rsidRPr="00F93BDB" w14:paraId="4F6DB6C8" w14:textId="77777777" w:rsidTr="0048519A">
        <w:trPr>
          <w:trHeight w:val="1104"/>
        </w:trPr>
        <w:tc>
          <w:tcPr>
            <w:tcW w:w="1800" w:type="dxa"/>
            <w:noWrap/>
            <w:vAlign w:val="center"/>
            <w:hideMark/>
          </w:tcPr>
          <w:p w14:paraId="0EF49177" w14:textId="77777777" w:rsidR="008A7D39" w:rsidRPr="00F93BDB" w:rsidRDefault="008A7D39" w:rsidP="000C2C8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93BDB">
              <w:rPr>
                <w:rFonts w:ascii="Times New Roman" w:hAnsi="Times New Roman" w:cs="Times New Roman"/>
                <w:lang w:val="en-US"/>
              </w:rPr>
              <w:t>Kathane</w:t>
            </w:r>
            <w:proofErr w:type="spellEnd"/>
            <w:r w:rsidRPr="00F93BDB">
              <w:rPr>
                <w:rFonts w:ascii="Times New Roman" w:hAnsi="Times New Roman" w:cs="Times New Roman"/>
                <w:lang w:val="en-US"/>
              </w:rPr>
              <w:t xml:space="preserve"> &amp; Sharma, 2017</w:t>
            </w:r>
          </w:p>
          <w:p w14:paraId="577D38B4" w14:textId="77777777" w:rsidR="008A7D39" w:rsidRPr="00F93BDB" w:rsidRDefault="008A7D39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  <w:hideMark/>
          </w:tcPr>
          <w:p w14:paraId="79F52D40" w14:textId="77777777" w:rsidR="008A7D39" w:rsidRPr="00F93BDB" w:rsidRDefault="008A7D39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1350" w:type="dxa"/>
            <w:vAlign w:val="center"/>
            <w:hideMark/>
          </w:tcPr>
          <w:p w14:paraId="4DD5E49D" w14:textId="77777777" w:rsidR="008A7D39" w:rsidRPr="00F93BDB" w:rsidRDefault="008A7D39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IOSR Journal of Humanities and Social Science</w:t>
            </w:r>
          </w:p>
        </w:tc>
        <w:tc>
          <w:tcPr>
            <w:tcW w:w="1607" w:type="dxa"/>
            <w:noWrap/>
            <w:vAlign w:val="center"/>
            <w:hideMark/>
          </w:tcPr>
          <w:p w14:paraId="21B03853" w14:textId="77777777" w:rsidR="008A7D39" w:rsidRPr="00F93BDB" w:rsidRDefault="008A7D39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2" w:type="dxa"/>
            <w:vAlign w:val="center"/>
            <w:hideMark/>
          </w:tcPr>
          <w:p w14:paraId="006D811A" w14:textId="77777777" w:rsidR="008A7D39" w:rsidRPr="00F93BDB" w:rsidRDefault="008A7D39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Human Resource Development (Faculty Training), Department of Home Science</w:t>
            </w:r>
          </w:p>
        </w:tc>
        <w:tc>
          <w:tcPr>
            <w:tcW w:w="1736" w:type="dxa"/>
            <w:vAlign w:val="center"/>
            <w:hideMark/>
          </w:tcPr>
          <w:p w14:paraId="03FE77B9" w14:textId="77777777" w:rsidR="008A7D39" w:rsidRPr="00F93BDB" w:rsidRDefault="008A7D39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Maharashtra</w:t>
            </w:r>
          </w:p>
        </w:tc>
        <w:tc>
          <w:tcPr>
            <w:tcW w:w="1855" w:type="dxa"/>
            <w:vAlign w:val="center"/>
            <w:hideMark/>
          </w:tcPr>
          <w:p w14:paraId="5443AD4D" w14:textId="77777777" w:rsidR="008A7D39" w:rsidRPr="00F93BDB" w:rsidRDefault="008A7D39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1080" w:type="dxa"/>
            <w:vAlign w:val="center"/>
            <w:hideMark/>
          </w:tcPr>
          <w:p w14:paraId="435C580B" w14:textId="77777777" w:rsidR="008A7D39" w:rsidRPr="00F93BDB" w:rsidRDefault="008A7D39" w:rsidP="000C2C8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620" w:type="dxa"/>
            <w:vAlign w:val="center"/>
            <w:hideMark/>
          </w:tcPr>
          <w:p w14:paraId="48AA7C41" w14:textId="77777777" w:rsidR="008A7D39" w:rsidRPr="00F93BDB" w:rsidRDefault="008A7D39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adults (women)</w:t>
            </w:r>
          </w:p>
        </w:tc>
      </w:tr>
    </w:tbl>
    <w:p w14:paraId="6D1847D3" w14:textId="77777777" w:rsidR="008A7D39" w:rsidRPr="00F93BDB" w:rsidRDefault="008A7D39" w:rsidP="000C2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3BDB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1431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800"/>
        <w:gridCol w:w="1170"/>
        <w:gridCol w:w="1350"/>
        <w:gridCol w:w="1607"/>
        <w:gridCol w:w="2092"/>
        <w:gridCol w:w="1736"/>
        <w:gridCol w:w="1855"/>
        <w:gridCol w:w="1080"/>
        <w:gridCol w:w="1620"/>
      </w:tblGrid>
      <w:tr w:rsidR="004739AD" w:rsidRPr="00F93BDB" w14:paraId="7CDCEC6B" w14:textId="77777777" w:rsidTr="0048519A">
        <w:trPr>
          <w:trHeight w:val="1160"/>
        </w:trPr>
        <w:tc>
          <w:tcPr>
            <w:tcW w:w="1800" w:type="dxa"/>
            <w:noWrap/>
            <w:vAlign w:val="center"/>
          </w:tcPr>
          <w:p w14:paraId="4091CA81" w14:textId="77777777" w:rsidR="004739AD" w:rsidRPr="00F93BDB" w:rsidRDefault="004739AD" w:rsidP="000C2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lastRenderedPageBreak/>
              <w:t>Author, year</w:t>
            </w:r>
          </w:p>
        </w:tc>
        <w:tc>
          <w:tcPr>
            <w:tcW w:w="1170" w:type="dxa"/>
            <w:vAlign w:val="center"/>
          </w:tcPr>
          <w:p w14:paraId="341297D2" w14:textId="77777777" w:rsidR="004739AD" w:rsidRPr="00F93BDB" w:rsidRDefault="004739AD" w:rsidP="000C2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ource/ Database</w:t>
            </w:r>
          </w:p>
        </w:tc>
        <w:tc>
          <w:tcPr>
            <w:tcW w:w="1350" w:type="dxa"/>
            <w:vAlign w:val="center"/>
          </w:tcPr>
          <w:p w14:paraId="48572EC7" w14:textId="77777777" w:rsidR="004739AD" w:rsidRPr="00F93BDB" w:rsidRDefault="004739AD" w:rsidP="000C2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Journal</w:t>
            </w:r>
          </w:p>
        </w:tc>
        <w:tc>
          <w:tcPr>
            <w:tcW w:w="1607" w:type="dxa"/>
            <w:noWrap/>
            <w:vAlign w:val="center"/>
          </w:tcPr>
          <w:p w14:paraId="53AA59D0" w14:textId="77777777" w:rsidR="004739AD" w:rsidRPr="00F93BDB" w:rsidRDefault="004739AD" w:rsidP="000C2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Inter-disciplinary Collaboration</w:t>
            </w:r>
          </w:p>
        </w:tc>
        <w:tc>
          <w:tcPr>
            <w:tcW w:w="2092" w:type="dxa"/>
            <w:vAlign w:val="center"/>
          </w:tcPr>
          <w:p w14:paraId="49447261" w14:textId="77777777" w:rsidR="004739AD" w:rsidRPr="00F93BDB" w:rsidRDefault="004739AD" w:rsidP="000C2C8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Departments Involved</w:t>
            </w:r>
          </w:p>
        </w:tc>
        <w:tc>
          <w:tcPr>
            <w:tcW w:w="1736" w:type="dxa"/>
            <w:vAlign w:val="center"/>
          </w:tcPr>
          <w:p w14:paraId="61E4C9B4" w14:textId="77777777" w:rsidR="004739AD" w:rsidRPr="00F93BDB" w:rsidRDefault="004739AD" w:rsidP="000C2C8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tudy State(s)</w:t>
            </w:r>
          </w:p>
        </w:tc>
        <w:tc>
          <w:tcPr>
            <w:tcW w:w="1855" w:type="dxa"/>
            <w:vAlign w:val="center"/>
          </w:tcPr>
          <w:p w14:paraId="211AEFC2" w14:textId="77777777" w:rsidR="004739AD" w:rsidRPr="00F93BDB" w:rsidRDefault="004739AD" w:rsidP="000C2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Methodological Approach</w:t>
            </w:r>
          </w:p>
        </w:tc>
        <w:tc>
          <w:tcPr>
            <w:tcW w:w="1080" w:type="dxa"/>
            <w:vAlign w:val="center"/>
          </w:tcPr>
          <w:p w14:paraId="216CB880" w14:textId="77777777" w:rsidR="004739AD" w:rsidRPr="00F93BDB" w:rsidRDefault="004739AD" w:rsidP="000C2C8E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</w:tc>
        <w:tc>
          <w:tcPr>
            <w:tcW w:w="1620" w:type="dxa"/>
            <w:vAlign w:val="center"/>
          </w:tcPr>
          <w:p w14:paraId="62EEC3DD" w14:textId="77777777" w:rsidR="004739AD" w:rsidRPr="00F93BDB" w:rsidRDefault="004739AD" w:rsidP="000C2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Participants</w:t>
            </w:r>
          </w:p>
        </w:tc>
      </w:tr>
      <w:tr w:rsidR="004739AD" w:rsidRPr="00F93BDB" w14:paraId="7E997628" w14:textId="77777777" w:rsidTr="0048519A">
        <w:trPr>
          <w:trHeight w:val="2208"/>
        </w:trPr>
        <w:tc>
          <w:tcPr>
            <w:tcW w:w="1800" w:type="dxa"/>
            <w:noWrap/>
            <w:vAlign w:val="center"/>
            <w:hideMark/>
          </w:tcPr>
          <w:p w14:paraId="4266BDBB" w14:textId="43A3B3A7" w:rsidR="004739AD" w:rsidRPr="00F93BDB" w:rsidRDefault="004739AD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Kar et al. 2018</w:t>
            </w:r>
          </w:p>
        </w:tc>
        <w:tc>
          <w:tcPr>
            <w:tcW w:w="1170" w:type="dxa"/>
            <w:vAlign w:val="center"/>
            <w:hideMark/>
          </w:tcPr>
          <w:p w14:paraId="7A898852" w14:textId="7A2FF657" w:rsidR="004739AD" w:rsidRPr="00F93BDB" w:rsidRDefault="004739AD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1350" w:type="dxa"/>
            <w:vAlign w:val="center"/>
            <w:hideMark/>
          </w:tcPr>
          <w:p w14:paraId="093FA662" w14:textId="1D0A5E4B" w:rsidR="004739AD" w:rsidRPr="00F93BDB" w:rsidRDefault="004739AD" w:rsidP="000C2C8E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F93BDB">
              <w:rPr>
                <w:rFonts w:ascii="Times New Roman" w:hAnsi="Times New Roman" w:cs="Times New Roman"/>
              </w:rPr>
              <w:t>International Journal of Advanced Medical and Health Research</w:t>
            </w:r>
          </w:p>
        </w:tc>
        <w:tc>
          <w:tcPr>
            <w:tcW w:w="1607" w:type="dxa"/>
            <w:noWrap/>
            <w:vAlign w:val="center"/>
            <w:hideMark/>
          </w:tcPr>
          <w:p w14:paraId="69DEA2FD" w14:textId="31D0324C" w:rsidR="004739AD" w:rsidRPr="00F93BDB" w:rsidRDefault="004739AD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2" w:type="dxa"/>
            <w:vAlign w:val="center"/>
            <w:hideMark/>
          </w:tcPr>
          <w:p w14:paraId="1D1FB641" w14:textId="1B26594A" w:rsidR="004739AD" w:rsidRPr="00F93BDB" w:rsidRDefault="004739AD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Department of Community Medicine</w:t>
            </w:r>
          </w:p>
        </w:tc>
        <w:tc>
          <w:tcPr>
            <w:tcW w:w="1736" w:type="dxa"/>
            <w:vAlign w:val="center"/>
            <w:hideMark/>
          </w:tcPr>
          <w:p w14:paraId="649F9621" w14:textId="293C30E5" w:rsidR="004739AD" w:rsidRPr="00F93BDB" w:rsidRDefault="004739AD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Pondicherry</w:t>
            </w:r>
          </w:p>
        </w:tc>
        <w:tc>
          <w:tcPr>
            <w:tcW w:w="1855" w:type="dxa"/>
            <w:vAlign w:val="center"/>
            <w:hideMark/>
          </w:tcPr>
          <w:p w14:paraId="594F6ADF" w14:textId="052C7FD6" w:rsidR="004739AD" w:rsidRPr="00F93BDB" w:rsidRDefault="004739AD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1080" w:type="dxa"/>
            <w:vAlign w:val="center"/>
            <w:hideMark/>
          </w:tcPr>
          <w:p w14:paraId="56C3C2A7" w14:textId="1730E287" w:rsidR="004739AD" w:rsidRPr="00F93BDB" w:rsidRDefault="004739AD" w:rsidP="000C2C8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620" w:type="dxa"/>
            <w:vAlign w:val="center"/>
            <w:hideMark/>
          </w:tcPr>
          <w:p w14:paraId="2F0F721C" w14:textId="496F07D8" w:rsidR="004739AD" w:rsidRPr="00F93BDB" w:rsidRDefault="004739AD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adults</w:t>
            </w:r>
          </w:p>
        </w:tc>
      </w:tr>
      <w:tr w:rsidR="004739AD" w:rsidRPr="00F93BDB" w14:paraId="616C2B13" w14:textId="77777777" w:rsidTr="0048519A">
        <w:trPr>
          <w:trHeight w:val="1104"/>
        </w:trPr>
        <w:tc>
          <w:tcPr>
            <w:tcW w:w="1800" w:type="dxa"/>
            <w:noWrap/>
            <w:vAlign w:val="center"/>
            <w:hideMark/>
          </w:tcPr>
          <w:p w14:paraId="003C4004" w14:textId="089DE432" w:rsidR="004739AD" w:rsidRPr="00F93BDB" w:rsidRDefault="004739AD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Samit Dutta &amp; Deval Patel, 2017</w:t>
            </w:r>
          </w:p>
        </w:tc>
        <w:tc>
          <w:tcPr>
            <w:tcW w:w="1170" w:type="dxa"/>
            <w:vAlign w:val="center"/>
            <w:hideMark/>
          </w:tcPr>
          <w:p w14:paraId="22708211" w14:textId="2C47FF59" w:rsidR="004739AD" w:rsidRPr="00F93BDB" w:rsidRDefault="004739AD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1350" w:type="dxa"/>
            <w:vAlign w:val="center"/>
            <w:hideMark/>
          </w:tcPr>
          <w:p w14:paraId="513A8AE3" w14:textId="611BC11D" w:rsidR="004739AD" w:rsidRPr="00F93BDB" w:rsidRDefault="004739AD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International Journal of Indian Psychology</w:t>
            </w:r>
          </w:p>
        </w:tc>
        <w:tc>
          <w:tcPr>
            <w:tcW w:w="1607" w:type="dxa"/>
            <w:noWrap/>
            <w:vAlign w:val="center"/>
            <w:hideMark/>
          </w:tcPr>
          <w:p w14:paraId="4DEEFDFB" w14:textId="00CC4FD4" w:rsidR="004739AD" w:rsidRPr="00F93BDB" w:rsidRDefault="004739AD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2" w:type="dxa"/>
            <w:vAlign w:val="center"/>
            <w:hideMark/>
          </w:tcPr>
          <w:p w14:paraId="64926604" w14:textId="391F26C6" w:rsidR="004739AD" w:rsidRPr="00F93BDB" w:rsidRDefault="004739AD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Department of Food Business Management</w:t>
            </w:r>
          </w:p>
        </w:tc>
        <w:tc>
          <w:tcPr>
            <w:tcW w:w="1736" w:type="dxa"/>
            <w:vAlign w:val="center"/>
            <w:hideMark/>
          </w:tcPr>
          <w:p w14:paraId="5F608D81" w14:textId="7B1F3A97" w:rsidR="004739AD" w:rsidRPr="00F93BDB" w:rsidRDefault="004739AD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Gujarat</w:t>
            </w:r>
          </w:p>
        </w:tc>
        <w:tc>
          <w:tcPr>
            <w:tcW w:w="1855" w:type="dxa"/>
            <w:vAlign w:val="center"/>
            <w:hideMark/>
          </w:tcPr>
          <w:p w14:paraId="162176D7" w14:textId="7817B527" w:rsidR="004739AD" w:rsidRPr="00F93BDB" w:rsidRDefault="004739AD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1080" w:type="dxa"/>
            <w:vAlign w:val="center"/>
            <w:hideMark/>
          </w:tcPr>
          <w:p w14:paraId="1CD8DBF1" w14:textId="408D9493" w:rsidR="004739AD" w:rsidRPr="00F93BDB" w:rsidRDefault="004739AD" w:rsidP="000C2C8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620" w:type="dxa"/>
            <w:vAlign w:val="center"/>
            <w:hideMark/>
          </w:tcPr>
          <w:p w14:paraId="467A6B1E" w14:textId="1289AB8A" w:rsidR="004739AD" w:rsidRPr="00F93BDB" w:rsidRDefault="004739AD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adults</w:t>
            </w:r>
          </w:p>
        </w:tc>
      </w:tr>
    </w:tbl>
    <w:p w14:paraId="6275E5C6" w14:textId="23FD4E50" w:rsidR="000E650C" w:rsidRPr="00F93BDB" w:rsidRDefault="004739AD" w:rsidP="000C2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3BDB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1440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890"/>
        <w:gridCol w:w="1170"/>
        <w:gridCol w:w="1350"/>
        <w:gridCol w:w="1607"/>
        <w:gridCol w:w="2092"/>
        <w:gridCol w:w="1736"/>
        <w:gridCol w:w="1855"/>
        <w:gridCol w:w="1080"/>
        <w:gridCol w:w="1620"/>
      </w:tblGrid>
      <w:tr w:rsidR="00492116" w:rsidRPr="00F93BDB" w14:paraId="743B5F98" w14:textId="77777777" w:rsidTr="008A7D39">
        <w:trPr>
          <w:trHeight w:val="1380"/>
        </w:trPr>
        <w:tc>
          <w:tcPr>
            <w:tcW w:w="1890" w:type="dxa"/>
            <w:noWrap/>
            <w:vAlign w:val="center"/>
          </w:tcPr>
          <w:bookmarkEnd w:id="4"/>
          <w:p w14:paraId="56337B22" w14:textId="450281AB" w:rsidR="00A1396E" w:rsidRPr="00F93BDB" w:rsidRDefault="00557180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lastRenderedPageBreak/>
              <w:t>Author, year</w:t>
            </w:r>
          </w:p>
        </w:tc>
        <w:tc>
          <w:tcPr>
            <w:tcW w:w="1170" w:type="dxa"/>
            <w:vAlign w:val="center"/>
          </w:tcPr>
          <w:p w14:paraId="1007A239" w14:textId="77777777" w:rsidR="00A1396E" w:rsidRPr="00F93BDB" w:rsidRDefault="00000000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ource/ Database</w:t>
            </w:r>
          </w:p>
        </w:tc>
        <w:tc>
          <w:tcPr>
            <w:tcW w:w="1350" w:type="dxa"/>
            <w:vAlign w:val="center"/>
          </w:tcPr>
          <w:p w14:paraId="0FE72CB7" w14:textId="77777777" w:rsidR="00A1396E" w:rsidRPr="00F93BDB" w:rsidRDefault="00000000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Journal</w:t>
            </w:r>
          </w:p>
        </w:tc>
        <w:tc>
          <w:tcPr>
            <w:tcW w:w="1607" w:type="dxa"/>
            <w:noWrap/>
            <w:vAlign w:val="center"/>
          </w:tcPr>
          <w:p w14:paraId="32AB3150" w14:textId="77777777" w:rsidR="00A1396E" w:rsidRPr="00F93BDB" w:rsidRDefault="00000000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Inter-disciplinary Collaboration</w:t>
            </w:r>
          </w:p>
        </w:tc>
        <w:tc>
          <w:tcPr>
            <w:tcW w:w="2092" w:type="dxa"/>
            <w:vAlign w:val="center"/>
          </w:tcPr>
          <w:p w14:paraId="6C8F92D1" w14:textId="77777777" w:rsidR="00A1396E" w:rsidRPr="00F93BDB" w:rsidRDefault="00000000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Departments Involved</w:t>
            </w:r>
          </w:p>
        </w:tc>
        <w:tc>
          <w:tcPr>
            <w:tcW w:w="1736" w:type="dxa"/>
            <w:vAlign w:val="center"/>
          </w:tcPr>
          <w:p w14:paraId="5B004413" w14:textId="77777777" w:rsidR="00A1396E" w:rsidRPr="00F93BDB" w:rsidRDefault="00000000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tudy State(s)</w:t>
            </w:r>
          </w:p>
        </w:tc>
        <w:tc>
          <w:tcPr>
            <w:tcW w:w="1855" w:type="dxa"/>
            <w:vAlign w:val="center"/>
          </w:tcPr>
          <w:p w14:paraId="34407953" w14:textId="77777777" w:rsidR="00A1396E" w:rsidRPr="00F93BDB" w:rsidRDefault="00000000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Methodological Approach</w:t>
            </w:r>
          </w:p>
        </w:tc>
        <w:tc>
          <w:tcPr>
            <w:tcW w:w="1080" w:type="dxa"/>
            <w:vAlign w:val="center"/>
          </w:tcPr>
          <w:p w14:paraId="287B38A0" w14:textId="77777777" w:rsidR="00A1396E" w:rsidRPr="00F93BDB" w:rsidRDefault="00000000" w:rsidP="000C2C8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</w:tc>
        <w:tc>
          <w:tcPr>
            <w:tcW w:w="1620" w:type="dxa"/>
            <w:vAlign w:val="center"/>
          </w:tcPr>
          <w:p w14:paraId="1A3812F1" w14:textId="77777777" w:rsidR="00A1396E" w:rsidRPr="00F93BDB" w:rsidRDefault="00000000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Participants</w:t>
            </w:r>
          </w:p>
        </w:tc>
      </w:tr>
      <w:tr w:rsidR="00492116" w:rsidRPr="00F93BDB" w14:paraId="4EB72670" w14:textId="77777777" w:rsidTr="008A7D39">
        <w:trPr>
          <w:trHeight w:val="1380"/>
        </w:trPr>
        <w:tc>
          <w:tcPr>
            <w:tcW w:w="1890" w:type="dxa"/>
            <w:noWrap/>
            <w:vAlign w:val="center"/>
            <w:hideMark/>
          </w:tcPr>
          <w:p w14:paraId="24CF4554" w14:textId="77777777" w:rsidR="00A1396E" w:rsidRPr="00F93BDB" w:rsidRDefault="00000000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93BDB">
              <w:rPr>
                <w:rFonts w:ascii="Times New Roman" w:hAnsi="Times New Roman" w:cs="Times New Roman"/>
              </w:rPr>
              <w:t>Gopichandran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 &amp; Annamalai, 2022</w:t>
            </w:r>
          </w:p>
        </w:tc>
        <w:tc>
          <w:tcPr>
            <w:tcW w:w="1170" w:type="dxa"/>
            <w:vAlign w:val="center"/>
            <w:hideMark/>
          </w:tcPr>
          <w:p w14:paraId="3EA36BC7" w14:textId="77777777" w:rsidR="00A1396E" w:rsidRPr="00F93BDB" w:rsidRDefault="00000000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1350" w:type="dxa"/>
            <w:vAlign w:val="center"/>
            <w:hideMark/>
          </w:tcPr>
          <w:p w14:paraId="1E6A76FB" w14:textId="77777777" w:rsidR="00A1396E" w:rsidRPr="00F93BDB" w:rsidRDefault="00000000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Indian Journal of Community and Family Medicine</w:t>
            </w:r>
          </w:p>
        </w:tc>
        <w:tc>
          <w:tcPr>
            <w:tcW w:w="1607" w:type="dxa"/>
            <w:noWrap/>
            <w:vAlign w:val="center"/>
            <w:hideMark/>
          </w:tcPr>
          <w:p w14:paraId="75632BCF" w14:textId="77777777" w:rsidR="00A1396E" w:rsidRPr="00F93BDB" w:rsidRDefault="00000000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2" w:type="dxa"/>
            <w:vAlign w:val="center"/>
            <w:hideMark/>
          </w:tcPr>
          <w:p w14:paraId="78949FFA" w14:textId="77777777" w:rsidR="00A1396E" w:rsidRPr="00F93BDB" w:rsidRDefault="00000000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Department of Community Medicine</w:t>
            </w:r>
          </w:p>
        </w:tc>
        <w:tc>
          <w:tcPr>
            <w:tcW w:w="1736" w:type="dxa"/>
            <w:vAlign w:val="center"/>
            <w:hideMark/>
          </w:tcPr>
          <w:p w14:paraId="78CA3CB8" w14:textId="77777777" w:rsidR="00A1396E" w:rsidRPr="00F93BDB" w:rsidRDefault="00000000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Tamil Nadu</w:t>
            </w:r>
          </w:p>
        </w:tc>
        <w:tc>
          <w:tcPr>
            <w:tcW w:w="1855" w:type="dxa"/>
            <w:vAlign w:val="center"/>
            <w:hideMark/>
          </w:tcPr>
          <w:p w14:paraId="01884546" w14:textId="77777777" w:rsidR="00A1396E" w:rsidRPr="00F93BDB" w:rsidRDefault="00000000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1080" w:type="dxa"/>
            <w:vAlign w:val="center"/>
            <w:hideMark/>
          </w:tcPr>
          <w:p w14:paraId="63D64D98" w14:textId="77777777" w:rsidR="00A1396E" w:rsidRPr="00F93BDB" w:rsidRDefault="00000000" w:rsidP="000C2C8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620" w:type="dxa"/>
            <w:vAlign w:val="center"/>
            <w:hideMark/>
          </w:tcPr>
          <w:p w14:paraId="2F6B9EC8" w14:textId="77777777" w:rsidR="00A1396E" w:rsidRPr="00F93BDB" w:rsidRDefault="00000000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young adults</w:t>
            </w:r>
          </w:p>
        </w:tc>
      </w:tr>
      <w:tr w:rsidR="004739AD" w:rsidRPr="00F93BDB" w14:paraId="05C286CA" w14:textId="77777777" w:rsidTr="008A7D39">
        <w:trPr>
          <w:trHeight w:val="1380"/>
        </w:trPr>
        <w:tc>
          <w:tcPr>
            <w:tcW w:w="1890" w:type="dxa"/>
            <w:noWrap/>
            <w:vAlign w:val="center"/>
          </w:tcPr>
          <w:p w14:paraId="64C48BED" w14:textId="05C93FC6" w:rsidR="004739AD" w:rsidRPr="00F93BDB" w:rsidRDefault="004739AD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Kamboj et al. 2022</w:t>
            </w:r>
          </w:p>
        </w:tc>
        <w:tc>
          <w:tcPr>
            <w:tcW w:w="1170" w:type="dxa"/>
            <w:vAlign w:val="center"/>
          </w:tcPr>
          <w:p w14:paraId="6338EEEB" w14:textId="14A041F5" w:rsidR="004739AD" w:rsidRPr="00F93BDB" w:rsidRDefault="004739AD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1350" w:type="dxa"/>
            <w:vAlign w:val="center"/>
          </w:tcPr>
          <w:p w14:paraId="1A3295D3" w14:textId="630F223A" w:rsidR="004739AD" w:rsidRPr="00F93BDB" w:rsidRDefault="004739AD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The Indian Journal of Home Science</w:t>
            </w:r>
          </w:p>
        </w:tc>
        <w:tc>
          <w:tcPr>
            <w:tcW w:w="1607" w:type="dxa"/>
            <w:noWrap/>
            <w:vAlign w:val="center"/>
          </w:tcPr>
          <w:p w14:paraId="21AA7B13" w14:textId="56A0FD2F" w:rsidR="004739AD" w:rsidRPr="00F93BDB" w:rsidRDefault="004739AD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2" w:type="dxa"/>
            <w:vAlign w:val="center"/>
          </w:tcPr>
          <w:p w14:paraId="24403CF4" w14:textId="791DE669" w:rsidR="004739AD" w:rsidRPr="00F93BDB" w:rsidRDefault="004739AD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Department of Food and Nutrition</w:t>
            </w:r>
          </w:p>
        </w:tc>
        <w:tc>
          <w:tcPr>
            <w:tcW w:w="1736" w:type="dxa"/>
            <w:vAlign w:val="center"/>
          </w:tcPr>
          <w:p w14:paraId="4F6F2732" w14:textId="0B1D5165" w:rsidR="004739AD" w:rsidRPr="00F93BDB" w:rsidRDefault="004739AD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Delhi</w:t>
            </w:r>
          </w:p>
        </w:tc>
        <w:tc>
          <w:tcPr>
            <w:tcW w:w="1855" w:type="dxa"/>
            <w:vAlign w:val="center"/>
          </w:tcPr>
          <w:p w14:paraId="763F78BC" w14:textId="7EC83DEB" w:rsidR="004739AD" w:rsidRPr="00F93BDB" w:rsidRDefault="004739AD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1080" w:type="dxa"/>
            <w:vAlign w:val="center"/>
          </w:tcPr>
          <w:p w14:paraId="7C07C0C0" w14:textId="62FC6358" w:rsidR="004739AD" w:rsidRPr="00F93BDB" w:rsidRDefault="004739AD" w:rsidP="000C2C8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1620" w:type="dxa"/>
            <w:vAlign w:val="center"/>
          </w:tcPr>
          <w:p w14:paraId="507A7AB6" w14:textId="077C144B" w:rsidR="004739AD" w:rsidRPr="00F93BDB" w:rsidRDefault="004739AD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adolescents</w:t>
            </w:r>
          </w:p>
        </w:tc>
      </w:tr>
    </w:tbl>
    <w:p w14:paraId="210164B0" w14:textId="5CF89E20" w:rsidR="004739AD" w:rsidRPr="00F93BDB" w:rsidRDefault="004739AD">
      <w:pPr>
        <w:rPr>
          <w:rFonts w:ascii="Times New Roman" w:hAnsi="Times New Roman" w:cs="Times New Roman"/>
          <w:sz w:val="24"/>
          <w:szCs w:val="24"/>
        </w:rPr>
      </w:pPr>
      <w:r w:rsidRPr="00F93BDB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1440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890"/>
        <w:gridCol w:w="1170"/>
        <w:gridCol w:w="1350"/>
        <w:gridCol w:w="1607"/>
        <w:gridCol w:w="2092"/>
        <w:gridCol w:w="1736"/>
        <w:gridCol w:w="1855"/>
        <w:gridCol w:w="1080"/>
        <w:gridCol w:w="1620"/>
      </w:tblGrid>
      <w:tr w:rsidR="004739AD" w:rsidRPr="00F93BDB" w14:paraId="6DE09A60" w14:textId="77777777" w:rsidTr="0048519A">
        <w:trPr>
          <w:trHeight w:val="1380"/>
        </w:trPr>
        <w:tc>
          <w:tcPr>
            <w:tcW w:w="1890" w:type="dxa"/>
            <w:noWrap/>
            <w:vAlign w:val="center"/>
          </w:tcPr>
          <w:p w14:paraId="10D8B3F2" w14:textId="77777777" w:rsidR="004739AD" w:rsidRPr="00F93BDB" w:rsidRDefault="004739AD" w:rsidP="004851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lastRenderedPageBreak/>
              <w:t>Author, year</w:t>
            </w:r>
          </w:p>
        </w:tc>
        <w:tc>
          <w:tcPr>
            <w:tcW w:w="1170" w:type="dxa"/>
            <w:vAlign w:val="center"/>
          </w:tcPr>
          <w:p w14:paraId="647BF300" w14:textId="77777777" w:rsidR="004739AD" w:rsidRPr="00F93BDB" w:rsidRDefault="004739AD" w:rsidP="004851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ource/ Database</w:t>
            </w:r>
          </w:p>
        </w:tc>
        <w:tc>
          <w:tcPr>
            <w:tcW w:w="1350" w:type="dxa"/>
            <w:vAlign w:val="center"/>
          </w:tcPr>
          <w:p w14:paraId="022627A9" w14:textId="77777777" w:rsidR="004739AD" w:rsidRPr="00F93BDB" w:rsidRDefault="004739AD" w:rsidP="004851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Journal</w:t>
            </w:r>
          </w:p>
        </w:tc>
        <w:tc>
          <w:tcPr>
            <w:tcW w:w="1607" w:type="dxa"/>
            <w:noWrap/>
            <w:vAlign w:val="center"/>
          </w:tcPr>
          <w:p w14:paraId="0CCC3E03" w14:textId="77777777" w:rsidR="004739AD" w:rsidRPr="00F93BDB" w:rsidRDefault="004739AD" w:rsidP="004851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Inter-disciplinary Collaboration</w:t>
            </w:r>
          </w:p>
        </w:tc>
        <w:tc>
          <w:tcPr>
            <w:tcW w:w="2092" w:type="dxa"/>
            <w:vAlign w:val="center"/>
          </w:tcPr>
          <w:p w14:paraId="1273B4BD" w14:textId="77777777" w:rsidR="004739AD" w:rsidRPr="00F93BDB" w:rsidRDefault="004739AD" w:rsidP="004851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Departments Involved</w:t>
            </w:r>
          </w:p>
        </w:tc>
        <w:tc>
          <w:tcPr>
            <w:tcW w:w="1736" w:type="dxa"/>
            <w:vAlign w:val="center"/>
          </w:tcPr>
          <w:p w14:paraId="7BE9713E" w14:textId="77777777" w:rsidR="004739AD" w:rsidRPr="00F93BDB" w:rsidRDefault="004739AD" w:rsidP="004851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tudy State(s)</w:t>
            </w:r>
          </w:p>
        </w:tc>
        <w:tc>
          <w:tcPr>
            <w:tcW w:w="1855" w:type="dxa"/>
            <w:vAlign w:val="center"/>
          </w:tcPr>
          <w:p w14:paraId="45AA4A20" w14:textId="77777777" w:rsidR="004739AD" w:rsidRPr="00F93BDB" w:rsidRDefault="004739AD" w:rsidP="004851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Methodological Approach</w:t>
            </w:r>
          </w:p>
        </w:tc>
        <w:tc>
          <w:tcPr>
            <w:tcW w:w="1080" w:type="dxa"/>
            <w:vAlign w:val="center"/>
          </w:tcPr>
          <w:p w14:paraId="30EA93C1" w14:textId="77777777" w:rsidR="004739AD" w:rsidRPr="00F93BDB" w:rsidRDefault="004739AD" w:rsidP="0048519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</w:tc>
        <w:tc>
          <w:tcPr>
            <w:tcW w:w="1620" w:type="dxa"/>
            <w:vAlign w:val="center"/>
          </w:tcPr>
          <w:p w14:paraId="32331CB2" w14:textId="77777777" w:rsidR="004739AD" w:rsidRPr="00F93BDB" w:rsidRDefault="004739AD" w:rsidP="004851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Participants</w:t>
            </w:r>
          </w:p>
        </w:tc>
      </w:tr>
      <w:tr w:rsidR="004739AD" w:rsidRPr="00F93BDB" w14:paraId="12688115" w14:textId="77777777" w:rsidTr="0048519A">
        <w:trPr>
          <w:trHeight w:val="1380"/>
        </w:trPr>
        <w:tc>
          <w:tcPr>
            <w:tcW w:w="1890" w:type="dxa"/>
            <w:noWrap/>
            <w:vAlign w:val="center"/>
            <w:hideMark/>
          </w:tcPr>
          <w:p w14:paraId="43AEAAE5" w14:textId="77777777" w:rsidR="004739AD" w:rsidRPr="00F93BDB" w:rsidRDefault="004739AD" w:rsidP="004739A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3BDB">
              <w:rPr>
                <w:rFonts w:ascii="Times New Roman" w:hAnsi="Times New Roman" w:cs="Times New Roman"/>
                <w:lang w:val="en-US"/>
              </w:rPr>
              <w:t>Chellamuthu et al. 2024</w:t>
            </w:r>
          </w:p>
          <w:p w14:paraId="5C8F3A2D" w14:textId="51A79DB5" w:rsidR="004739AD" w:rsidRPr="00F93BDB" w:rsidRDefault="004739AD" w:rsidP="004739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  <w:hideMark/>
          </w:tcPr>
          <w:p w14:paraId="7DB7C05D" w14:textId="1EDEE58A" w:rsidR="004739AD" w:rsidRPr="00F93BDB" w:rsidRDefault="004739AD" w:rsidP="004739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1350" w:type="dxa"/>
            <w:vAlign w:val="center"/>
            <w:hideMark/>
          </w:tcPr>
          <w:p w14:paraId="0D5B9ED5" w14:textId="6818AA82" w:rsidR="004739AD" w:rsidRPr="00F93BDB" w:rsidRDefault="004739AD" w:rsidP="004739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Indian Journal of Community Medicine</w:t>
            </w:r>
          </w:p>
        </w:tc>
        <w:tc>
          <w:tcPr>
            <w:tcW w:w="1607" w:type="dxa"/>
            <w:noWrap/>
            <w:vAlign w:val="center"/>
            <w:hideMark/>
          </w:tcPr>
          <w:p w14:paraId="0EE90C5A" w14:textId="15523317" w:rsidR="004739AD" w:rsidRPr="00F93BDB" w:rsidRDefault="004739AD" w:rsidP="004739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2" w:type="dxa"/>
            <w:vAlign w:val="center"/>
            <w:hideMark/>
          </w:tcPr>
          <w:p w14:paraId="1D8B8A4D" w14:textId="0D7EC87C" w:rsidR="004739AD" w:rsidRPr="00F93BDB" w:rsidRDefault="004739AD" w:rsidP="004739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Department of Community Medicine</w:t>
            </w:r>
          </w:p>
        </w:tc>
        <w:tc>
          <w:tcPr>
            <w:tcW w:w="1736" w:type="dxa"/>
            <w:vAlign w:val="center"/>
            <w:hideMark/>
          </w:tcPr>
          <w:p w14:paraId="0D4568E5" w14:textId="53DDE954" w:rsidR="004739AD" w:rsidRPr="00F93BDB" w:rsidRDefault="004739AD" w:rsidP="004739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Pondicherry</w:t>
            </w:r>
          </w:p>
        </w:tc>
        <w:tc>
          <w:tcPr>
            <w:tcW w:w="1855" w:type="dxa"/>
            <w:vAlign w:val="center"/>
            <w:hideMark/>
          </w:tcPr>
          <w:p w14:paraId="3AD5C028" w14:textId="034D22C5" w:rsidR="004739AD" w:rsidRPr="00F93BDB" w:rsidRDefault="004739AD" w:rsidP="004739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1080" w:type="dxa"/>
            <w:vAlign w:val="center"/>
            <w:hideMark/>
          </w:tcPr>
          <w:p w14:paraId="35398364" w14:textId="413B9E95" w:rsidR="004739AD" w:rsidRPr="00F93BDB" w:rsidRDefault="004739AD" w:rsidP="004739A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1620" w:type="dxa"/>
            <w:vAlign w:val="center"/>
            <w:hideMark/>
          </w:tcPr>
          <w:p w14:paraId="7A726A64" w14:textId="273F8AC2" w:rsidR="004739AD" w:rsidRPr="00F93BDB" w:rsidRDefault="004739AD" w:rsidP="004739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adults</w:t>
            </w:r>
          </w:p>
        </w:tc>
      </w:tr>
      <w:tr w:rsidR="004739AD" w:rsidRPr="00F93BDB" w14:paraId="51A8BEAC" w14:textId="77777777" w:rsidTr="0048519A">
        <w:trPr>
          <w:trHeight w:val="1380"/>
        </w:trPr>
        <w:tc>
          <w:tcPr>
            <w:tcW w:w="1890" w:type="dxa"/>
            <w:noWrap/>
            <w:vAlign w:val="center"/>
          </w:tcPr>
          <w:p w14:paraId="4E2CB4C1" w14:textId="4BBAE9AD" w:rsidR="004739AD" w:rsidRPr="00F93BDB" w:rsidRDefault="004739AD" w:rsidP="004739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 xml:space="preserve">Kataria &amp; </w:t>
            </w:r>
            <w:proofErr w:type="spellStart"/>
            <w:r w:rsidRPr="00F93BDB">
              <w:rPr>
                <w:rFonts w:ascii="Times New Roman" w:hAnsi="Times New Roman" w:cs="Times New Roman"/>
              </w:rPr>
              <w:t>Kouser</w:t>
            </w:r>
            <w:proofErr w:type="spellEnd"/>
            <w:r w:rsidRPr="00F93BDB">
              <w:rPr>
                <w:rFonts w:ascii="Times New Roman" w:hAnsi="Times New Roman" w:cs="Times New Roman"/>
              </w:rPr>
              <w:t>, 2023</w:t>
            </w:r>
          </w:p>
        </w:tc>
        <w:tc>
          <w:tcPr>
            <w:tcW w:w="1170" w:type="dxa"/>
            <w:vAlign w:val="center"/>
          </w:tcPr>
          <w:p w14:paraId="241F3DCF" w14:textId="5CA36A56" w:rsidR="004739AD" w:rsidRPr="00F93BDB" w:rsidRDefault="004739AD" w:rsidP="004739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1350" w:type="dxa"/>
            <w:vAlign w:val="center"/>
          </w:tcPr>
          <w:p w14:paraId="5D93050A" w14:textId="043352F1" w:rsidR="004739AD" w:rsidRPr="00F93BDB" w:rsidRDefault="004739AD" w:rsidP="004739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Global Journal of Medicine &amp; Public Health</w:t>
            </w:r>
          </w:p>
        </w:tc>
        <w:tc>
          <w:tcPr>
            <w:tcW w:w="1607" w:type="dxa"/>
            <w:noWrap/>
            <w:vAlign w:val="center"/>
          </w:tcPr>
          <w:p w14:paraId="6C353E7A" w14:textId="40019808" w:rsidR="004739AD" w:rsidRPr="00F93BDB" w:rsidRDefault="004739AD" w:rsidP="004739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2" w:type="dxa"/>
            <w:vAlign w:val="center"/>
          </w:tcPr>
          <w:p w14:paraId="51AAB319" w14:textId="18323264" w:rsidR="004739AD" w:rsidRPr="00F93BDB" w:rsidRDefault="004739AD" w:rsidP="004739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Department of Community Medicine</w:t>
            </w:r>
          </w:p>
        </w:tc>
        <w:tc>
          <w:tcPr>
            <w:tcW w:w="1736" w:type="dxa"/>
            <w:vAlign w:val="center"/>
          </w:tcPr>
          <w:p w14:paraId="1CA5ABC3" w14:textId="58C3E4BE" w:rsidR="004739AD" w:rsidRPr="00F93BDB" w:rsidRDefault="004739AD" w:rsidP="004739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Jammu and Kashmir</w:t>
            </w:r>
          </w:p>
        </w:tc>
        <w:tc>
          <w:tcPr>
            <w:tcW w:w="1855" w:type="dxa"/>
            <w:vAlign w:val="center"/>
          </w:tcPr>
          <w:p w14:paraId="1ABB1DFA" w14:textId="6E2B32A0" w:rsidR="004739AD" w:rsidRPr="00F93BDB" w:rsidRDefault="004739AD" w:rsidP="004739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1080" w:type="dxa"/>
            <w:vAlign w:val="center"/>
          </w:tcPr>
          <w:p w14:paraId="1779B3E6" w14:textId="0A4209A8" w:rsidR="004739AD" w:rsidRPr="00F93BDB" w:rsidRDefault="004739AD" w:rsidP="004739A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620" w:type="dxa"/>
            <w:vAlign w:val="center"/>
          </w:tcPr>
          <w:p w14:paraId="32F73B3F" w14:textId="22792A4E" w:rsidR="004739AD" w:rsidRPr="00F93BDB" w:rsidRDefault="004739AD" w:rsidP="004739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young adults</w:t>
            </w:r>
          </w:p>
        </w:tc>
      </w:tr>
    </w:tbl>
    <w:p w14:paraId="1B629552" w14:textId="77777777" w:rsidR="004739AD" w:rsidRPr="00F93BDB" w:rsidRDefault="004739AD">
      <w:pPr>
        <w:rPr>
          <w:rFonts w:ascii="Times New Roman" w:hAnsi="Times New Roman" w:cs="Times New Roman"/>
          <w:sz w:val="24"/>
          <w:szCs w:val="24"/>
        </w:rPr>
      </w:pPr>
    </w:p>
    <w:p w14:paraId="1CD0577E" w14:textId="77777777" w:rsidR="004739AD" w:rsidRPr="00F93BDB" w:rsidRDefault="004739AD">
      <w:pPr>
        <w:rPr>
          <w:rFonts w:ascii="Times New Roman" w:hAnsi="Times New Roman" w:cs="Times New Roman"/>
          <w:sz w:val="24"/>
          <w:szCs w:val="24"/>
        </w:rPr>
      </w:pPr>
      <w:r w:rsidRPr="00F93BDB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1440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890"/>
        <w:gridCol w:w="1170"/>
        <w:gridCol w:w="1350"/>
        <w:gridCol w:w="1607"/>
        <w:gridCol w:w="2092"/>
        <w:gridCol w:w="1736"/>
        <w:gridCol w:w="1855"/>
        <w:gridCol w:w="1080"/>
        <w:gridCol w:w="1620"/>
      </w:tblGrid>
      <w:tr w:rsidR="004739AD" w:rsidRPr="00F93BDB" w14:paraId="44B38D65" w14:textId="77777777" w:rsidTr="0048519A">
        <w:trPr>
          <w:trHeight w:val="1380"/>
        </w:trPr>
        <w:tc>
          <w:tcPr>
            <w:tcW w:w="1890" w:type="dxa"/>
            <w:noWrap/>
            <w:vAlign w:val="center"/>
          </w:tcPr>
          <w:p w14:paraId="559DA044" w14:textId="77777777" w:rsidR="004739AD" w:rsidRPr="00F93BDB" w:rsidRDefault="004739AD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lastRenderedPageBreak/>
              <w:t>Author, year</w:t>
            </w:r>
          </w:p>
        </w:tc>
        <w:tc>
          <w:tcPr>
            <w:tcW w:w="1170" w:type="dxa"/>
            <w:vAlign w:val="center"/>
          </w:tcPr>
          <w:p w14:paraId="1B1A2C31" w14:textId="77777777" w:rsidR="004739AD" w:rsidRPr="00F93BDB" w:rsidRDefault="004739AD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ource/ Database</w:t>
            </w:r>
          </w:p>
        </w:tc>
        <w:tc>
          <w:tcPr>
            <w:tcW w:w="1350" w:type="dxa"/>
            <w:vAlign w:val="center"/>
          </w:tcPr>
          <w:p w14:paraId="561E2552" w14:textId="77777777" w:rsidR="004739AD" w:rsidRPr="00F93BDB" w:rsidRDefault="004739AD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Journal</w:t>
            </w:r>
          </w:p>
        </w:tc>
        <w:tc>
          <w:tcPr>
            <w:tcW w:w="1607" w:type="dxa"/>
            <w:noWrap/>
            <w:vAlign w:val="center"/>
          </w:tcPr>
          <w:p w14:paraId="5D8AAC9B" w14:textId="77777777" w:rsidR="004739AD" w:rsidRPr="00F93BDB" w:rsidRDefault="004739AD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Inter-disciplinary Collaboration</w:t>
            </w:r>
          </w:p>
        </w:tc>
        <w:tc>
          <w:tcPr>
            <w:tcW w:w="2092" w:type="dxa"/>
            <w:vAlign w:val="center"/>
          </w:tcPr>
          <w:p w14:paraId="2C0C8CC7" w14:textId="77777777" w:rsidR="004739AD" w:rsidRPr="00F93BDB" w:rsidRDefault="004739AD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Departments Involved</w:t>
            </w:r>
          </w:p>
        </w:tc>
        <w:tc>
          <w:tcPr>
            <w:tcW w:w="1736" w:type="dxa"/>
            <w:vAlign w:val="center"/>
          </w:tcPr>
          <w:p w14:paraId="7881794B" w14:textId="77777777" w:rsidR="004739AD" w:rsidRPr="00F93BDB" w:rsidRDefault="004739AD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tudy State(s)</w:t>
            </w:r>
          </w:p>
        </w:tc>
        <w:tc>
          <w:tcPr>
            <w:tcW w:w="1855" w:type="dxa"/>
            <w:vAlign w:val="center"/>
          </w:tcPr>
          <w:p w14:paraId="1A172BA2" w14:textId="77777777" w:rsidR="004739AD" w:rsidRPr="00F93BDB" w:rsidRDefault="004739AD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Methodological Approach</w:t>
            </w:r>
          </w:p>
        </w:tc>
        <w:tc>
          <w:tcPr>
            <w:tcW w:w="1080" w:type="dxa"/>
            <w:vAlign w:val="center"/>
          </w:tcPr>
          <w:p w14:paraId="05F1A339" w14:textId="77777777" w:rsidR="004739AD" w:rsidRPr="00F93BDB" w:rsidRDefault="004739AD" w:rsidP="000C2C8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</w:tc>
        <w:tc>
          <w:tcPr>
            <w:tcW w:w="1620" w:type="dxa"/>
            <w:vAlign w:val="center"/>
          </w:tcPr>
          <w:p w14:paraId="220F6C1E" w14:textId="77777777" w:rsidR="004739AD" w:rsidRPr="00F93BDB" w:rsidRDefault="004739AD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Participants</w:t>
            </w:r>
          </w:p>
        </w:tc>
      </w:tr>
      <w:tr w:rsidR="00542061" w:rsidRPr="00F93BDB" w14:paraId="34C5E893" w14:textId="77777777" w:rsidTr="0048519A">
        <w:trPr>
          <w:trHeight w:val="1380"/>
        </w:trPr>
        <w:tc>
          <w:tcPr>
            <w:tcW w:w="1890" w:type="dxa"/>
            <w:noWrap/>
            <w:vAlign w:val="center"/>
            <w:hideMark/>
          </w:tcPr>
          <w:p w14:paraId="1190B55E" w14:textId="77777777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3BDB">
              <w:rPr>
                <w:rFonts w:ascii="Times New Roman" w:hAnsi="Times New Roman" w:cs="Times New Roman"/>
                <w:lang w:val="en-US"/>
              </w:rPr>
              <w:t>Diwakar et al. 2019</w:t>
            </w:r>
          </w:p>
          <w:p w14:paraId="4EB254FC" w14:textId="77777777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  <w:hideMark/>
          </w:tcPr>
          <w:p w14:paraId="2A73176C" w14:textId="778AA2BF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1350" w:type="dxa"/>
            <w:vAlign w:val="center"/>
            <w:hideMark/>
          </w:tcPr>
          <w:p w14:paraId="1C5655D7" w14:textId="1C928428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Journal of Pierre Fauchard Academy (India Section)</w:t>
            </w:r>
          </w:p>
        </w:tc>
        <w:tc>
          <w:tcPr>
            <w:tcW w:w="1607" w:type="dxa"/>
            <w:noWrap/>
            <w:vAlign w:val="center"/>
            <w:hideMark/>
          </w:tcPr>
          <w:p w14:paraId="3727D726" w14:textId="3BE4B54B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2" w:type="dxa"/>
            <w:vAlign w:val="center"/>
            <w:hideMark/>
          </w:tcPr>
          <w:p w14:paraId="0E758F92" w14:textId="500BD204" w:rsidR="00542061" w:rsidRPr="00F93BDB" w:rsidRDefault="00542061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Department of Conservative Dentistry and Endodontics</w:t>
            </w:r>
          </w:p>
        </w:tc>
        <w:tc>
          <w:tcPr>
            <w:tcW w:w="1736" w:type="dxa"/>
            <w:vAlign w:val="center"/>
            <w:hideMark/>
          </w:tcPr>
          <w:p w14:paraId="4F118172" w14:textId="7084C023" w:rsidR="00542061" w:rsidRPr="00F93BDB" w:rsidRDefault="00542061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Tamil Nadu</w:t>
            </w:r>
          </w:p>
        </w:tc>
        <w:tc>
          <w:tcPr>
            <w:tcW w:w="1855" w:type="dxa"/>
            <w:vAlign w:val="center"/>
            <w:hideMark/>
          </w:tcPr>
          <w:p w14:paraId="6D9FCF19" w14:textId="2FCBF301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1080" w:type="dxa"/>
            <w:vAlign w:val="center"/>
            <w:hideMark/>
          </w:tcPr>
          <w:p w14:paraId="26D8E65F" w14:textId="3E36439B" w:rsidR="00542061" w:rsidRPr="00F93BDB" w:rsidRDefault="00542061" w:rsidP="000C2C8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620" w:type="dxa"/>
            <w:vAlign w:val="center"/>
            <w:hideMark/>
          </w:tcPr>
          <w:p w14:paraId="6A0AA0C0" w14:textId="42CC6DC5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adults</w:t>
            </w:r>
          </w:p>
        </w:tc>
      </w:tr>
      <w:tr w:rsidR="00542061" w:rsidRPr="00F93BDB" w14:paraId="2BFA6335" w14:textId="77777777" w:rsidTr="0048519A">
        <w:trPr>
          <w:trHeight w:val="1380"/>
        </w:trPr>
        <w:tc>
          <w:tcPr>
            <w:tcW w:w="1890" w:type="dxa"/>
            <w:noWrap/>
            <w:vAlign w:val="center"/>
          </w:tcPr>
          <w:p w14:paraId="27782ECA" w14:textId="492EFB12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93BDB">
              <w:rPr>
                <w:rFonts w:ascii="Times New Roman" w:hAnsi="Times New Roman" w:cs="Times New Roman"/>
              </w:rPr>
              <w:t>Selvamurthy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 et al. 2024</w:t>
            </w:r>
          </w:p>
        </w:tc>
        <w:tc>
          <w:tcPr>
            <w:tcW w:w="1170" w:type="dxa"/>
            <w:vAlign w:val="center"/>
          </w:tcPr>
          <w:p w14:paraId="48A7B7A0" w14:textId="2A62B131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1350" w:type="dxa"/>
            <w:vAlign w:val="center"/>
          </w:tcPr>
          <w:p w14:paraId="653C5076" w14:textId="27345B80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Journal of the Scientific Society</w:t>
            </w:r>
          </w:p>
        </w:tc>
        <w:tc>
          <w:tcPr>
            <w:tcW w:w="1607" w:type="dxa"/>
            <w:noWrap/>
            <w:vAlign w:val="center"/>
          </w:tcPr>
          <w:p w14:paraId="55E7A8D1" w14:textId="1EA707E8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2" w:type="dxa"/>
            <w:vAlign w:val="center"/>
          </w:tcPr>
          <w:p w14:paraId="33442D9F" w14:textId="08E710EC" w:rsidR="00542061" w:rsidRPr="00F93BDB" w:rsidRDefault="00542061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Department of Community Medicine</w:t>
            </w:r>
          </w:p>
        </w:tc>
        <w:tc>
          <w:tcPr>
            <w:tcW w:w="1736" w:type="dxa"/>
            <w:vAlign w:val="center"/>
          </w:tcPr>
          <w:p w14:paraId="5997027A" w14:textId="2380E5B5" w:rsidR="00542061" w:rsidRPr="00F93BDB" w:rsidRDefault="00542061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Tamil Nadu</w:t>
            </w:r>
          </w:p>
        </w:tc>
        <w:tc>
          <w:tcPr>
            <w:tcW w:w="1855" w:type="dxa"/>
            <w:vAlign w:val="center"/>
          </w:tcPr>
          <w:p w14:paraId="1146FABC" w14:textId="22F91E88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Mixed Methods</w:t>
            </w:r>
          </w:p>
        </w:tc>
        <w:tc>
          <w:tcPr>
            <w:tcW w:w="1080" w:type="dxa"/>
            <w:vAlign w:val="center"/>
          </w:tcPr>
          <w:p w14:paraId="6B0DADCD" w14:textId="4A150FB6" w:rsidR="00542061" w:rsidRPr="00F93BDB" w:rsidRDefault="00542061" w:rsidP="000C2C8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113; 8</w:t>
            </w:r>
          </w:p>
        </w:tc>
        <w:tc>
          <w:tcPr>
            <w:tcW w:w="1620" w:type="dxa"/>
            <w:vAlign w:val="center"/>
          </w:tcPr>
          <w:p w14:paraId="06D17176" w14:textId="25089DD3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young adults</w:t>
            </w:r>
          </w:p>
        </w:tc>
      </w:tr>
    </w:tbl>
    <w:p w14:paraId="3FBCA997" w14:textId="77777777" w:rsidR="004739AD" w:rsidRPr="00F93BDB" w:rsidRDefault="004739AD" w:rsidP="000C2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C2EEAE" w14:textId="77777777" w:rsidR="004739AD" w:rsidRPr="00F93BDB" w:rsidRDefault="004739AD" w:rsidP="000C2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3BDB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1440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890"/>
        <w:gridCol w:w="1170"/>
        <w:gridCol w:w="1350"/>
        <w:gridCol w:w="1607"/>
        <w:gridCol w:w="2092"/>
        <w:gridCol w:w="1736"/>
        <w:gridCol w:w="1855"/>
        <w:gridCol w:w="1080"/>
        <w:gridCol w:w="1620"/>
      </w:tblGrid>
      <w:tr w:rsidR="00542061" w:rsidRPr="00F93BDB" w14:paraId="699C5BFF" w14:textId="77777777" w:rsidTr="0048519A">
        <w:trPr>
          <w:trHeight w:val="1380"/>
        </w:trPr>
        <w:tc>
          <w:tcPr>
            <w:tcW w:w="1890" w:type="dxa"/>
            <w:noWrap/>
            <w:vAlign w:val="center"/>
          </w:tcPr>
          <w:p w14:paraId="3ED071C4" w14:textId="77777777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lastRenderedPageBreak/>
              <w:t>Author, year</w:t>
            </w:r>
          </w:p>
        </w:tc>
        <w:tc>
          <w:tcPr>
            <w:tcW w:w="1170" w:type="dxa"/>
            <w:vAlign w:val="center"/>
          </w:tcPr>
          <w:p w14:paraId="5DA9467D" w14:textId="77777777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ource/ Database</w:t>
            </w:r>
          </w:p>
        </w:tc>
        <w:tc>
          <w:tcPr>
            <w:tcW w:w="1350" w:type="dxa"/>
            <w:vAlign w:val="center"/>
          </w:tcPr>
          <w:p w14:paraId="420224E4" w14:textId="77777777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Journal</w:t>
            </w:r>
          </w:p>
        </w:tc>
        <w:tc>
          <w:tcPr>
            <w:tcW w:w="1607" w:type="dxa"/>
            <w:noWrap/>
            <w:vAlign w:val="center"/>
          </w:tcPr>
          <w:p w14:paraId="674E25DA" w14:textId="77777777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Inter-disciplinary Collaboration</w:t>
            </w:r>
          </w:p>
        </w:tc>
        <w:tc>
          <w:tcPr>
            <w:tcW w:w="2092" w:type="dxa"/>
            <w:vAlign w:val="center"/>
          </w:tcPr>
          <w:p w14:paraId="3C0F1308" w14:textId="77777777" w:rsidR="00542061" w:rsidRPr="00F93BDB" w:rsidRDefault="00542061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Departments Involved</w:t>
            </w:r>
          </w:p>
        </w:tc>
        <w:tc>
          <w:tcPr>
            <w:tcW w:w="1736" w:type="dxa"/>
            <w:vAlign w:val="center"/>
          </w:tcPr>
          <w:p w14:paraId="2959F6E5" w14:textId="77777777" w:rsidR="00542061" w:rsidRPr="00F93BDB" w:rsidRDefault="00542061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tudy State(s)</w:t>
            </w:r>
          </w:p>
        </w:tc>
        <w:tc>
          <w:tcPr>
            <w:tcW w:w="1855" w:type="dxa"/>
            <w:vAlign w:val="center"/>
          </w:tcPr>
          <w:p w14:paraId="7B6172A0" w14:textId="77777777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Methodological Approach</w:t>
            </w:r>
          </w:p>
        </w:tc>
        <w:tc>
          <w:tcPr>
            <w:tcW w:w="1080" w:type="dxa"/>
            <w:vAlign w:val="center"/>
          </w:tcPr>
          <w:p w14:paraId="6477503F" w14:textId="77777777" w:rsidR="00542061" w:rsidRPr="00F93BDB" w:rsidRDefault="00542061" w:rsidP="000C2C8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</w:tc>
        <w:tc>
          <w:tcPr>
            <w:tcW w:w="1620" w:type="dxa"/>
            <w:vAlign w:val="center"/>
          </w:tcPr>
          <w:p w14:paraId="504E5EEC" w14:textId="77777777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Participants</w:t>
            </w:r>
          </w:p>
        </w:tc>
      </w:tr>
      <w:tr w:rsidR="00542061" w:rsidRPr="00F93BDB" w14:paraId="11970F93" w14:textId="77777777" w:rsidTr="0048519A">
        <w:trPr>
          <w:trHeight w:val="1380"/>
        </w:trPr>
        <w:tc>
          <w:tcPr>
            <w:tcW w:w="1890" w:type="dxa"/>
            <w:noWrap/>
            <w:vAlign w:val="center"/>
            <w:hideMark/>
          </w:tcPr>
          <w:p w14:paraId="01780744" w14:textId="77777777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3BDB">
              <w:rPr>
                <w:rFonts w:ascii="Times New Roman" w:hAnsi="Times New Roman" w:cs="Times New Roman"/>
                <w:lang w:val="en-US"/>
              </w:rPr>
              <w:t>Patil et al. 2024</w:t>
            </w:r>
          </w:p>
          <w:p w14:paraId="2E8244CB" w14:textId="77777777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  <w:hideMark/>
          </w:tcPr>
          <w:p w14:paraId="5695DC96" w14:textId="74BB600A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1350" w:type="dxa"/>
            <w:vAlign w:val="center"/>
            <w:hideMark/>
          </w:tcPr>
          <w:p w14:paraId="4E3C5336" w14:textId="53606382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Journal of Dr. YSR University of Health Sciences</w:t>
            </w:r>
          </w:p>
        </w:tc>
        <w:tc>
          <w:tcPr>
            <w:tcW w:w="1607" w:type="dxa"/>
            <w:noWrap/>
            <w:vAlign w:val="center"/>
            <w:hideMark/>
          </w:tcPr>
          <w:p w14:paraId="7B512DF5" w14:textId="33D64B9E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2" w:type="dxa"/>
            <w:vAlign w:val="center"/>
            <w:hideMark/>
          </w:tcPr>
          <w:p w14:paraId="745D0D0E" w14:textId="3F1FBAA0" w:rsidR="00542061" w:rsidRPr="00F93BDB" w:rsidRDefault="00542061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Department of Community Medicine</w:t>
            </w:r>
          </w:p>
        </w:tc>
        <w:tc>
          <w:tcPr>
            <w:tcW w:w="1736" w:type="dxa"/>
            <w:vAlign w:val="center"/>
            <w:hideMark/>
          </w:tcPr>
          <w:p w14:paraId="30CAD86F" w14:textId="3F4757E1" w:rsidR="00542061" w:rsidRPr="00F93BDB" w:rsidRDefault="00542061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Not Mentioned</w:t>
            </w:r>
          </w:p>
        </w:tc>
        <w:tc>
          <w:tcPr>
            <w:tcW w:w="1855" w:type="dxa"/>
            <w:vAlign w:val="center"/>
            <w:hideMark/>
          </w:tcPr>
          <w:p w14:paraId="70DDE806" w14:textId="2F031EB8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1080" w:type="dxa"/>
            <w:vAlign w:val="center"/>
            <w:hideMark/>
          </w:tcPr>
          <w:p w14:paraId="0C1B15E2" w14:textId="25BE335D" w:rsidR="00542061" w:rsidRPr="00F93BDB" w:rsidRDefault="00542061" w:rsidP="000C2C8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620" w:type="dxa"/>
            <w:vAlign w:val="center"/>
            <w:hideMark/>
          </w:tcPr>
          <w:p w14:paraId="06234191" w14:textId="0CC54B4F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adults</w:t>
            </w:r>
          </w:p>
        </w:tc>
      </w:tr>
      <w:tr w:rsidR="00542061" w:rsidRPr="00F93BDB" w14:paraId="0CF6EC03" w14:textId="77777777" w:rsidTr="0048519A">
        <w:trPr>
          <w:trHeight w:val="1380"/>
        </w:trPr>
        <w:tc>
          <w:tcPr>
            <w:tcW w:w="1890" w:type="dxa"/>
            <w:noWrap/>
            <w:vAlign w:val="center"/>
          </w:tcPr>
          <w:p w14:paraId="6B3D4135" w14:textId="5A1816E2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 xml:space="preserve">Sheikh, Bilkis </w:t>
            </w:r>
            <w:proofErr w:type="spellStart"/>
            <w:proofErr w:type="gramStart"/>
            <w:r w:rsidRPr="00F93BDB">
              <w:rPr>
                <w:rFonts w:ascii="Times New Roman" w:hAnsi="Times New Roman" w:cs="Times New Roman"/>
              </w:rPr>
              <w:t>A.;Patel</w:t>
            </w:r>
            <w:proofErr w:type="spellEnd"/>
            <w:proofErr w:type="gramEnd"/>
            <w:r w:rsidRPr="00F93BDB">
              <w:rPr>
                <w:rFonts w:ascii="Times New Roman" w:hAnsi="Times New Roman" w:cs="Times New Roman"/>
              </w:rPr>
              <w:t>, B.G, 2023</w:t>
            </w:r>
          </w:p>
        </w:tc>
        <w:tc>
          <w:tcPr>
            <w:tcW w:w="1170" w:type="dxa"/>
            <w:vAlign w:val="center"/>
          </w:tcPr>
          <w:p w14:paraId="27FB810C" w14:textId="6932B424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1350" w:type="dxa"/>
            <w:vAlign w:val="center"/>
          </w:tcPr>
          <w:p w14:paraId="76926752" w14:textId="5935B353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Journal of Progressive Agriculture</w:t>
            </w:r>
          </w:p>
        </w:tc>
        <w:tc>
          <w:tcPr>
            <w:tcW w:w="1607" w:type="dxa"/>
            <w:noWrap/>
            <w:vAlign w:val="center"/>
          </w:tcPr>
          <w:p w14:paraId="6992BD4E" w14:textId="7C2D66B8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2" w:type="dxa"/>
            <w:vAlign w:val="center"/>
          </w:tcPr>
          <w:p w14:paraId="3D7557BE" w14:textId="74CA8C70" w:rsidR="00542061" w:rsidRPr="00F93BDB" w:rsidRDefault="00542061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Department of Food Science and Nutrition</w:t>
            </w:r>
          </w:p>
        </w:tc>
        <w:tc>
          <w:tcPr>
            <w:tcW w:w="1736" w:type="dxa"/>
            <w:vAlign w:val="center"/>
          </w:tcPr>
          <w:p w14:paraId="59B3D7E8" w14:textId="197A9E99" w:rsidR="00542061" w:rsidRPr="00F93BDB" w:rsidRDefault="00542061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Gujarat</w:t>
            </w:r>
          </w:p>
        </w:tc>
        <w:tc>
          <w:tcPr>
            <w:tcW w:w="1855" w:type="dxa"/>
            <w:vAlign w:val="center"/>
          </w:tcPr>
          <w:p w14:paraId="636ECED9" w14:textId="10231B71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1080" w:type="dxa"/>
            <w:vAlign w:val="center"/>
          </w:tcPr>
          <w:p w14:paraId="2D02466E" w14:textId="2DE078F2" w:rsidR="00542061" w:rsidRPr="00F93BDB" w:rsidRDefault="00542061" w:rsidP="000C2C8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620" w:type="dxa"/>
            <w:vAlign w:val="center"/>
          </w:tcPr>
          <w:p w14:paraId="4B54BD81" w14:textId="178CACEA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adults</w:t>
            </w:r>
          </w:p>
        </w:tc>
      </w:tr>
    </w:tbl>
    <w:p w14:paraId="77C8E303" w14:textId="77777777" w:rsidR="00542061" w:rsidRPr="00F93BDB" w:rsidRDefault="00542061" w:rsidP="000C2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B9E592" w14:textId="77777777" w:rsidR="00542061" w:rsidRPr="00F93BDB" w:rsidRDefault="00542061" w:rsidP="000C2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3BDB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1440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890"/>
        <w:gridCol w:w="1170"/>
        <w:gridCol w:w="1350"/>
        <w:gridCol w:w="1607"/>
        <w:gridCol w:w="2092"/>
        <w:gridCol w:w="1736"/>
        <w:gridCol w:w="1855"/>
        <w:gridCol w:w="1080"/>
        <w:gridCol w:w="1620"/>
      </w:tblGrid>
      <w:tr w:rsidR="00542061" w:rsidRPr="00F93BDB" w14:paraId="1B1B46AA" w14:textId="77777777" w:rsidTr="0048519A">
        <w:trPr>
          <w:trHeight w:val="1380"/>
        </w:trPr>
        <w:tc>
          <w:tcPr>
            <w:tcW w:w="1890" w:type="dxa"/>
            <w:noWrap/>
            <w:vAlign w:val="center"/>
          </w:tcPr>
          <w:p w14:paraId="26A8F911" w14:textId="77777777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lastRenderedPageBreak/>
              <w:t>Author, year</w:t>
            </w:r>
          </w:p>
        </w:tc>
        <w:tc>
          <w:tcPr>
            <w:tcW w:w="1170" w:type="dxa"/>
            <w:vAlign w:val="center"/>
          </w:tcPr>
          <w:p w14:paraId="3B67D1B9" w14:textId="77777777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ource/ Database</w:t>
            </w:r>
          </w:p>
        </w:tc>
        <w:tc>
          <w:tcPr>
            <w:tcW w:w="1350" w:type="dxa"/>
            <w:vAlign w:val="center"/>
          </w:tcPr>
          <w:p w14:paraId="18E58A2A" w14:textId="77777777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Journal</w:t>
            </w:r>
          </w:p>
        </w:tc>
        <w:tc>
          <w:tcPr>
            <w:tcW w:w="1607" w:type="dxa"/>
            <w:noWrap/>
            <w:vAlign w:val="center"/>
          </w:tcPr>
          <w:p w14:paraId="38F22C93" w14:textId="77777777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Inter-disciplinary Collaboration</w:t>
            </w:r>
          </w:p>
        </w:tc>
        <w:tc>
          <w:tcPr>
            <w:tcW w:w="2092" w:type="dxa"/>
            <w:vAlign w:val="center"/>
          </w:tcPr>
          <w:p w14:paraId="3DA4C989" w14:textId="77777777" w:rsidR="00542061" w:rsidRPr="00F93BDB" w:rsidRDefault="00542061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Departments Involved</w:t>
            </w:r>
          </w:p>
        </w:tc>
        <w:tc>
          <w:tcPr>
            <w:tcW w:w="1736" w:type="dxa"/>
            <w:vAlign w:val="center"/>
          </w:tcPr>
          <w:p w14:paraId="75D46734" w14:textId="77777777" w:rsidR="00542061" w:rsidRPr="00F93BDB" w:rsidRDefault="00542061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tudy State(s)</w:t>
            </w:r>
          </w:p>
        </w:tc>
        <w:tc>
          <w:tcPr>
            <w:tcW w:w="1855" w:type="dxa"/>
            <w:vAlign w:val="center"/>
          </w:tcPr>
          <w:p w14:paraId="70883F4E" w14:textId="77777777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Methodological Approach</w:t>
            </w:r>
          </w:p>
        </w:tc>
        <w:tc>
          <w:tcPr>
            <w:tcW w:w="1080" w:type="dxa"/>
            <w:vAlign w:val="center"/>
          </w:tcPr>
          <w:p w14:paraId="35F198A2" w14:textId="77777777" w:rsidR="00542061" w:rsidRPr="00F93BDB" w:rsidRDefault="00542061" w:rsidP="000C2C8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</w:tc>
        <w:tc>
          <w:tcPr>
            <w:tcW w:w="1620" w:type="dxa"/>
            <w:vAlign w:val="center"/>
          </w:tcPr>
          <w:p w14:paraId="10795E17" w14:textId="77777777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Participants</w:t>
            </w:r>
          </w:p>
        </w:tc>
      </w:tr>
      <w:tr w:rsidR="00542061" w:rsidRPr="00F93BDB" w14:paraId="2BD86E69" w14:textId="77777777" w:rsidTr="0048519A">
        <w:trPr>
          <w:trHeight w:val="1380"/>
        </w:trPr>
        <w:tc>
          <w:tcPr>
            <w:tcW w:w="1890" w:type="dxa"/>
            <w:noWrap/>
            <w:vAlign w:val="center"/>
            <w:hideMark/>
          </w:tcPr>
          <w:p w14:paraId="0072A4FA" w14:textId="37676FC4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Naik et al. 2024</w:t>
            </w:r>
          </w:p>
        </w:tc>
        <w:tc>
          <w:tcPr>
            <w:tcW w:w="1170" w:type="dxa"/>
            <w:vAlign w:val="center"/>
            <w:hideMark/>
          </w:tcPr>
          <w:p w14:paraId="492FCDA8" w14:textId="163784C7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1350" w:type="dxa"/>
            <w:vAlign w:val="center"/>
            <w:hideMark/>
          </w:tcPr>
          <w:p w14:paraId="49F180C5" w14:textId="6AED8036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Preventive Medicine Research &amp; Reviews</w:t>
            </w:r>
          </w:p>
        </w:tc>
        <w:tc>
          <w:tcPr>
            <w:tcW w:w="1607" w:type="dxa"/>
            <w:noWrap/>
            <w:vAlign w:val="center"/>
            <w:hideMark/>
          </w:tcPr>
          <w:p w14:paraId="50E5E998" w14:textId="345C811E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2" w:type="dxa"/>
            <w:vAlign w:val="center"/>
            <w:hideMark/>
          </w:tcPr>
          <w:p w14:paraId="1F3F58DE" w14:textId="5BD22C25" w:rsidR="00542061" w:rsidRPr="00F93BDB" w:rsidRDefault="00542061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Department of Community Medicine</w:t>
            </w:r>
          </w:p>
        </w:tc>
        <w:tc>
          <w:tcPr>
            <w:tcW w:w="1736" w:type="dxa"/>
            <w:vAlign w:val="center"/>
            <w:hideMark/>
          </w:tcPr>
          <w:p w14:paraId="5C40FEA9" w14:textId="28F475E3" w:rsidR="00542061" w:rsidRPr="00F93BDB" w:rsidRDefault="00542061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Bihar</w:t>
            </w:r>
          </w:p>
        </w:tc>
        <w:tc>
          <w:tcPr>
            <w:tcW w:w="1855" w:type="dxa"/>
            <w:vAlign w:val="center"/>
            <w:hideMark/>
          </w:tcPr>
          <w:p w14:paraId="44767435" w14:textId="455B5543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1080" w:type="dxa"/>
            <w:vAlign w:val="center"/>
            <w:hideMark/>
          </w:tcPr>
          <w:p w14:paraId="0F54F4CA" w14:textId="5BE2D656" w:rsidR="00542061" w:rsidRPr="00F93BDB" w:rsidRDefault="00542061" w:rsidP="000C2C8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1620" w:type="dxa"/>
            <w:vAlign w:val="center"/>
            <w:hideMark/>
          </w:tcPr>
          <w:p w14:paraId="493FB390" w14:textId="284589C5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adults</w:t>
            </w:r>
          </w:p>
        </w:tc>
      </w:tr>
      <w:tr w:rsidR="00542061" w:rsidRPr="00F93BDB" w14:paraId="712FE2CA" w14:textId="77777777" w:rsidTr="0048519A">
        <w:trPr>
          <w:trHeight w:val="1380"/>
        </w:trPr>
        <w:tc>
          <w:tcPr>
            <w:tcW w:w="1890" w:type="dxa"/>
            <w:noWrap/>
            <w:vAlign w:val="center"/>
          </w:tcPr>
          <w:p w14:paraId="2910767B" w14:textId="0EC30CF5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25AD">
              <w:rPr>
                <w:rFonts w:ascii="Times New Roman" w:hAnsi="Times New Roman" w:cs="Times New Roman"/>
              </w:rPr>
              <w:t>Gehlot &amp; Soni, 2024</w:t>
            </w:r>
          </w:p>
        </w:tc>
        <w:tc>
          <w:tcPr>
            <w:tcW w:w="1170" w:type="dxa"/>
            <w:vAlign w:val="center"/>
          </w:tcPr>
          <w:p w14:paraId="779E1955" w14:textId="6BD4C3EE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1350" w:type="dxa"/>
            <w:vAlign w:val="center"/>
          </w:tcPr>
          <w:p w14:paraId="073ECB1E" w14:textId="5C6D72C0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International Journal of Nutrition &amp; Lifestyle</w:t>
            </w:r>
          </w:p>
        </w:tc>
        <w:tc>
          <w:tcPr>
            <w:tcW w:w="1607" w:type="dxa"/>
            <w:noWrap/>
            <w:vAlign w:val="center"/>
          </w:tcPr>
          <w:p w14:paraId="0F02ED7B" w14:textId="6DD8222A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2" w:type="dxa"/>
            <w:vAlign w:val="center"/>
          </w:tcPr>
          <w:p w14:paraId="7E5D4845" w14:textId="17A38D1C" w:rsidR="00542061" w:rsidRPr="00F93BDB" w:rsidRDefault="00542061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Department of Life Science</w:t>
            </w:r>
          </w:p>
        </w:tc>
        <w:tc>
          <w:tcPr>
            <w:tcW w:w="1736" w:type="dxa"/>
            <w:vAlign w:val="center"/>
          </w:tcPr>
          <w:p w14:paraId="5BAA6EEF" w14:textId="78693BB7" w:rsidR="00542061" w:rsidRPr="00F93BDB" w:rsidRDefault="00542061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Gujarat, Rajasthan, Maharashtra</w:t>
            </w:r>
          </w:p>
        </w:tc>
        <w:tc>
          <w:tcPr>
            <w:tcW w:w="1855" w:type="dxa"/>
            <w:vAlign w:val="center"/>
          </w:tcPr>
          <w:p w14:paraId="346EA802" w14:textId="7824E5CC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1080" w:type="dxa"/>
            <w:vAlign w:val="center"/>
          </w:tcPr>
          <w:p w14:paraId="14301EC2" w14:textId="3A90A8F0" w:rsidR="00542061" w:rsidRPr="00F93BDB" w:rsidRDefault="00542061" w:rsidP="000C2C8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620" w:type="dxa"/>
            <w:vAlign w:val="center"/>
          </w:tcPr>
          <w:p w14:paraId="1518BDA3" w14:textId="5AADD355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adolescents, adults</w:t>
            </w:r>
          </w:p>
        </w:tc>
      </w:tr>
    </w:tbl>
    <w:p w14:paraId="551C51A6" w14:textId="77777777" w:rsidR="00542061" w:rsidRPr="00F93BDB" w:rsidRDefault="00542061" w:rsidP="000C2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75274B" w14:textId="77777777" w:rsidR="00542061" w:rsidRPr="00F93BDB" w:rsidRDefault="00542061" w:rsidP="000C2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3BDB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1440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890"/>
        <w:gridCol w:w="1170"/>
        <w:gridCol w:w="1350"/>
        <w:gridCol w:w="1607"/>
        <w:gridCol w:w="2092"/>
        <w:gridCol w:w="1736"/>
        <w:gridCol w:w="1855"/>
        <w:gridCol w:w="1080"/>
        <w:gridCol w:w="1620"/>
      </w:tblGrid>
      <w:tr w:rsidR="00542061" w:rsidRPr="00F93BDB" w14:paraId="0A372A07" w14:textId="77777777" w:rsidTr="0048519A">
        <w:trPr>
          <w:trHeight w:val="1380"/>
        </w:trPr>
        <w:tc>
          <w:tcPr>
            <w:tcW w:w="1890" w:type="dxa"/>
            <w:noWrap/>
            <w:vAlign w:val="center"/>
          </w:tcPr>
          <w:p w14:paraId="3B7147DB" w14:textId="77777777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lastRenderedPageBreak/>
              <w:t>Author, year</w:t>
            </w:r>
          </w:p>
        </w:tc>
        <w:tc>
          <w:tcPr>
            <w:tcW w:w="1170" w:type="dxa"/>
            <w:vAlign w:val="center"/>
          </w:tcPr>
          <w:p w14:paraId="03DE6DB6" w14:textId="77777777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ource/ Database</w:t>
            </w:r>
          </w:p>
        </w:tc>
        <w:tc>
          <w:tcPr>
            <w:tcW w:w="1350" w:type="dxa"/>
            <w:vAlign w:val="center"/>
          </w:tcPr>
          <w:p w14:paraId="072387BB" w14:textId="77777777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Journal</w:t>
            </w:r>
          </w:p>
        </w:tc>
        <w:tc>
          <w:tcPr>
            <w:tcW w:w="1607" w:type="dxa"/>
            <w:noWrap/>
            <w:vAlign w:val="center"/>
          </w:tcPr>
          <w:p w14:paraId="791AD5A4" w14:textId="77777777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Inter-disciplinary Collaboration</w:t>
            </w:r>
          </w:p>
        </w:tc>
        <w:tc>
          <w:tcPr>
            <w:tcW w:w="2092" w:type="dxa"/>
            <w:vAlign w:val="center"/>
          </w:tcPr>
          <w:p w14:paraId="1582E413" w14:textId="77777777" w:rsidR="00542061" w:rsidRPr="00F93BDB" w:rsidRDefault="00542061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Departments Involved</w:t>
            </w:r>
          </w:p>
        </w:tc>
        <w:tc>
          <w:tcPr>
            <w:tcW w:w="1736" w:type="dxa"/>
            <w:vAlign w:val="center"/>
          </w:tcPr>
          <w:p w14:paraId="59746B2B" w14:textId="77777777" w:rsidR="00542061" w:rsidRPr="00F93BDB" w:rsidRDefault="00542061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tudy State(s)</w:t>
            </w:r>
          </w:p>
        </w:tc>
        <w:tc>
          <w:tcPr>
            <w:tcW w:w="1855" w:type="dxa"/>
            <w:vAlign w:val="center"/>
          </w:tcPr>
          <w:p w14:paraId="62402849" w14:textId="77777777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Methodological Approach</w:t>
            </w:r>
          </w:p>
        </w:tc>
        <w:tc>
          <w:tcPr>
            <w:tcW w:w="1080" w:type="dxa"/>
            <w:vAlign w:val="center"/>
          </w:tcPr>
          <w:p w14:paraId="5256664A" w14:textId="77777777" w:rsidR="00542061" w:rsidRPr="00F93BDB" w:rsidRDefault="00542061" w:rsidP="000C2C8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</w:tc>
        <w:tc>
          <w:tcPr>
            <w:tcW w:w="1620" w:type="dxa"/>
            <w:vAlign w:val="center"/>
          </w:tcPr>
          <w:p w14:paraId="579F02B1" w14:textId="77777777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Participants</w:t>
            </w:r>
          </w:p>
        </w:tc>
      </w:tr>
      <w:tr w:rsidR="00542061" w:rsidRPr="00F93BDB" w14:paraId="5C93B0ED" w14:textId="77777777" w:rsidTr="0048519A">
        <w:trPr>
          <w:trHeight w:val="1380"/>
        </w:trPr>
        <w:tc>
          <w:tcPr>
            <w:tcW w:w="1890" w:type="dxa"/>
            <w:noWrap/>
            <w:vAlign w:val="center"/>
            <w:hideMark/>
          </w:tcPr>
          <w:p w14:paraId="01540D56" w14:textId="69019E57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Vadlamani et al. 2021</w:t>
            </w:r>
          </w:p>
        </w:tc>
        <w:tc>
          <w:tcPr>
            <w:tcW w:w="1170" w:type="dxa"/>
            <w:vAlign w:val="center"/>
            <w:hideMark/>
          </w:tcPr>
          <w:p w14:paraId="109057F7" w14:textId="7E2468FC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1350" w:type="dxa"/>
            <w:vAlign w:val="center"/>
            <w:hideMark/>
          </w:tcPr>
          <w:p w14:paraId="0C8B494B" w14:textId="2FC50840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International Journal of Health and Clinical Research</w:t>
            </w:r>
          </w:p>
        </w:tc>
        <w:tc>
          <w:tcPr>
            <w:tcW w:w="1607" w:type="dxa"/>
            <w:noWrap/>
            <w:vAlign w:val="center"/>
            <w:hideMark/>
          </w:tcPr>
          <w:p w14:paraId="568787D1" w14:textId="0A65856E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2" w:type="dxa"/>
            <w:vAlign w:val="center"/>
            <w:hideMark/>
          </w:tcPr>
          <w:p w14:paraId="28723CA6" w14:textId="73BC800F" w:rsidR="00542061" w:rsidRPr="00F93BDB" w:rsidRDefault="00542061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Department of Community Medicine</w:t>
            </w:r>
          </w:p>
        </w:tc>
        <w:tc>
          <w:tcPr>
            <w:tcW w:w="1736" w:type="dxa"/>
            <w:vAlign w:val="center"/>
            <w:hideMark/>
          </w:tcPr>
          <w:p w14:paraId="418D74B0" w14:textId="2189BB02" w:rsidR="00542061" w:rsidRPr="00F93BDB" w:rsidRDefault="00542061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Andhra Pradesh</w:t>
            </w:r>
          </w:p>
        </w:tc>
        <w:tc>
          <w:tcPr>
            <w:tcW w:w="1855" w:type="dxa"/>
            <w:vAlign w:val="center"/>
            <w:hideMark/>
          </w:tcPr>
          <w:p w14:paraId="6AC2493E" w14:textId="3BD8036F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1080" w:type="dxa"/>
            <w:vAlign w:val="center"/>
            <w:hideMark/>
          </w:tcPr>
          <w:p w14:paraId="3A80D067" w14:textId="69088CA4" w:rsidR="00542061" w:rsidRPr="00F93BDB" w:rsidRDefault="00542061" w:rsidP="000C2C8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620" w:type="dxa"/>
            <w:vAlign w:val="center"/>
            <w:hideMark/>
          </w:tcPr>
          <w:p w14:paraId="7AC7C313" w14:textId="08086F2F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adults</w:t>
            </w:r>
          </w:p>
        </w:tc>
      </w:tr>
      <w:tr w:rsidR="00542061" w:rsidRPr="00F93BDB" w14:paraId="595492EE" w14:textId="77777777" w:rsidTr="0048519A">
        <w:trPr>
          <w:trHeight w:val="1380"/>
        </w:trPr>
        <w:tc>
          <w:tcPr>
            <w:tcW w:w="1890" w:type="dxa"/>
            <w:noWrap/>
            <w:vAlign w:val="center"/>
          </w:tcPr>
          <w:p w14:paraId="28F76C36" w14:textId="333E9DD8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93BDB">
              <w:rPr>
                <w:rFonts w:ascii="Times New Roman" w:hAnsi="Times New Roman" w:cs="Times New Roman"/>
              </w:rPr>
              <w:t>Jadapalli</w:t>
            </w:r>
            <w:proofErr w:type="spellEnd"/>
            <w:r w:rsidRPr="00F93BDB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F93BDB">
              <w:rPr>
                <w:rFonts w:ascii="Times New Roman" w:hAnsi="Times New Roman" w:cs="Times New Roman"/>
              </w:rPr>
              <w:t>Somavarapu</w:t>
            </w:r>
            <w:proofErr w:type="spellEnd"/>
            <w:r w:rsidRPr="00F93BDB">
              <w:rPr>
                <w:rFonts w:ascii="Times New Roman" w:hAnsi="Times New Roman" w:cs="Times New Roman"/>
              </w:rPr>
              <w:t>, 2018</w:t>
            </w:r>
          </w:p>
        </w:tc>
        <w:tc>
          <w:tcPr>
            <w:tcW w:w="1170" w:type="dxa"/>
            <w:vAlign w:val="center"/>
          </w:tcPr>
          <w:p w14:paraId="36FF0D9D" w14:textId="043A3C5E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1350" w:type="dxa"/>
            <w:vAlign w:val="center"/>
          </w:tcPr>
          <w:p w14:paraId="71BA0A23" w14:textId="492A8DE8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American Journal of Food Science and Nutrition</w:t>
            </w:r>
          </w:p>
        </w:tc>
        <w:tc>
          <w:tcPr>
            <w:tcW w:w="1607" w:type="dxa"/>
            <w:noWrap/>
            <w:vAlign w:val="center"/>
          </w:tcPr>
          <w:p w14:paraId="0923D335" w14:textId="0092DA1F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2" w:type="dxa"/>
            <w:vAlign w:val="center"/>
          </w:tcPr>
          <w:p w14:paraId="3E6A60B6" w14:textId="1CC68CC3" w:rsidR="00542061" w:rsidRPr="00F93BDB" w:rsidRDefault="00542061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Department of Food Technology</w:t>
            </w:r>
          </w:p>
        </w:tc>
        <w:tc>
          <w:tcPr>
            <w:tcW w:w="1736" w:type="dxa"/>
            <w:vAlign w:val="center"/>
          </w:tcPr>
          <w:p w14:paraId="120CF266" w14:textId="0812E2D8" w:rsidR="00542061" w:rsidRPr="00F93BDB" w:rsidRDefault="00542061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Andhra Pradesh</w:t>
            </w:r>
          </w:p>
        </w:tc>
        <w:tc>
          <w:tcPr>
            <w:tcW w:w="1855" w:type="dxa"/>
            <w:vAlign w:val="center"/>
          </w:tcPr>
          <w:p w14:paraId="15BBE316" w14:textId="57953AD1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1080" w:type="dxa"/>
            <w:vAlign w:val="center"/>
          </w:tcPr>
          <w:p w14:paraId="64038706" w14:textId="12FE4AEB" w:rsidR="00542061" w:rsidRPr="00F93BDB" w:rsidRDefault="00542061" w:rsidP="000C2C8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20" w:type="dxa"/>
            <w:vAlign w:val="center"/>
          </w:tcPr>
          <w:p w14:paraId="765FEEAE" w14:textId="408CD337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Not mentioned</w:t>
            </w:r>
          </w:p>
        </w:tc>
      </w:tr>
    </w:tbl>
    <w:tbl>
      <w:tblPr>
        <w:tblStyle w:val="TableGrid"/>
        <w:tblpPr w:leftFromText="180" w:rightFromText="180" w:vertAnchor="text" w:horzAnchor="margin" w:tblpY="-469"/>
        <w:tblW w:w="13613" w:type="dxa"/>
        <w:tblLayout w:type="fixed"/>
        <w:tblLook w:val="04A0" w:firstRow="1" w:lastRow="0" w:firstColumn="1" w:lastColumn="0" w:noHBand="0" w:noVBand="1"/>
      </w:tblPr>
      <w:tblGrid>
        <w:gridCol w:w="1260"/>
        <w:gridCol w:w="1350"/>
        <w:gridCol w:w="1440"/>
        <w:gridCol w:w="1710"/>
        <w:gridCol w:w="1899"/>
        <w:gridCol w:w="1736"/>
        <w:gridCol w:w="1495"/>
        <w:gridCol w:w="1080"/>
        <w:gridCol w:w="1643"/>
      </w:tblGrid>
      <w:tr w:rsidR="00542061" w:rsidRPr="00F93BDB" w14:paraId="7A95EF7F" w14:textId="77777777" w:rsidTr="0048519A">
        <w:trPr>
          <w:trHeight w:val="828"/>
        </w:trPr>
        <w:tc>
          <w:tcPr>
            <w:tcW w:w="1260" w:type="dxa"/>
            <w:noWrap/>
            <w:vAlign w:val="center"/>
            <w:hideMark/>
          </w:tcPr>
          <w:p w14:paraId="3B28566D" w14:textId="77777777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lastRenderedPageBreak/>
              <w:t>Author, year</w:t>
            </w:r>
          </w:p>
        </w:tc>
        <w:tc>
          <w:tcPr>
            <w:tcW w:w="1350" w:type="dxa"/>
            <w:vAlign w:val="center"/>
            <w:hideMark/>
          </w:tcPr>
          <w:p w14:paraId="15886C17" w14:textId="77777777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ource/ Database</w:t>
            </w:r>
          </w:p>
        </w:tc>
        <w:tc>
          <w:tcPr>
            <w:tcW w:w="1440" w:type="dxa"/>
            <w:vAlign w:val="center"/>
            <w:hideMark/>
          </w:tcPr>
          <w:p w14:paraId="2DA775B0" w14:textId="77777777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Journal</w:t>
            </w:r>
          </w:p>
        </w:tc>
        <w:tc>
          <w:tcPr>
            <w:tcW w:w="1710" w:type="dxa"/>
            <w:noWrap/>
            <w:vAlign w:val="center"/>
            <w:hideMark/>
          </w:tcPr>
          <w:p w14:paraId="0C5AB7C8" w14:textId="77777777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Inter-disciplinary Collaboration</w:t>
            </w:r>
          </w:p>
        </w:tc>
        <w:tc>
          <w:tcPr>
            <w:tcW w:w="1899" w:type="dxa"/>
            <w:noWrap/>
            <w:vAlign w:val="center"/>
            <w:hideMark/>
          </w:tcPr>
          <w:p w14:paraId="0F493B24" w14:textId="77777777" w:rsidR="00542061" w:rsidRPr="00F93BDB" w:rsidRDefault="00542061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Departments Involved</w:t>
            </w:r>
          </w:p>
        </w:tc>
        <w:tc>
          <w:tcPr>
            <w:tcW w:w="1736" w:type="dxa"/>
            <w:vAlign w:val="center"/>
            <w:hideMark/>
          </w:tcPr>
          <w:p w14:paraId="076E927F" w14:textId="77777777" w:rsidR="00542061" w:rsidRPr="00F93BDB" w:rsidRDefault="00542061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tudy State(s)</w:t>
            </w:r>
          </w:p>
        </w:tc>
        <w:tc>
          <w:tcPr>
            <w:tcW w:w="1495" w:type="dxa"/>
            <w:vAlign w:val="center"/>
            <w:hideMark/>
          </w:tcPr>
          <w:p w14:paraId="37F6D161" w14:textId="77777777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Methodological Approach</w:t>
            </w:r>
          </w:p>
        </w:tc>
        <w:tc>
          <w:tcPr>
            <w:tcW w:w="1080" w:type="dxa"/>
            <w:vAlign w:val="center"/>
            <w:hideMark/>
          </w:tcPr>
          <w:p w14:paraId="12CB3568" w14:textId="77777777" w:rsidR="00542061" w:rsidRPr="00F93BDB" w:rsidRDefault="00542061" w:rsidP="000C2C8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</w:tc>
        <w:tc>
          <w:tcPr>
            <w:tcW w:w="1643" w:type="dxa"/>
            <w:vAlign w:val="center"/>
            <w:hideMark/>
          </w:tcPr>
          <w:p w14:paraId="18CC8EFB" w14:textId="77777777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  <w:b/>
                <w:bCs/>
              </w:rPr>
              <w:t>Participants</w:t>
            </w:r>
          </w:p>
        </w:tc>
      </w:tr>
      <w:tr w:rsidR="00542061" w:rsidRPr="00F93BDB" w14:paraId="3C8A2877" w14:textId="77777777" w:rsidTr="0048519A">
        <w:trPr>
          <w:trHeight w:val="828"/>
        </w:trPr>
        <w:tc>
          <w:tcPr>
            <w:tcW w:w="1260" w:type="dxa"/>
            <w:noWrap/>
            <w:vAlign w:val="center"/>
            <w:hideMark/>
          </w:tcPr>
          <w:p w14:paraId="6511E3CE" w14:textId="5CF3581A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Shamim et al. 2020</w:t>
            </w:r>
          </w:p>
        </w:tc>
        <w:tc>
          <w:tcPr>
            <w:tcW w:w="1350" w:type="dxa"/>
            <w:vAlign w:val="center"/>
            <w:hideMark/>
          </w:tcPr>
          <w:p w14:paraId="7A5D3BA9" w14:textId="7E87CDAF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1440" w:type="dxa"/>
            <w:vAlign w:val="center"/>
            <w:hideMark/>
          </w:tcPr>
          <w:p w14:paraId="65C6BCD3" w14:textId="3AEAB686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Journal of Public Affairs</w:t>
            </w:r>
          </w:p>
        </w:tc>
        <w:tc>
          <w:tcPr>
            <w:tcW w:w="1710" w:type="dxa"/>
            <w:noWrap/>
            <w:vAlign w:val="center"/>
            <w:hideMark/>
          </w:tcPr>
          <w:p w14:paraId="1446E35D" w14:textId="59690792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9" w:type="dxa"/>
            <w:vAlign w:val="center"/>
            <w:hideMark/>
          </w:tcPr>
          <w:p w14:paraId="7E8D3229" w14:textId="2D546486" w:rsidR="00542061" w:rsidRPr="00F93BDB" w:rsidRDefault="00542061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Business management, Department of Agricultural Economics and Business Management</w:t>
            </w:r>
          </w:p>
        </w:tc>
        <w:tc>
          <w:tcPr>
            <w:tcW w:w="1736" w:type="dxa"/>
            <w:vAlign w:val="center"/>
            <w:hideMark/>
          </w:tcPr>
          <w:p w14:paraId="09CA44C3" w14:textId="3E8766A2" w:rsidR="00542061" w:rsidRPr="00F93BDB" w:rsidRDefault="00542061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Delhi</w:t>
            </w:r>
          </w:p>
        </w:tc>
        <w:tc>
          <w:tcPr>
            <w:tcW w:w="1495" w:type="dxa"/>
            <w:vAlign w:val="center"/>
            <w:hideMark/>
          </w:tcPr>
          <w:p w14:paraId="2FBC95AD" w14:textId="6B792B64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1080" w:type="dxa"/>
            <w:vAlign w:val="center"/>
            <w:hideMark/>
          </w:tcPr>
          <w:p w14:paraId="70C6E776" w14:textId="228293AA" w:rsidR="00542061" w:rsidRPr="00F93BDB" w:rsidRDefault="00542061" w:rsidP="000C2C8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1643" w:type="dxa"/>
            <w:vAlign w:val="center"/>
            <w:hideMark/>
          </w:tcPr>
          <w:p w14:paraId="19AA7D00" w14:textId="0667AFD0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adults</w:t>
            </w:r>
          </w:p>
        </w:tc>
      </w:tr>
      <w:tr w:rsidR="00542061" w:rsidRPr="00F93BDB" w14:paraId="75F0A5DE" w14:textId="77777777" w:rsidTr="0048519A">
        <w:trPr>
          <w:trHeight w:val="828"/>
        </w:trPr>
        <w:tc>
          <w:tcPr>
            <w:tcW w:w="1260" w:type="dxa"/>
            <w:noWrap/>
            <w:vAlign w:val="center"/>
          </w:tcPr>
          <w:p w14:paraId="78B723CE" w14:textId="4A7A79A3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Singh et al. 2024</w:t>
            </w:r>
          </w:p>
        </w:tc>
        <w:tc>
          <w:tcPr>
            <w:tcW w:w="1350" w:type="dxa"/>
            <w:vAlign w:val="center"/>
          </w:tcPr>
          <w:p w14:paraId="24E582B5" w14:textId="57992DAB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1440" w:type="dxa"/>
            <w:vAlign w:val="center"/>
          </w:tcPr>
          <w:p w14:paraId="13D430C0" w14:textId="2A79CF97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Preventive Medicine Research &amp; Reviews</w:t>
            </w:r>
          </w:p>
        </w:tc>
        <w:tc>
          <w:tcPr>
            <w:tcW w:w="1710" w:type="dxa"/>
            <w:noWrap/>
            <w:vAlign w:val="center"/>
          </w:tcPr>
          <w:p w14:paraId="4E5EE4CE" w14:textId="1E1D9EDC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9" w:type="dxa"/>
            <w:vAlign w:val="center"/>
          </w:tcPr>
          <w:p w14:paraId="297C8F60" w14:textId="716430F1" w:rsidR="00542061" w:rsidRPr="00F93BDB" w:rsidRDefault="00542061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Department of Community Medicine</w:t>
            </w:r>
          </w:p>
        </w:tc>
        <w:tc>
          <w:tcPr>
            <w:tcW w:w="1736" w:type="dxa"/>
            <w:vAlign w:val="center"/>
          </w:tcPr>
          <w:p w14:paraId="2A9515DE" w14:textId="2BB67148" w:rsidR="00542061" w:rsidRPr="00F93BDB" w:rsidRDefault="00542061" w:rsidP="000C2C8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Rajasthan</w:t>
            </w:r>
          </w:p>
        </w:tc>
        <w:tc>
          <w:tcPr>
            <w:tcW w:w="1495" w:type="dxa"/>
            <w:vAlign w:val="center"/>
          </w:tcPr>
          <w:p w14:paraId="34749DC5" w14:textId="1124A802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1080" w:type="dxa"/>
            <w:vAlign w:val="center"/>
          </w:tcPr>
          <w:p w14:paraId="78D56A47" w14:textId="464E07D4" w:rsidR="00542061" w:rsidRPr="00F93BDB" w:rsidRDefault="00542061" w:rsidP="000C2C8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43" w:type="dxa"/>
            <w:vAlign w:val="center"/>
          </w:tcPr>
          <w:p w14:paraId="2E5B0C39" w14:textId="3A8F2536" w:rsidR="00542061" w:rsidRPr="00F93BDB" w:rsidRDefault="00542061" w:rsidP="000C2C8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3BDB">
              <w:rPr>
                <w:rFonts w:ascii="Times New Roman" w:hAnsi="Times New Roman" w:cs="Times New Roman"/>
              </w:rPr>
              <w:t>adults</w:t>
            </w:r>
          </w:p>
        </w:tc>
      </w:tr>
    </w:tbl>
    <w:p w14:paraId="1C9588E8" w14:textId="77777777" w:rsidR="00542061" w:rsidRPr="00F93BDB" w:rsidRDefault="00542061" w:rsidP="000C2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B1FAF5" w14:textId="758FC782" w:rsidR="00542061" w:rsidRPr="00F93BDB" w:rsidRDefault="00542061" w:rsidP="000C2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bookmarkEnd w:id="3"/>
    <w:p w14:paraId="0221F2E3" w14:textId="72FC8C71" w:rsidR="007B147D" w:rsidRPr="00F93BDB" w:rsidRDefault="007B147D" w:rsidP="000C2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B147D" w:rsidRPr="00F93BDB" w:rsidSect="00C803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4A8C7B" w14:textId="77777777" w:rsidR="003821E1" w:rsidRDefault="003821E1" w:rsidP="00DB506E">
      <w:pPr>
        <w:spacing w:after="0" w:line="240" w:lineRule="auto"/>
      </w:pPr>
      <w:r>
        <w:separator/>
      </w:r>
    </w:p>
  </w:endnote>
  <w:endnote w:type="continuationSeparator" w:id="0">
    <w:p w14:paraId="4AD981FF" w14:textId="77777777" w:rsidR="003821E1" w:rsidRDefault="003821E1" w:rsidP="00DB50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3DB8DE" w14:textId="77777777" w:rsidR="003821E1" w:rsidRDefault="003821E1" w:rsidP="00DB506E">
      <w:pPr>
        <w:spacing w:after="0" w:line="240" w:lineRule="auto"/>
      </w:pPr>
      <w:r>
        <w:separator/>
      </w:r>
    </w:p>
  </w:footnote>
  <w:footnote w:type="continuationSeparator" w:id="0">
    <w:p w14:paraId="17FD38FB" w14:textId="77777777" w:rsidR="003821E1" w:rsidRDefault="003821E1" w:rsidP="00DB50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F920FA7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47D6984"/>
    <w:multiLevelType w:val="hybridMultilevel"/>
    <w:tmpl w:val="82D0CC0C"/>
    <w:lvl w:ilvl="0" w:tplc="635AF59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8F6E23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609B3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988A9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162E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A60F6E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60293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549DD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B6859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0B558F"/>
    <w:multiLevelType w:val="hybridMultilevel"/>
    <w:tmpl w:val="14AA220E"/>
    <w:lvl w:ilvl="0" w:tplc="36FA7F2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57502CA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FAA34A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CEE5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2450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25226B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C00B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8D83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AE8451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0D6A96"/>
    <w:multiLevelType w:val="hybridMultilevel"/>
    <w:tmpl w:val="95FA2076"/>
    <w:lvl w:ilvl="0" w:tplc="F66C4294">
      <w:start w:val="1"/>
      <w:numFmt w:val="decimal"/>
      <w:lvlText w:val="%1."/>
      <w:lvlJc w:val="left"/>
      <w:pPr>
        <w:ind w:left="1080" w:hanging="360"/>
      </w:pPr>
    </w:lvl>
    <w:lvl w:ilvl="1" w:tplc="8EFE1D66" w:tentative="1">
      <w:start w:val="1"/>
      <w:numFmt w:val="lowerLetter"/>
      <w:lvlText w:val="%2."/>
      <w:lvlJc w:val="left"/>
      <w:pPr>
        <w:ind w:left="1800" w:hanging="360"/>
      </w:pPr>
    </w:lvl>
    <w:lvl w:ilvl="2" w:tplc="358A3904" w:tentative="1">
      <w:start w:val="1"/>
      <w:numFmt w:val="lowerRoman"/>
      <w:lvlText w:val="%3."/>
      <w:lvlJc w:val="right"/>
      <w:pPr>
        <w:ind w:left="2520" w:hanging="180"/>
      </w:pPr>
    </w:lvl>
    <w:lvl w:ilvl="3" w:tplc="D9C86B5A" w:tentative="1">
      <w:start w:val="1"/>
      <w:numFmt w:val="decimal"/>
      <w:lvlText w:val="%4."/>
      <w:lvlJc w:val="left"/>
      <w:pPr>
        <w:ind w:left="3240" w:hanging="360"/>
      </w:pPr>
    </w:lvl>
    <w:lvl w:ilvl="4" w:tplc="FD2873F8" w:tentative="1">
      <w:start w:val="1"/>
      <w:numFmt w:val="lowerLetter"/>
      <w:lvlText w:val="%5."/>
      <w:lvlJc w:val="left"/>
      <w:pPr>
        <w:ind w:left="3960" w:hanging="360"/>
      </w:pPr>
    </w:lvl>
    <w:lvl w:ilvl="5" w:tplc="50DA30BE" w:tentative="1">
      <w:start w:val="1"/>
      <w:numFmt w:val="lowerRoman"/>
      <w:lvlText w:val="%6."/>
      <w:lvlJc w:val="right"/>
      <w:pPr>
        <w:ind w:left="4680" w:hanging="180"/>
      </w:pPr>
    </w:lvl>
    <w:lvl w:ilvl="6" w:tplc="7988F79A" w:tentative="1">
      <w:start w:val="1"/>
      <w:numFmt w:val="decimal"/>
      <w:lvlText w:val="%7."/>
      <w:lvlJc w:val="left"/>
      <w:pPr>
        <w:ind w:left="5400" w:hanging="360"/>
      </w:pPr>
    </w:lvl>
    <w:lvl w:ilvl="7" w:tplc="8A36C024" w:tentative="1">
      <w:start w:val="1"/>
      <w:numFmt w:val="lowerLetter"/>
      <w:lvlText w:val="%8."/>
      <w:lvlJc w:val="left"/>
      <w:pPr>
        <w:ind w:left="6120" w:hanging="360"/>
      </w:pPr>
    </w:lvl>
    <w:lvl w:ilvl="8" w:tplc="DEA61D0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F981A55"/>
    <w:multiLevelType w:val="hybridMultilevel"/>
    <w:tmpl w:val="B7DC1710"/>
    <w:lvl w:ilvl="0" w:tplc="8294FAC6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A00AB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8665BC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66399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2E55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E7ABA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D4B86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DED53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81A0C1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922785"/>
    <w:multiLevelType w:val="hybridMultilevel"/>
    <w:tmpl w:val="62D60652"/>
    <w:lvl w:ilvl="0" w:tplc="A934C77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6B8DD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A8EAC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4E0E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84C8F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09CF1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4A92F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E4328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266A5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175D61"/>
    <w:multiLevelType w:val="hybridMultilevel"/>
    <w:tmpl w:val="429CEC16"/>
    <w:lvl w:ilvl="0" w:tplc="74BCB27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B5E494E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10E13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6ECA7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3422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B32306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9E713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4826B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99E0A8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C874FD"/>
    <w:multiLevelType w:val="hybridMultilevel"/>
    <w:tmpl w:val="C960EDBE"/>
    <w:lvl w:ilvl="0" w:tplc="74AED13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9EB63D3A" w:tentative="1">
      <w:start w:val="1"/>
      <w:numFmt w:val="lowerLetter"/>
      <w:lvlText w:val="%2."/>
      <w:lvlJc w:val="left"/>
      <w:pPr>
        <w:ind w:left="1440" w:hanging="360"/>
      </w:pPr>
    </w:lvl>
    <w:lvl w:ilvl="2" w:tplc="4DA8A7B6" w:tentative="1">
      <w:start w:val="1"/>
      <w:numFmt w:val="lowerRoman"/>
      <w:lvlText w:val="%3."/>
      <w:lvlJc w:val="right"/>
      <w:pPr>
        <w:ind w:left="2160" w:hanging="180"/>
      </w:pPr>
    </w:lvl>
    <w:lvl w:ilvl="3" w:tplc="8D36B9B6" w:tentative="1">
      <w:start w:val="1"/>
      <w:numFmt w:val="decimal"/>
      <w:lvlText w:val="%4."/>
      <w:lvlJc w:val="left"/>
      <w:pPr>
        <w:ind w:left="2880" w:hanging="360"/>
      </w:pPr>
    </w:lvl>
    <w:lvl w:ilvl="4" w:tplc="188AF004" w:tentative="1">
      <w:start w:val="1"/>
      <w:numFmt w:val="lowerLetter"/>
      <w:lvlText w:val="%5."/>
      <w:lvlJc w:val="left"/>
      <w:pPr>
        <w:ind w:left="3600" w:hanging="360"/>
      </w:pPr>
    </w:lvl>
    <w:lvl w:ilvl="5" w:tplc="47ACF124" w:tentative="1">
      <w:start w:val="1"/>
      <w:numFmt w:val="lowerRoman"/>
      <w:lvlText w:val="%6."/>
      <w:lvlJc w:val="right"/>
      <w:pPr>
        <w:ind w:left="4320" w:hanging="180"/>
      </w:pPr>
    </w:lvl>
    <w:lvl w:ilvl="6" w:tplc="89445A94" w:tentative="1">
      <w:start w:val="1"/>
      <w:numFmt w:val="decimal"/>
      <w:lvlText w:val="%7."/>
      <w:lvlJc w:val="left"/>
      <w:pPr>
        <w:ind w:left="5040" w:hanging="360"/>
      </w:pPr>
    </w:lvl>
    <w:lvl w:ilvl="7" w:tplc="61F44646" w:tentative="1">
      <w:start w:val="1"/>
      <w:numFmt w:val="lowerLetter"/>
      <w:lvlText w:val="%8."/>
      <w:lvlJc w:val="left"/>
      <w:pPr>
        <w:ind w:left="5760" w:hanging="360"/>
      </w:pPr>
    </w:lvl>
    <w:lvl w:ilvl="8" w:tplc="5CD016C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B766F4"/>
    <w:multiLevelType w:val="hybridMultilevel"/>
    <w:tmpl w:val="438CA980"/>
    <w:lvl w:ilvl="0" w:tplc="CBFAB1D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F9862D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7F241F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4E88B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88150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8BAD4A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7078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8C4E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63097E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311AC0"/>
    <w:multiLevelType w:val="hybridMultilevel"/>
    <w:tmpl w:val="83027F98"/>
    <w:lvl w:ilvl="0" w:tplc="00F29F7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A04839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1D4129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3645D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5ECE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12ECAC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AED17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A29A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54805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1717970">
    <w:abstractNumId w:val="6"/>
  </w:num>
  <w:num w:numId="2" w16cid:durableId="1065761568">
    <w:abstractNumId w:val="4"/>
  </w:num>
  <w:num w:numId="3" w16cid:durableId="1991788016">
    <w:abstractNumId w:val="0"/>
  </w:num>
  <w:num w:numId="4" w16cid:durableId="1021855367">
    <w:abstractNumId w:val="3"/>
  </w:num>
  <w:num w:numId="5" w16cid:durableId="710880333">
    <w:abstractNumId w:val="7"/>
  </w:num>
  <w:num w:numId="6" w16cid:durableId="1929922824">
    <w:abstractNumId w:val="1"/>
  </w:num>
  <w:num w:numId="7" w16cid:durableId="459304214">
    <w:abstractNumId w:val="2"/>
  </w:num>
  <w:num w:numId="8" w16cid:durableId="1374191356">
    <w:abstractNumId w:val="5"/>
  </w:num>
  <w:num w:numId="9" w16cid:durableId="1376782760">
    <w:abstractNumId w:val="8"/>
  </w:num>
  <w:num w:numId="10" w16cid:durableId="162846249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2C80"/>
    <w:rsid w:val="0002285B"/>
    <w:rsid w:val="00022E6D"/>
    <w:rsid w:val="00024992"/>
    <w:rsid w:val="0003604D"/>
    <w:rsid w:val="00046BFB"/>
    <w:rsid w:val="00055440"/>
    <w:rsid w:val="000627D0"/>
    <w:rsid w:val="00064C2F"/>
    <w:rsid w:val="00065579"/>
    <w:rsid w:val="00077C15"/>
    <w:rsid w:val="00082FCB"/>
    <w:rsid w:val="00086117"/>
    <w:rsid w:val="000929E7"/>
    <w:rsid w:val="00096788"/>
    <w:rsid w:val="000A7C91"/>
    <w:rsid w:val="000B70D3"/>
    <w:rsid w:val="000C2C8E"/>
    <w:rsid w:val="000C3381"/>
    <w:rsid w:val="000D7C3A"/>
    <w:rsid w:val="000E2FE1"/>
    <w:rsid w:val="000E650C"/>
    <w:rsid w:val="000F667F"/>
    <w:rsid w:val="000F6A34"/>
    <w:rsid w:val="000F7620"/>
    <w:rsid w:val="00102983"/>
    <w:rsid w:val="0010653D"/>
    <w:rsid w:val="001067E8"/>
    <w:rsid w:val="00107D20"/>
    <w:rsid w:val="00122A85"/>
    <w:rsid w:val="00123FF8"/>
    <w:rsid w:val="00126AA9"/>
    <w:rsid w:val="00130733"/>
    <w:rsid w:val="001307FD"/>
    <w:rsid w:val="00142E32"/>
    <w:rsid w:val="00143CF5"/>
    <w:rsid w:val="001735A2"/>
    <w:rsid w:val="00173FDA"/>
    <w:rsid w:val="00180683"/>
    <w:rsid w:val="00181BDB"/>
    <w:rsid w:val="00183B8F"/>
    <w:rsid w:val="00185399"/>
    <w:rsid w:val="0018592C"/>
    <w:rsid w:val="0019586A"/>
    <w:rsid w:val="001A1E88"/>
    <w:rsid w:val="001B30C2"/>
    <w:rsid w:val="001C2184"/>
    <w:rsid w:val="001C2615"/>
    <w:rsid w:val="001C4A7A"/>
    <w:rsid w:val="001D2F12"/>
    <w:rsid w:val="001D56A0"/>
    <w:rsid w:val="001F2C80"/>
    <w:rsid w:val="002030BE"/>
    <w:rsid w:val="002054DA"/>
    <w:rsid w:val="0021462F"/>
    <w:rsid w:val="00215FCA"/>
    <w:rsid w:val="0022100A"/>
    <w:rsid w:val="00223EE0"/>
    <w:rsid w:val="00230312"/>
    <w:rsid w:val="00237858"/>
    <w:rsid w:val="00250424"/>
    <w:rsid w:val="00252057"/>
    <w:rsid w:val="0025704C"/>
    <w:rsid w:val="002621CF"/>
    <w:rsid w:val="0026708B"/>
    <w:rsid w:val="002723F7"/>
    <w:rsid w:val="00275ED7"/>
    <w:rsid w:val="00276EB1"/>
    <w:rsid w:val="00294453"/>
    <w:rsid w:val="00296139"/>
    <w:rsid w:val="002A406A"/>
    <w:rsid w:val="002A4E77"/>
    <w:rsid w:val="002C069A"/>
    <w:rsid w:val="002C33D6"/>
    <w:rsid w:val="002C651A"/>
    <w:rsid w:val="002D2638"/>
    <w:rsid w:val="002D56F0"/>
    <w:rsid w:val="002D597F"/>
    <w:rsid w:val="002E29FF"/>
    <w:rsid w:val="002F394A"/>
    <w:rsid w:val="002F3E7F"/>
    <w:rsid w:val="00303EDA"/>
    <w:rsid w:val="00313E46"/>
    <w:rsid w:val="00317774"/>
    <w:rsid w:val="00321FFC"/>
    <w:rsid w:val="00325721"/>
    <w:rsid w:val="00325A1C"/>
    <w:rsid w:val="00334FDB"/>
    <w:rsid w:val="00336FA5"/>
    <w:rsid w:val="00367DA0"/>
    <w:rsid w:val="00375DFC"/>
    <w:rsid w:val="00380450"/>
    <w:rsid w:val="003821E1"/>
    <w:rsid w:val="0039470C"/>
    <w:rsid w:val="0039606E"/>
    <w:rsid w:val="0039731D"/>
    <w:rsid w:val="00397F74"/>
    <w:rsid w:val="003B38DC"/>
    <w:rsid w:val="003B7F44"/>
    <w:rsid w:val="003C1D79"/>
    <w:rsid w:val="003C2F5B"/>
    <w:rsid w:val="003C5AFF"/>
    <w:rsid w:val="003C72BB"/>
    <w:rsid w:val="003D12FF"/>
    <w:rsid w:val="003D27B9"/>
    <w:rsid w:val="003D49F1"/>
    <w:rsid w:val="003D525C"/>
    <w:rsid w:val="003D5AFE"/>
    <w:rsid w:val="003F7FAE"/>
    <w:rsid w:val="00400AC9"/>
    <w:rsid w:val="00401490"/>
    <w:rsid w:val="004020C2"/>
    <w:rsid w:val="0040247D"/>
    <w:rsid w:val="00405B6E"/>
    <w:rsid w:val="00411CB7"/>
    <w:rsid w:val="00417391"/>
    <w:rsid w:val="00437F27"/>
    <w:rsid w:val="00440B9A"/>
    <w:rsid w:val="004474B7"/>
    <w:rsid w:val="004528CF"/>
    <w:rsid w:val="00453876"/>
    <w:rsid w:val="004579F9"/>
    <w:rsid w:val="00465958"/>
    <w:rsid w:val="00473446"/>
    <w:rsid w:val="004734A0"/>
    <w:rsid w:val="004739AD"/>
    <w:rsid w:val="00477208"/>
    <w:rsid w:val="00492116"/>
    <w:rsid w:val="00494980"/>
    <w:rsid w:val="004A1888"/>
    <w:rsid w:val="004C5F16"/>
    <w:rsid w:val="004D0FE3"/>
    <w:rsid w:val="004D5A93"/>
    <w:rsid w:val="004E008F"/>
    <w:rsid w:val="004F2FBB"/>
    <w:rsid w:val="004F6962"/>
    <w:rsid w:val="005040C4"/>
    <w:rsid w:val="005062AA"/>
    <w:rsid w:val="005164F6"/>
    <w:rsid w:val="0052438B"/>
    <w:rsid w:val="005262CB"/>
    <w:rsid w:val="00531235"/>
    <w:rsid w:val="00536ABF"/>
    <w:rsid w:val="00537B29"/>
    <w:rsid w:val="00542061"/>
    <w:rsid w:val="00544782"/>
    <w:rsid w:val="0055269F"/>
    <w:rsid w:val="00556A22"/>
    <w:rsid w:val="00557180"/>
    <w:rsid w:val="00561BA3"/>
    <w:rsid w:val="00563504"/>
    <w:rsid w:val="00566216"/>
    <w:rsid w:val="00572866"/>
    <w:rsid w:val="00591898"/>
    <w:rsid w:val="00593077"/>
    <w:rsid w:val="005A5A1A"/>
    <w:rsid w:val="005A61D0"/>
    <w:rsid w:val="005C15B3"/>
    <w:rsid w:val="005C379C"/>
    <w:rsid w:val="005C79AE"/>
    <w:rsid w:val="005D1549"/>
    <w:rsid w:val="005D5C5A"/>
    <w:rsid w:val="005D79E6"/>
    <w:rsid w:val="005E413E"/>
    <w:rsid w:val="005F01B3"/>
    <w:rsid w:val="005F7958"/>
    <w:rsid w:val="0060371E"/>
    <w:rsid w:val="00604D79"/>
    <w:rsid w:val="00612EDE"/>
    <w:rsid w:val="00621603"/>
    <w:rsid w:val="00623022"/>
    <w:rsid w:val="006247A7"/>
    <w:rsid w:val="00624E6A"/>
    <w:rsid w:val="00632E96"/>
    <w:rsid w:val="00635623"/>
    <w:rsid w:val="00650D53"/>
    <w:rsid w:val="006564FA"/>
    <w:rsid w:val="006709E8"/>
    <w:rsid w:val="00671F60"/>
    <w:rsid w:val="00672FE5"/>
    <w:rsid w:val="0067495F"/>
    <w:rsid w:val="00686718"/>
    <w:rsid w:val="0069099D"/>
    <w:rsid w:val="00693673"/>
    <w:rsid w:val="00693C6C"/>
    <w:rsid w:val="006955E9"/>
    <w:rsid w:val="006A00DE"/>
    <w:rsid w:val="006B75A9"/>
    <w:rsid w:val="006D274D"/>
    <w:rsid w:val="006D6E94"/>
    <w:rsid w:val="006E2BFD"/>
    <w:rsid w:val="006E56B0"/>
    <w:rsid w:val="006F555E"/>
    <w:rsid w:val="0071662A"/>
    <w:rsid w:val="0071703C"/>
    <w:rsid w:val="00720DF4"/>
    <w:rsid w:val="00721653"/>
    <w:rsid w:val="007320B7"/>
    <w:rsid w:val="00770F3C"/>
    <w:rsid w:val="00773BE1"/>
    <w:rsid w:val="00774104"/>
    <w:rsid w:val="00777D3F"/>
    <w:rsid w:val="00786C50"/>
    <w:rsid w:val="007A4F15"/>
    <w:rsid w:val="007B147D"/>
    <w:rsid w:val="007B2780"/>
    <w:rsid w:val="007B3233"/>
    <w:rsid w:val="007B5A7A"/>
    <w:rsid w:val="007D7137"/>
    <w:rsid w:val="007E2E05"/>
    <w:rsid w:val="007F4BD4"/>
    <w:rsid w:val="007F675D"/>
    <w:rsid w:val="007F74E6"/>
    <w:rsid w:val="008028E3"/>
    <w:rsid w:val="008069A2"/>
    <w:rsid w:val="00817521"/>
    <w:rsid w:val="00822046"/>
    <w:rsid w:val="00824048"/>
    <w:rsid w:val="00826A4A"/>
    <w:rsid w:val="008312F8"/>
    <w:rsid w:val="00834536"/>
    <w:rsid w:val="00845505"/>
    <w:rsid w:val="00857B3A"/>
    <w:rsid w:val="00865258"/>
    <w:rsid w:val="00866636"/>
    <w:rsid w:val="00875C59"/>
    <w:rsid w:val="00876BF9"/>
    <w:rsid w:val="0089525A"/>
    <w:rsid w:val="008A66F7"/>
    <w:rsid w:val="008A7D39"/>
    <w:rsid w:val="008C6F4A"/>
    <w:rsid w:val="008D6F55"/>
    <w:rsid w:val="008F7981"/>
    <w:rsid w:val="0090055D"/>
    <w:rsid w:val="00900B6E"/>
    <w:rsid w:val="009032B8"/>
    <w:rsid w:val="0091259F"/>
    <w:rsid w:val="00912D60"/>
    <w:rsid w:val="00913532"/>
    <w:rsid w:val="009138EA"/>
    <w:rsid w:val="009170A5"/>
    <w:rsid w:val="009216F0"/>
    <w:rsid w:val="0092383D"/>
    <w:rsid w:val="00924A13"/>
    <w:rsid w:val="009306C7"/>
    <w:rsid w:val="00934FC2"/>
    <w:rsid w:val="00946FFC"/>
    <w:rsid w:val="009603DB"/>
    <w:rsid w:val="00972C89"/>
    <w:rsid w:val="00974E9F"/>
    <w:rsid w:val="00982220"/>
    <w:rsid w:val="00986A56"/>
    <w:rsid w:val="00997210"/>
    <w:rsid w:val="009A5C9D"/>
    <w:rsid w:val="009B079E"/>
    <w:rsid w:val="009B6AB6"/>
    <w:rsid w:val="009C118F"/>
    <w:rsid w:val="009C2F43"/>
    <w:rsid w:val="009C520D"/>
    <w:rsid w:val="009D3F76"/>
    <w:rsid w:val="009D5E06"/>
    <w:rsid w:val="009E122D"/>
    <w:rsid w:val="009E311B"/>
    <w:rsid w:val="009E7090"/>
    <w:rsid w:val="009F2C43"/>
    <w:rsid w:val="009F4BF6"/>
    <w:rsid w:val="009F64E7"/>
    <w:rsid w:val="00A00C02"/>
    <w:rsid w:val="00A03D44"/>
    <w:rsid w:val="00A0495A"/>
    <w:rsid w:val="00A1396E"/>
    <w:rsid w:val="00A140A8"/>
    <w:rsid w:val="00A169A1"/>
    <w:rsid w:val="00A60995"/>
    <w:rsid w:val="00A609E7"/>
    <w:rsid w:val="00A6154E"/>
    <w:rsid w:val="00A62114"/>
    <w:rsid w:val="00A74CD2"/>
    <w:rsid w:val="00A77F05"/>
    <w:rsid w:val="00A91689"/>
    <w:rsid w:val="00A94D53"/>
    <w:rsid w:val="00AA07A3"/>
    <w:rsid w:val="00AA4D88"/>
    <w:rsid w:val="00AA6ED2"/>
    <w:rsid w:val="00AB3161"/>
    <w:rsid w:val="00AB5ED1"/>
    <w:rsid w:val="00AD04F3"/>
    <w:rsid w:val="00AD790C"/>
    <w:rsid w:val="00AF5068"/>
    <w:rsid w:val="00B01962"/>
    <w:rsid w:val="00B0244D"/>
    <w:rsid w:val="00B04421"/>
    <w:rsid w:val="00B33058"/>
    <w:rsid w:val="00B3487C"/>
    <w:rsid w:val="00B45BE5"/>
    <w:rsid w:val="00B47695"/>
    <w:rsid w:val="00B514E0"/>
    <w:rsid w:val="00B51A42"/>
    <w:rsid w:val="00B57EBF"/>
    <w:rsid w:val="00B66099"/>
    <w:rsid w:val="00B7034C"/>
    <w:rsid w:val="00B7051B"/>
    <w:rsid w:val="00B72935"/>
    <w:rsid w:val="00B801A1"/>
    <w:rsid w:val="00B85913"/>
    <w:rsid w:val="00BA2575"/>
    <w:rsid w:val="00BA27A2"/>
    <w:rsid w:val="00BA5146"/>
    <w:rsid w:val="00BA752D"/>
    <w:rsid w:val="00BB3134"/>
    <w:rsid w:val="00BC2DA1"/>
    <w:rsid w:val="00BC5F65"/>
    <w:rsid w:val="00BC5FB2"/>
    <w:rsid w:val="00BD263D"/>
    <w:rsid w:val="00BD3559"/>
    <w:rsid w:val="00BD6D82"/>
    <w:rsid w:val="00BE7127"/>
    <w:rsid w:val="00BE7EC8"/>
    <w:rsid w:val="00C05345"/>
    <w:rsid w:val="00C1027B"/>
    <w:rsid w:val="00C173E2"/>
    <w:rsid w:val="00C2129D"/>
    <w:rsid w:val="00C23EDD"/>
    <w:rsid w:val="00C26062"/>
    <w:rsid w:val="00C271BE"/>
    <w:rsid w:val="00C3064C"/>
    <w:rsid w:val="00C30F45"/>
    <w:rsid w:val="00C3198A"/>
    <w:rsid w:val="00C324CC"/>
    <w:rsid w:val="00C3347A"/>
    <w:rsid w:val="00C34CA1"/>
    <w:rsid w:val="00C34D1B"/>
    <w:rsid w:val="00C36DBD"/>
    <w:rsid w:val="00C411C8"/>
    <w:rsid w:val="00C41C23"/>
    <w:rsid w:val="00C54918"/>
    <w:rsid w:val="00C7183B"/>
    <w:rsid w:val="00C73F2F"/>
    <w:rsid w:val="00C803E9"/>
    <w:rsid w:val="00C80A8A"/>
    <w:rsid w:val="00C83C83"/>
    <w:rsid w:val="00C86072"/>
    <w:rsid w:val="00CB1504"/>
    <w:rsid w:val="00CC066C"/>
    <w:rsid w:val="00CD07FA"/>
    <w:rsid w:val="00CD53B9"/>
    <w:rsid w:val="00CD66D8"/>
    <w:rsid w:val="00CF5ECA"/>
    <w:rsid w:val="00D1112A"/>
    <w:rsid w:val="00D12E93"/>
    <w:rsid w:val="00D22E5C"/>
    <w:rsid w:val="00D27E66"/>
    <w:rsid w:val="00D372FA"/>
    <w:rsid w:val="00D43C18"/>
    <w:rsid w:val="00D44788"/>
    <w:rsid w:val="00D45CE4"/>
    <w:rsid w:val="00D47B2D"/>
    <w:rsid w:val="00D53116"/>
    <w:rsid w:val="00D63389"/>
    <w:rsid w:val="00D74D67"/>
    <w:rsid w:val="00D82F74"/>
    <w:rsid w:val="00D917D5"/>
    <w:rsid w:val="00D9351A"/>
    <w:rsid w:val="00D96996"/>
    <w:rsid w:val="00DB378C"/>
    <w:rsid w:val="00DB506E"/>
    <w:rsid w:val="00DD02DA"/>
    <w:rsid w:val="00DD608D"/>
    <w:rsid w:val="00DD7D66"/>
    <w:rsid w:val="00DF5EF1"/>
    <w:rsid w:val="00E0281E"/>
    <w:rsid w:val="00E1278F"/>
    <w:rsid w:val="00E16C8A"/>
    <w:rsid w:val="00E171FF"/>
    <w:rsid w:val="00E21ECC"/>
    <w:rsid w:val="00E23B8B"/>
    <w:rsid w:val="00E258A9"/>
    <w:rsid w:val="00E4147E"/>
    <w:rsid w:val="00E4316A"/>
    <w:rsid w:val="00E53894"/>
    <w:rsid w:val="00E6070B"/>
    <w:rsid w:val="00E64039"/>
    <w:rsid w:val="00E64115"/>
    <w:rsid w:val="00E66F01"/>
    <w:rsid w:val="00E81080"/>
    <w:rsid w:val="00E825AD"/>
    <w:rsid w:val="00E83296"/>
    <w:rsid w:val="00E93224"/>
    <w:rsid w:val="00E93C1C"/>
    <w:rsid w:val="00EA0F0B"/>
    <w:rsid w:val="00EA5FDE"/>
    <w:rsid w:val="00ED2AB1"/>
    <w:rsid w:val="00ED638C"/>
    <w:rsid w:val="00ED7374"/>
    <w:rsid w:val="00EF0966"/>
    <w:rsid w:val="00EF510F"/>
    <w:rsid w:val="00F20417"/>
    <w:rsid w:val="00F20436"/>
    <w:rsid w:val="00F249C2"/>
    <w:rsid w:val="00F35C6C"/>
    <w:rsid w:val="00F44846"/>
    <w:rsid w:val="00F53598"/>
    <w:rsid w:val="00F619E6"/>
    <w:rsid w:val="00F70C91"/>
    <w:rsid w:val="00F72A50"/>
    <w:rsid w:val="00F85E99"/>
    <w:rsid w:val="00F86057"/>
    <w:rsid w:val="00F904C1"/>
    <w:rsid w:val="00F92654"/>
    <w:rsid w:val="00F9332D"/>
    <w:rsid w:val="00F93BDB"/>
    <w:rsid w:val="00FA57B4"/>
    <w:rsid w:val="00FA5A5A"/>
    <w:rsid w:val="00FC18D7"/>
    <w:rsid w:val="00FC1C17"/>
    <w:rsid w:val="00FD3478"/>
    <w:rsid w:val="00FE6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0BD618"/>
  <w15:chartTrackingRefBased/>
  <w15:docId w15:val="{839043C4-141E-4C77-A8C8-AAE524326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04F3"/>
    <w:pPr>
      <w:ind w:left="720"/>
      <w:contextualSpacing/>
    </w:pPr>
  </w:style>
  <w:style w:type="paragraph" w:styleId="ListNumber">
    <w:name w:val="List Number"/>
    <w:basedOn w:val="Normal"/>
    <w:uiPriority w:val="99"/>
    <w:unhideWhenUsed/>
    <w:rsid w:val="007B147D"/>
    <w:pPr>
      <w:numPr>
        <w:numId w:val="3"/>
      </w:numPr>
      <w:spacing w:after="200" w:line="276" w:lineRule="auto"/>
      <w:contextualSpacing/>
    </w:pPr>
    <w:rPr>
      <w:rFonts w:eastAsiaTheme="minorEastAsia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5A61D0"/>
    <w:pPr>
      <w:tabs>
        <w:tab w:val="left" w:pos="264"/>
      </w:tabs>
      <w:spacing w:after="240" w:line="240" w:lineRule="auto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9C2F43"/>
    <w:rPr>
      <w:color w:val="467886"/>
      <w:u w:val="single"/>
    </w:rPr>
  </w:style>
  <w:style w:type="table" w:styleId="TableGrid">
    <w:name w:val="Table Grid"/>
    <w:basedOn w:val="TableNormal"/>
    <w:uiPriority w:val="39"/>
    <w:rsid w:val="009C2F43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D27E6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02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983"/>
  </w:style>
  <w:style w:type="paragraph" w:styleId="Footer">
    <w:name w:val="footer"/>
    <w:basedOn w:val="Normal"/>
    <w:link w:val="FooterChar"/>
    <w:uiPriority w:val="99"/>
    <w:unhideWhenUsed/>
    <w:rsid w:val="00102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983"/>
  </w:style>
  <w:style w:type="paragraph" w:styleId="Revision">
    <w:name w:val="Revision"/>
    <w:hidden/>
    <w:uiPriority w:val="99"/>
    <w:semiHidden/>
    <w:rsid w:val="00720DF4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1"/>
    <w:qFormat/>
    <w:rsid w:val="0091259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b/>
      <w:bCs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91259F"/>
    <w:rPr>
      <w:rFonts w:ascii="Times New Roman" w:eastAsia="Times New Roman" w:hAnsi="Times New Roman" w:cs="Times New Roman"/>
      <w:b/>
      <w:bCs/>
      <w:lang w:val="en-US"/>
    </w:rPr>
  </w:style>
  <w:style w:type="paragraph" w:customStyle="1" w:styleId="TableParagraph">
    <w:name w:val="Table Paragraph"/>
    <w:basedOn w:val="Normal"/>
    <w:uiPriority w:val="1"/>
    <w:qFormat/>
    <w:rsid w:val="0091259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20b9892-e8f4-4db4-8078-9c3d7c2c979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F02A3053500240A3B8198541CC68FF" ma:contentTypeVersion="10" ma:contentTypeDescription="Create a new document." ma:contentTypeScope="" ma:versionID="22209b9b6ed135c0b94738a3b9ec4a97">
  <xsd:schema xmlns:xsd="http://www.w3.org/2001/XMLSchema" xmlns:xs="http://www.w3.org/2001/XMLSchema" xmlns:p="http://schemas.microsoft.com/office/2006/metadata/properties" xmlns:ns3="a20b9892-e8f4-4db4-8078-9c3d7c2c979a" targetNamespace="http://schemas.microsoft.com/office/2006/metadata/properties" ma:root="true" ma:fieldsID="5e60e7f71a48ab52022fd0db6c19c64b" ns3:_="">
    <xsd:import namespace="a20b9892-e8f4-4db4-8078-9c3d7c2c979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_activity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0b9892-e8f4-4db4-8078-9c3d7c2c97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F4AE1CD-BDCA-4B8D-88CF-23E8A3AB5108}">
  <ds:schemaRefs>
    <ds:schemaRef ds:uri="http://schemas.microsoft.com/office/2006/metadata/properties"/>
    <ds:schemaRef ds:uri="http://schemas.microsoft.com/office/infopath/2007/PartnerControls"/>
    <ds:schemaRef ds:uri="a20b9892-e8f4-4db4-8078-9c3d7c2c979a"/>
  </ds:schemaRefs>
</ds:datastoreItem>
</file>

<file path=customXml/itemProps2.xml><?xml version="1.0" encoding="utf-8"?>
<ds:datastoreItem xmlns:ds="http://schemas.openxmlformats.org/officeDocument/2006/customXml" ds:itemID="{215C09F7-FD58-4800-9FDD-2D28381EFD7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BED3AA6-3E47-4307-B847-4971FF6997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0b9892-e8f4-4db4-8078-9c3d7c2c97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3B9EE03-2C41-41ED-BFC1-2EA9B897D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2</Pages>
  <Words>1678</Words>
  <Characters>9565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RS-User</dc:creator>
  <cp:lastModifiedBy>Vineetha Mandlik</cp:lastModifiedBy>
  <cp:revision>8</cp:revision>
  <dcterms:created xsi:type="dcterms:W3CDTF">2025-09-20T09:06:00Z</dcterms:created>
  <dcterms:modified xsi:type="dcterms:W3CDTF">2025-10-09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F02A3053500240A3B8198541CC68FF</vt:lpwstr>
  </property>
  <property fmtid="{D5CDD505-2E9C-101B-9397-08002B2CF9AE}" pid="3" name="GrammarlyDocumentId">
    <vt:lpwstr>1975fa77e1b6485862cecf1650cce630edbf8cec1a51386a56c4a1f09e950e77</vt:lpwstr>
  </property>
  <property fmtid="{D5CDD505-2E9C-101B-9397-08002B2CF9AE}" pid="4" name="ZOTERO_PREF_1">
    <vt:lpwstr>&lt;data data-version="3" zotero-version="7.0.19"&gt;&lt;session id="B6bI2291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5" name="ZOTERO_PREF_2">
    <vt:lpwstr>cJournalAbbreviations" value="true"/&gt;&lt;/prefs&gt;&lt;/data&gt;</vt:lpwstr>
  </property>
</Properties>
</file>